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tLeast" w:line="0"/>
        <w:rPr>
          <w:rFonts w:eastAsia="华文仿宋"/>
          <w:sz w:val="24"/>
        </w:rPr>
      </w:pPr>
      <w:r>
        <w:rPr>
          <w:rFonts w:cs="宋体;SimSun"/>
          <w:kern w:val="0"/>
          <w:sz w:val="24"/>
        </w:rPr>
        <w:t>Datase</w:t>
      </w:r>
      <w:r>
        <w:rPr>
          <w:rFonts w:cs="宋体;SimSun"/>
          <w:kern w:val="0"/>
          <w:sz w:val="24"/>
        </w:rPr>
        <w:t xml:space="preserve">t S2: alignments of 27 new genes for human, chimpanzee, and orangutan sequences. The red bold are sites where </w:t>
      </w:r>
      <w:r>
        <w:rPr>
          <w:rFonts w:eastAsia="华文仿宋"/>
          <w:sz w:val="24"/>
        </w:rPr>
        <w:t>mutations</w:t>
      </w:r>
      <w:r>
        <w:rPr>
          <w:rFonts w:eastAsia="华文仿宋"/>
          <w:sz w:val="24"/>
        </w:rPr>
        <w:t xml:space="preserve"> </w:t>
      </w:r>
      <w:r>
        <w:rPr>
          <w:rFonts w:eastAsia="华文仿宋"/>
          <w:sz w:val="24"/>
        </w:rPr>
        <w:t>occur</w:t>
      </w:r>
      <w:r>
        <w:rPr>
          <w:rFonts w:eastAsia="华文仿宋"/>
          <w:sz w:val="24"/>
        </w:rPr>
        <w:t xml:space="preserve"> </w:t>
      </w:r>
      <w:r>
        <w:rPr>
          <w:rFonts w:eastAsia="华文仿宋"/>
          <w:sz w:val="24"/>
        </w:rPr>
        <w:t>specifically</w:t>
      </w:r>
      <w:r>
        <w:rPr>
          <w:rFonts w:eastAsia="华文仿宋"/>
          <w:sz w:val="24"/>
        </w:rPr>
        <w:t xml:space="preserve"> in humans</w:t>
      </w:r>
      <w:r>
        <w:rPr>
          <w:rFonts w:eastAsia="华文仿宋"/>
          <w:sz w:val="24"/>
        </w:rPr>
        <w:t xml:space="preserve"> help</w:t>
      </w:r>
      <w:r>
        <w:rPr>
          <w:rFonts w:eastAsia="华文仿宋"/>
          <w:sz w:val="24"/>
        </w:rPr>
        <w:t>ing</w:t>
      </w:r>
      <w:r>
        <w:rPr>
          <w:rFonts w:eastAsia="华文仿宋"/>
          <w:sz w:val="24"/>
        </w:rPr>
        <w:t xml:space="preserve"> to generate a completed protein coding frame, but are conserved in chimpanzee and orangutan</w:t>
      </w:r>
      <w:r>
        <w:rPr>
          <w:rFonts w:eastAsia="华文仿宋"/>
          <w:sz w:val="24"/>
        </w:rPr>
        <w:t>.</w:t>
      </w:r>
    </w:p>
    <w:p>
      <w:pPr>
        <w:pStyle w:val="Normal"/>
        <w:spacing w:lineRule="atLeast" w:line="0"/>
        <w:rPr>
          <w:rFonts w:eastAsia="华文仿宋"/>
          <w:sz w:val="24"/>
        </w:rPr>
      </w:pPr>
      <w:r>
        <w:rPr>
          <w:rFonts w:eastAsia="华文仿宋"/>
          <w:sz w:val="24"/>
        </w:rPr>
      </w:r>
    </w:p>
    <w:p>
      <w:pPr>
        <w:pStyle w:val="Normal"/>
        <w:spacing w:lineRule="atLeast" w:line="0"/>
        <w:rPr>
          <w:rFonts w:ascii="Courier New" w:hAnsi="Courier New" w:eastAsia="华文仿宋" w:cs="Courier New"/>
          <w:b/>
          <w:b/>
          <w:color w:val="000000"/>
          <w:kern w:val="0"/>
          <w:sz w:val="15"/>
          <w:szCs w:val="15"/>
        </w:rPr>
      </w:pPr>
      <w:r>
        <w:rPr>
          <w:rFonts w:eastAsia="华文仿宋" w:cs="Courier New" w:ascii="Courier New" w:hAnsi="Courier New"/>
          <w:b/>
          <w:color w:val="000000"/>
          <w:kern w:val="0"/>
          <w:sz w:val="15"/>
          <w:szCs w:val="15"/>
        </w:rPr>
      </w:r>
    </w:p>
    <w:p>
      <w:pPr>
        <w:pStyle w:val="Normal"/>
        <w:spacing w:lineRule="atLeast" w:line="0"/>
        <w:rPr>
          <w:rFonts w:ascii="Courier New" w:hAnsi="Courier New" w:cs="Courier New"/>
          <w:b/>
          <w:b/>
          <w:color w:val="000000"/>
          <w:kern w:val="0"/>
          <w:sz w:val="15"/>
          <w:szCs w:val="15"/>
        </w:rPr>
      </w:pPr>
      <w:r>
        <w:rPr>
          <w:rFonts w:cs="Courier New" w:ascii="Courier New" w:hAnsi="Courier New"/>
          <w:b/>
          <w:color w:val="000000"/>
          <w:kern w:val="0"/>
          <w:sz w:val="15"/>
          <w:szCs w:val="15"/>
        </w:rPr>
      </w:r>
    </w:p>
    <w:p>
      <w:pPr>
        <w:pStyle w:val="Normal"/>
        <w:spacing w:lineRule="atLeast" w:line="0"/>
        <w:rPr/>
      </w:pPr>
      <w:r>
        <w:rPr>
          <w:rFonts w:cs="Courier New" w:ascii="Courier New" w:hAnsi="Courier New"/>
          <w:b/>
          <w:color w:val="000000"/>
          <w:kern w:val="0"/>
          <w:sz w:val="15"/>
          <w:szCs w:val="15"/>
        </w:rPr>
        <w:t>ENSG00000176723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br/>
        <w:t>human         ATGAGAAGCCTCCCCTTTGCCCTGACTGTGGAAAGCGTTTCAGCCAGAGCTCCTACCTGCTGCAGCACCGGCAGATTCACCCAGGGCCGTCAGCCCTGCAAGTGCAAGGCCTGCGGGAGGGGTTTTACTCAGAGCGCATC</w:t>
        <w:br/>
        <w:t>chimpanzee   ATGAGAAGCCTCCCCTTTGCCCTGACTGTGGAAAGCGTTTCAGCCAGAGCTCCTTCCTGCTGCAGCACCGGCAGATTCACCCAGGGCCGTCAGCCCTGCAAGTGCAAGGCCTGCGGGAGGGGTTTTACTCAGAGCGCATT</w:t>
        <w:br/>
        <w:t>orangutan    GTGAGAAGCCTTCCCCCTGCCCTGACTGTGGAAAGCGTTTCAGCCAGAGCTCCGACCTGCTGCAGCACCGGCAGATTCACCCGGGGCCGTCAGCCCTGCAAGTGCAGGGCCTGCGGGAGGGGTTTTACTCAGAGCGCATC</w:t>
        <w:br/>
        <w:br/>
        <w:t>human         CCTCCTCCAGCACTGGCGGGTCCACAGCGACTGGCGAGAGACCTTGTCGCTGTCCCCAGTGCGGCAAGACCTGCTGTGGCCGCTCCAACCTCATCAAGCACCAGCGAGTCCACTCGGGAGAAGCCATTCGTCTGCGGG-A</w:t>
        <w:br/>
        <w:t>chimpanzee   CCTCCTCCAGCACTGGCGGGTCCACAGCGACTGACGAGAGACCTTGTCGCTGTCCCCAGTGCGGCAAGACCTGCTGTGGCCGCTCCAACCTCATCAAGCACCAGCGAGTCCACTCGGGAGAAGCCATTCGTCTGCGGG-A</w:t>
        <w:br/>
        <w:t>orangutan    CCTCCTCCAACACTGGCGGGTCCATAACGACTGGCGAGAGACCTTATCGCTGTCCCCAGTGCGGCAAGACCTGCTGTGGCCGCTCCAACCTCATCAAGCACCAGCGAGTCCACTCGGGAGAAGCCATTCGTCAGCGGGGA</w:t>
        <w:br/>
        <w:br/>
        <w:t>human         GTGCGGCAAGGGTTTAGCGGCCAGCTCTGCTGCTGGCTCACCAAGGAGCACACACTGGCCGAAGCCCTGCGTCTGTCCCCAGTACCAGCAGGTTTTTGGGGACCGGTGGAAGCTGATCGGCCACCAGCGAATTCACACAG</w:t>
        <w:br/>
        <w:t>chimpanzee   GTGCGGCAAGGGTTTAGCGGCCAGCTCTGCTGCTGGCTCACCAAGGAGCACACACTGGCCGAAGCCCTGCGTCTGTCCCCAGTACCAGCAGGTTTTTGGGGACCGGTGGAAGCTGATCGGCCACCAGCGAATTCACACAG</w:t>
        <w:br/>
        <w:t>orangutan    GTGCGGCAAGGGCTTAGCGGCCAGCTCTGCTGCTGGCTCACCAA---GCACACACTG------GCCCTGCGTCTGTCCCCAGTGCCAGCAGGTTTTTGGGGACCGGTGGAAGCTGATCTGCCACCAGCGAATTCACACAG</w:t>
        <w:br/>
        <w:br/>
        <w:t>human         GAGAGTGT</w:t>
      </w:r>
      <w:r>
        <w:rPr>
          <w:rFonts w:cs="Courier New" w:ascii="Courier New" w:hAnsi="Courier New"/>
          <w:b/>
          <w:color w:val="FF0000"/>
          <w:kern w:val="0"/>
          <w:sz w:val="15"/>
          <w:szCs w:val="15"/>
          <w:highlight w:val="lightGray"/>
        </w:rPr>
        <w:t>GT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>CCCTTCTGCTGCTGCAGCTGCGGTGACAGTGTCAATGAGAAGACCTCCCTCTCCCAGCGCGTCCTTCCGCACCCAGGGGAGAAGACCTGCAGGGGTGGGAGCGTGGAGAGCGTCAGCCTCGCACCCAGCT</w:t>
        <w:br/>
        <w:t>chimpanzee   GAGAGTGT</w:t>
      </w:r>
      <w:r>
        <w:rPr>
          <w:rFonts w:cs="Courier New" w:ascii="Courier New" w:hAnsi="Courier New"/>
          <w:b/>
          <w:color w:val="FF0000"/>
          <w:kern w:val="0"/>
          <w:sz w:val="15"/>
          <w:szCs w:val="15"/>
          <w:highlight w:val="lightGray"/>
        </w:rPr>
        <w:t>--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>CCCTTCTGCTGCTGCAGCTGCGGTGACAGTGTCAATGAGAAGACCTCCCTCTCCCAGCGCGTCCTTCCGCACCCAGGGGAGAAGACCTGCAGGGGTGGGAGCGTGGAGAGCGTCAGCCTCGCACCCAGCT</w:t>
        <w:br/>
        <w:t>orangutan    GAGAGCGT</w:t>
      </w:r>
      <w:r>
        <w:rPr>
          <w:rFonts w:cs="Courier New" w:ascii="Courier New" w:hAnsi="Courier New"/>
          <w:b/>
          <w:color w:val="FF0000"/>
          <w:kern w:val="0"/>
          <w:sz w:val="15"/>
          <w:szCs w:val="15"/>
          <w:highlight w:val="lightGray"/>
        </w:rPr>
        <w:t>--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>CCGTTCTGCTGCTGCAGCTGCGGTGACAGCGTCAATGAGAAGACCTCCCTCTCCCAGCGCGTCCTCCCGCACCCAGGGAAGAAGACCTGCAGGCGTGGGAGCGTGGAGAGCGTCATCCTCGCACCCAGCT</w:t>
        <w:br/>
        <w:br/>
        <w:t>human         CAGTCGCCCCGGACAGCACCTCTGGGCTCCGGCCCTGTGGGAGCCCCGGGTCCTTCCTTCAACATCTGCCCCCATCCACACTCCTGCCCCGACCTCCCTTCCTTTATCCTGGCCCCCCACTCAGTCTCCAGCCTCTGGTT</w:t>
        <w:br/>
        <w:t>chimpanzee   CAGTCGCCCCGGACAGCACCTCCGGGCTCCGGCCCTGTGGGAGCCCCGGGTCCTTCCTTCAACATCTGCCCCCATCCACACTCCTGCCCCGACCTCCCTTCCTTTATCCTGGCCCCCCACTCAGTCTCCAGCCTCTGGTT</w:t>
        <w:br/>
        <w:t>orangutan    CAGTCGCCCCGGGCAGCACCTCCGGGCTCCGGCCCTTTGGGAGCCCCGGGTCCTTCCTTCAACGTCTGCCCCCATCCACACTCCTGCCCCGACCTCCCTTCCTTTATCCTGGCCCCCCACTCAGTCTCCAGCCTCTGGTT</w:t>
        <w:br/>
        <w:br/>
        <w:t>human         CCATCCGGCCTTCCCGCAGTGCCTGCAGTGCCTCTGGGAGGCCTGGAAGTTGCCCAGGTTCCGCCAGCCACCCAGCCGGCAGCTCAGCAGGAGGGGGCGATGGGGCCCAGAAGCTGTGCGAGCGCGGGACGGGACTCGCG</w:t>
        <w:br/>
        <w:t>chimpanzee   CCATCCGGCCTTCCTGCAGTGCCTGCAGTGCCTCCGGGAGGCCTGGAAGTTGCCCAGGTTCCGCCAGCCACCCAGCCGGCAGCTCAGCAGGAGGGGGCGATGGGGCCCAGAAGCTGTGCGAGCGCGGGACGGGACTCGCG</w:t>
        <w:br/>
        <w:t>orangutan    CCATCCGGCCTTCCCG-------------GCCTCCGGGAGGCCTGGAAGTTGCCCAGGTTCCGCCAGTCACCCAGCCGGCAGCTCAGCAGGAGGGGGCGATGGGGCCCAGAAGCTGTGCGAGCGCGGGACGGGACTTGCG</w:t>
        <w:br/>
        <w:br/>
        <w:br/>
        <w:t>human         GGAGGCGGTTCAGGCCCCAGGCTACCCTGAGCCAGCCCGGAAGGCCTCGCAGCACAGAGCGGCCGGACCGCTCGGCGAGGCCAGGGCCAGGCTTCAGCGACAGTGCCGAGCTCCTCCACCGCCCTCGAACCCACACTGGA</w:t>
        <w:br/>
        <w:t>chimpanzee   GGAGGCGGTTCAGGCCCCAGGCTACCCTGAGCCAGCCCGGAAGGCCTCGCAGCACAGAGCGGCCCGACCGCTCGGCGAGGCCAGGGCCAGGCTTCAGCGACAGTGCCGAGCTCCTCCGCCGCCCTCGAACCCACACTGGA</w:t>
        <w:br/>
        <w:t>orangutan    GGAGGCGGTTCAGGCCCCAGGCTACCCTGAGCCAGCCCGGGAGGCCTCGCAGCACAGAGCGGCCCGATCGCTCGGCGAGGCCAGGGCCAGGCTTCAGCGACAGTGCTGAGCTCCTCCGCCACCCTCGAACCCACACTGGA</w:t>
        <w:br/>
        <w:br/>
        <w:br/>
        <w:t>human         GAGGAGCCCTACCAGTGTTTCCGGTGTGGAAGGCCTCCAGCCGGAGGTCCAACCTGGCCCGACACTGA</w:t>
        <w:br/>
        <w:t>chimpanzee   GAGGAGCCCTACCAGTGTTTCCGGTGTGGAAGGCCTCCAGCCGGAGGTCCAACCTGGCCCGACACTGA</w:t>
        <w:br/>
        <w:t>orangutan    GAGGAGCCCTACCAGTGTTTCCGGTGTGGAAGGCCTCCAGCCGGAGGTCCAACCTGGCCCGACACTGA</w:t>
      </w:r>
      <w:r>
        <w:br w:type="page"/>
      </w:r>
    </w:p>
    <w:p>
      <w:pPr>
        <w:pStyle w:val="Normal"/>
        <w:widowControl/>
        <w:spacing w:lineRule="atLeast" w:line="0"/>
        <w:rPr/>
      </w:pPr>
      <w:r>
        <w:rPr>
          <w:rFonts w:cs="Courier New" w:ascii="Courier New" w:hAnsi="Courier New"/>
          <w:b/>
          <w:color w:val="000000"/>
          <w:kern w:val="0"/>
          <w:sz w:val="15"/>
          <w:szCs w:val="15"/>
        </w:rPr>
        <w:t>ENSG00000225917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br/>
        <w:t>human         ATGCAGCCGGGCTGCGCGGTCCCGCAGAGCGGGCGCCTCCGGGGCTCGAGTCGGGGACCCGGCAGGAGCGGGCCGGGGATGGCGGCGGCGGGCGGCGGGTCGGCCGTGGAGCCCCGGAGAGGCGGCCGCCACCACCGCTG</w:t>
        <w:br/>
        <w:t>chimpanzee   ATGCAGCTGGGCTGCGCGGTCCCGCAGAGCGGGCGCCTCCGGGGCTCGGGTCGGGGACCCCGCAGGAGCGGGCCGGGGATGGCGGCGGCGGG-------TCGGCCGTGGAGCCCCGGGGAGGCGGCCGCCACCACCGCTG</w:t>
        <w:br/>
        <w:t>orangutan    ATGCAGCCGGGCTGCGCGCTCGCGCAGAGCGGGCGCCTCCGGGGCTCGGGTCGGGGACCGGACAGGAGCGGGCCGGGGATGGCGGCGGCGGGCGGCGGGTCGGCCGTGGAGCCCCGGGGAGGCGGCCGCCACCACTGCTG</w:t>
        <w:br/>
        <w:br/>
        <w:t>human         CCCGCAGTCTGCGAGGTGTCCGGCGGTCCGCTCAGGGCCTCTTTTGCAGACTCGGTGCCCGGAGTGCGCCGGCGCCGCCCGCCAGGTCTTGGCACTGCTGGCGCGGCCGCGGCGGCGGGGGCCCGGCTCCAGATCACCGA</w:t>
        <w:br/>
        <w:t>chimpanzee   CCTGCAGTCTGCGAGGTGTCCGCTGGCCCGCTCAGGGCCTCTTTTGGAGACTCGGTGCCCGGAGTGCGCCGGCGCCGCCCGCCAGGTCTTGGCACTGCTGGCGCGGCCGCGGCGGCGGGGGCCCGGCTCCAGATCACCGA</w:t>
        <w:br/>
        <w:t>orangutan    CCCGCAGTCTGCGAGGTGTCCGGCGGCCCGCTCAGGGCCCCTTTTGCAGACTCGGTGCCCGGAGTGCGCCGGCGCCGCCCGCCAGGTCTTGGCACTGCTGGCGCGGCCGCGGCGGCGGGGGCCCGGCTCCAGATCCCAGA</w:t>
        <w:br/>
        <w:br/>
        <w:t>human         CCCCCACGAGCGCCGGCCCTGCCTGCCCGCTATTTTGGTTCCATCTCTTCTGCATATTTATGCTTGCCTGTTACATTCCCTGGCCTCTGAGTGTCCTTTGGCAGTTTCCAAAGCATTTGGGCAAGAAGGAGCTTGGGCAG</w:t>
        <w:br/>
        <w:t>chimpanzee   CCCCCACGAGCGCCGGCCCTGCATGCCCGCTATTTTGGTTCCATCTCTTCTGCCTATTTATGCTTGCCTGTTACATTCCCTGGCCTCTGAGTGTCCTTTGGCAGTTTCCAAAGCATTTGGGCAAGAAGGAGCTTGGGCAG</w:t>
        <w:br/>
        <w:t>orangutan    TCCCCGCGAGCGCCGGCCCTGCGTGCCCGCTATTTTGGTTCCATCTCTTCTGCATATTTATGCTTGCCTGTCACATTCCCTGGCCTCTGAGTGTCCTTTGGCAGTTTCCAA-GCATTTGGGCAAGAAGGAGCTTGGGGAG</w:t>
        <w:br/>
        <w:br/>
        <w:t>human         CTTCACAACAGGTGGGGACGCGCAGGGGAGGGGCCGCGGCCGGACCGGCAGA</w:t>
      </w:r>
      <w:r>
        <w:rPr>
          <w:rFonts w:cs="Courier New" w:ascii="Courier New" w:hAnsi="Courier New"/>
          <w:b/>
          <w:color w:val="FF0000"/>
          <w:kern w:val="0"/>
          <w:sz w:val="15"/>
          <w:szCs w:val="15"/>
          <w:highlight w:val="lightGray"/>
        </w:rPr>
        <w:t>--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>GTTTCAAGGGCTGGCGCGCCGGCGGACTTTCCACACTGTCTTTCGGGACTGGGGTTAGGAGACAGCCCTTGGCCACCACTGTGTCC</w:t>
        <w:br/>
        <w:t>chimpanzee   CTTCACAACAGGTGGGGACGCGCAGGGGAGGGGCCGCGGCCGGACCGGCAGA</w:t>
      </w:r>
      <w:r>
        <w:rPr>
          <w:rFonts w:cs="Courier New" w:ascii="Courier New" w:hAnsi="Courier New"/>
          <w:b/>
          <w:color w:val="FF0000"/>
          <w:kern w:val="0"/>
          <w:sz w:val="15"/>
          <w:szCs w:val="15"/>
          <w:highlight w:val="lightGray"/>
        </w:rPr>
        <w:t>GA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>GTTTCAAGGGCTGGCGCGCCGGCGGACTTTCCACACTGTCTTTCGGGACTGGGGTTAGGAGACAGCCCTTGGCCACCACTGTGTCC</w:t>
        <w:br/>
        <w:t>orangutan    CTTCACAACAGGTGGGGACGCGCAGGGGAGGGGCCGCGGCCGGACCAGCAGA</w:t>
      </w:r>
      <w:r>
        <w:rPr>
          <w:rFonts w:cs="Courier New" w:ascii="Courier New" w:hAnsi="Courier New"/>
          <w:b/>
          <w:color w:val="FF0000"/>
          <w:kern w:val="0"/>
          <w:sz w:val="15"/>
          <w:szCs w:val="15"/>
          <w:highlight w:val="lightGray"/>
        </w:rPr>
        <w:t>GA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>GCTTCAAGGGCTGGCGCGCCGACGGGTTTTCCACACTGTCTTTCGGGACTGGGGTTAGAAAACAGCCCTTGGCTACCACTGTGTCC</w:t>
        <w:br/>
        <w:t xml:space="preserve"> </w:t>
        <w:br/>
        <w:t>human         TTACTTTGTCGCTTTACTTGGGGCTGGACCTCCCCTTTCCAGCTCTGGCGTGTGACCCCGCAACGAGCGTGGTGTCGAGACCACCACCAGCTGGGGCGGTGGGAGCGAAGGTGCCCCAGGCTCGGGGAAGGTGGAAACCT</w:t>
        <w:br/>
        <w:t>chimpanzee   TTACTTTGTCGCTTTACTTGGGGCTGGACCTCCCCTTTCCAGCTCTGGCGTGTGACCCCGCAACGAGCGTGGTGTCGAGACCACCACCAGCTGGGGCGGTGGGAGCGAAGGTGCCCCAGGCTCGGGGAAGGTGGAGACCT</w:t>
        <w:br/>
        <w:t>orangutan    TTACTCTGTCGCTTTACTTGGGGCTGGACCTCCCCTTTCCAGCTCTGGCGTGTGACCCCGCACCGAGCGTGGTGTCGAGACCACCACCAGCTGGGGCGGTGGGAGCGAAGGTGCCCCAGGCTCGGGGAAGGTGGAGACCT</w:t>
        <w:br/>
        <w:br/>
        <w:t>human         TTTCCCCGCTCCCCAAGTGATTGTTGCGCGCTCCGGTGAGGGGACAGTGGTACCTCGATTTCCCGTGTGCCAGCTTCGGGACTCAGCTGTGCTTTTGTGTCTCTTTGATTAG</w:t>
        <w:br/>
        <w:t>chimpanzee   TTTCCCCGCTCCCCAAGTGATTGTTGCGCGCTCCGGTGAGGGGACAGTGGTACCTCGATTTCCCGTGTGCCAGCTTCGGGACTCAGCTGTGCTTTTGTGTCTCTTTGATTAG</w:t>
        <w:br/>
        <w:t>orangutan    TTTCCCCGCTCCCCAAGTGATTGTTGCGCGCTCCGGTGAGGGGACAGTGGTACCTCGATTTCCCGTGTGCCAGCCTCGGGACTCAGCTGTGCTTTTGTGTCTCTTTGATTAG</w:t>
      </w:r>
      <w:r>
        <w:br w:type="page"/>
      </w:r>
    </w:p>
    <w:p>
      <w:pPr>
        <w:pStyle w:val="Normal"/>
        <w:widowControl/>
        <w:spacing w:lineRule="atLeast" w:line="0"/>
        <w:rPr>
          <w:rFonts w:ascii="Courier New" w:hAnsi="Courier New" w:cs="Courier New"/>
          <w:color w:val="000000"/>
          <w:kern w:val="0"/>
          <w:sz w:val="15"/>
          <w:szCs w:val="15"/>
        </w:rPr>
      </w:pPr>
      <w:r>
        <w:rPr>
          <w:rFonts w:cs="Courier New" w:ascii="Courier New" w:hAnsi="Courier New"/>
          <w:color w:val="000000"/>
          <w:kern w:val="0"/>
          <w:sz w:val="15"/>
          <w:szCs w:val="15"/>
        </w:rPr>
      </w:r>
    </w:p>
    <w:p>
      <w:pPr>
        <w:pStyle w:val="Normal"/>
        <w:widowControl/>
        <w:spacing w:lineRule="atLeast" w:line="0"/>
        <w:rPr/>
      </w:pPr>
      <w:r>
        <w:rPr>
          <w:rFonts w:cs="Courier New" w:ascii="Courier New" w:hAnsi="Courier New"/>
          <w:b/>
          <w:color w:val="000000"/>
          <w:kern w:val="0"/>
          <w:sz w:val="15"/>
          <w:szCs w:val="15"/>
        </w:rPr>
        <w:t>ENSG00000206113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br/>
        <w:t xml:space="preserve">human        </w:t>
      </w:r>
      <w:r>
        <w:rPr>
          <w:rFonts w:cs="Courier New" w:ascii="Courier New" w:hAnsi="Courier New"/>
          <w:b/>
          <w:color w:val="FF0000"/>
          <w:kern w:val="0"/>
          <w:sz w:val="15"/>
          <w:szCs w:val="15"/>
          <w:highlight w:val="lightGray"/>
        </w:rPr>
        <w:t>ATG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>GGGAGGTGCTCCTGGCACCCAGAATGTGTGTCAGGCCAGGCTCTGGTGAAAGAAGCCTTGGCCGGGACCCGGGATATGACATCCACACTGCGGTTCCATCCTCAGTCAACACAGATGAGAAGGGTCAGCCCTGGAGC</w:t>
        <w:br/>
        <w:t xml:space="preserve">chimpanze   </w:t>
      </w:r>
      <w:r>
        <w:rPr>
          <w:rFonts w:cs="Courier New" w:ascii="Courier New" w:hAnsi="Courier New"/>
          <w:b/>
          <w:color w:val="FF0000"/>
          <w:kern w:val="0"/>
          <w:sz w:val="15"/>
          <w:szCs w:val="15"/>
          <w:highlight w:val="lightGray"/>
        </w:rPr>
        <w:t>ATA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>GGGAGGTGCTCCTGGCACCCAGAATGTGTGTCAGGCCAGGCTCTGGTGAAAGAAGCCTTGGCCGGGACCCGGGATATGACATCCACACTGCAGTTCCATCCTTAGTCAACACAGATGAGAAGGGTCAGCCCTGGAGC</w:t>
        <w:br/>
        <w:t xml:space="preserve">orangutan   </w:t>
      </w:r>
      <w:r>
        <w:rPr>
          <w:rFonts w:cs="Courier New" w:ascii="Courier New" w:hAnsi="Courier New"/>
          <w:b/>
          <w:color w:val="FF0000"/>
          <w:kern w:val="0"/>
          <w:sz w:val="15"/>
          <w:szCs w:val="15"/>
          <w:highlight w:val="lightGray"/>
        </w:rPr>
        <w:t>ATA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>GGGAGGTGCTCCTGGCACCCAGAATGTGTGTCAGGCCAGGCTCTGGTGAAAGAAGTCTTGGCCAGAACCCGGGATATGACATCCACACTGCGGTTCCATCCTCAGTTAACACAGACAAGAAGGGTCAGCCCTGGAGC</w:t>
        <w:br/>
        <w:br/>
        <w:t>human        GCCCCCATGCCCCACCCCCACTTTGGGGGGCATCTTATCTCGGGAAATGGGTCCTCCATCCCCCAGGCGCCCCAGGGCTGTGGCAGTGAGGGTGCGCAAGGCCACAACTTGTGCTGTATTTGTGGTAACCGAGACTTGGG</w:t>
        <w:br/>
        <w:t>chimpanze   GCCCCCATGCCCCACCCCCACTTTGGGGGGCATCTTATCTCGGGAAATGGGTCCTCCATCCCCCAGGTGCCCCAGGGCTGTGGCAGTGAGGGTGCGCAAGGCCACAACTTGTGCTGTATTTGTGGTAACCGAGACTTGGG</w:t>
        <w:br/>
        <w:t>orangutan   GCCCCCATGCCCCACCCCCACTTTGGGGGGCATCTTATCTCGGGAAATGGGTCCTCCATCCCCCAGGCGCCCCAGGGCTGTGGCAGTGAGGGTGCACAAGGCCACAACTTGTGCTGTATTTGTGGTAACTGAGACTTGGG</w:t>
        <w:br/>
        <w:br/>
        <w:t>human        AATCACTGACTGGGTCTCCGACAGAGGCAGGGGCTGGCCTGGGCAGTGAGGCTCCCGGGGAGCCGAGGGCTGCAGGCTTCTGTACACACCTCCTTCATCTTCCTACCCACACCTGGAAGAAGTCACAGGCCCACCTGGAG</w:t>
        <w:br/>
        <w:t>chimpanze   AATCACTGACTGGGTCTCCGACAGAGGCAGGGGCTGGCCTGGGCAGTGAGGCCCCTGGGGAGCCGAGGGGTGCAGGCTTCTGTACACACCTCCTTCATCTTCCTACCCACACCTGGAAGAAGTCACAGGCCCACCTGGAG</w:t>
        <w:br/>
        <w:t>orangutan   AATCACTGACCGGGTCTCCGACAGAGGCAGGG-CTGGCCTGGGCAGTGAGGTGCCCGGGGAGCCGAGGGCTGCAGTTGTCCGTACACAC-TCCTTCATCTTCCTACC-ACAC-TGGAG--AGTCACAG------------</w:t>
        <w:br/>
        <w:br/>
        <w:t>human        GCTGCCCAACTCCTCAGCTCCTGTCCTCCCATCCCTGGGTTTTCCTCACAGCTCCATCCTGGTCCTGGCACCCCCTGCAACCTCGGCAGCCCTGCCCCACTCAGGGGCCTCCCTGTCACCTGGTCTCAGCTCCCACCACG</w:t>
        <w:br/>
        <w:t>chimpanze   GCTGCCCAACTCCTCAGCTCCTGTCCTCCCATCCCTAGGTTTTCCTCACAGCTCCATCCTGGTCCTGGCACCCCCTGCAACCTCGGCAGCCCTGCCCCACTCAGGGGCCTCCCAGTCACCTGGTCTCAGCTCCCGCCCCG</w:t>
        <w:br/>
        <w:t>orangutan   --------------------------------------------------------------------------------------------------------------------------------------------</w:t>
        <w:br/>
        <w:br/>
        <w:t>human        AGGTGCTGATCTCACATCCACCACCTGTCAGTGGCATGTGCCTGGGGAACAGGAGCTTGGATTGCAGGGCCCCTGCCTCTAG</w:t>
        <w:br/>
        <w:t>chimpanze   AGGGGCTGATCTCACATCCACCACCTGTCAGTGGCATGTGCCTGGGGAACAGGAGCTTGGATTGCAGGGCCCCTGCCTCTAG</w:t>
        <w:br/>
        <w:t>orangutan   ----------------------------------------------------------------------------------</w:t>
      </w:r>
      <w:r>
        <w:br w:type="page"/>
      </w:r>
    </w:p>
    <w:p>
      <w:pPr>
        <w:pStyle w:val="Normal"/>
        <w:widowControl/>
        <w:spacing w:lineRule="atLeast" w:line="0"/>
        <w:rPr/>
      </w:pPr>
      <w:r>
        <w:rPr>
          <w:rFonts w:cs="Courier New" w:ascii="Courier New" w:hAnsi="Courier New"/>
          <w:b/>
          <w:color w:val="000000"/>
          <w:kern w:val="0"/>
          <w:sz w:val="15"/>
          <w:szCs w:val="15"/>
        </w:rPr>
        <w:t>ENSG00000232330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br/>
        <w:t>human         ATGCCCAGGAGCCTGCGGCCCCCTTGTCCTGGATCTACTCTGCGCTGGCTTCCAGGAGGGAGGACCCCCTTCCCCCACCACGTCTCATGCCAGCCTCGGCGCAGCTCCGGAGAGCGGGAGGCGGAGGCTCAGAGCGGTGC</w:t>
        <w:br/>
        <w:t>chimpanzee   ATGCCCAGGAGCCTGCGGCCCCCTTGTCCTGGATCTACTCTGCGCTGGCTTCCAGGAAGGAGGACCCCCTTCCCCCACCACGTCTCATGCCAGCCTCGGCGCAGCTCCGGAGAGCGGGAGGGGGAGGCTCAGAGCGGTGC</w:t>
        <w:br/>
        <w:t>orangutan    ATGCCCAGGAGCCCGCGGCCACCTTGTCCTGGATCTACTCTGCGCTGGCTTCCAAGAAGGAGGAACCCCTTCCCCCACCACGTCTCGTGCCAGGCTCGGCGCAGCTCCGGAGAGCGGGAGGGGGAGGCTCAGAGCGGTGC</w:t>
        <w:br/>
        <w:br/>
        <w:t>human         AGCCCCACCGGGCCCCAGCCCGTTGCCTCCGCCCCCACCTCACCCC-ATCCCCAGCAGCACCACTTCCGCTCAGGCCTGGCTGCTGGCAAAATCTCGGCACAGAGGGAGGAGGGGGAGAGGAAAACGCATGATTCCTCCT</w:t>
        <w:br/>
        <w:t>chimpanzee   AGCCCCACCGGGCCCCAGCCCGTTGCCTCAGCCCCCCCCTCACCCC-ATCCCCAGCAGCACCACTTCCGCTCAGGCCTGGCTGCTGGCAAAATCTCGGCACAGAGGGAGGAGGGGGAGAGGAAAACGCGTGATTCCTCCT</w:t>
        <w:br/>
        <w:t>orangutan    AGCCCCGCCGGGCCCCAGCCCGTCGCCTCAGCCCCCACCTCACCCCCATCCCCAGCAGCACCACTTCCGCTCAGGCCTGGCTGCTGGCAAAATCTCGGCACAGAGGGAGGAGGGGGAGAGGAAAACGCATGATTCCTCCT</w:t>
        <w:br/>
        <w:br/>
        <w:t>human         CAAAATGGAGTCAGCCGAAAAAAGCGTGAATGCAGAGCC</w:t>
      </w:r>
      <w:r>
        <w:rPr>
          <w:rFonts w:cs="Courier New" w:ascii="Courier New" w:hAnsi="Courier New"/>
          <w:b/>
          <w:color w:val="FF0000"/>
          <w:kern w:val="0"/>
          <w:sz w:val="15"/>
          <w:szCs w:val="15"/>
          <w:highlight w:val="lightGray"/>
        </w:rPr>
        <w:t>CGA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>AGAGACTCCTGGGGGAGGGGAGCCCCTGCA-GGGCCAGCCGAGGGCCGGCGCAATGG----CTTATCTGAGGGACAGGCAGAAGGACGGACCCCCACG</w:t>
        <w:br/>
        <w:t>chimpanzee   CAAAATGGAGTCAGCCGAAAAAAGCGTGAATGCAGAGCC</w:t>
      </w:r>
      <w:r>
        <w:rPr>
          <w:rFonts w:cs="Courier New" w:ascii="Courier New" w:hAnsi="Courier New"/>
          <w:b/>
          <w:color w:val="FF0000"/>
          <w:kern w:val="0"/>
          <w:sz w:val="15"/>
          <w:szCs w:val="15"/>
          <w:highlight w:val="lightGray"/>
        </w:rPr>
        <w:t>TGA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>AGAGACTCCTGGGGGAGGGGAGCCCCTGCA-GGGCCAGCCGAGGGCCGGCGCAATGG----CTTATCTGAGGGACAGGCAGAAGGACGGACCCCCAAG</w:t>
        <w:br/>
        <w:t>orangutan    CAAAATGGAGTCAGCCGAAAAAAGCGTGAATGCAGAGCC</w:t>
      </w:r>
      <w:r>
        <w:rPr>
          <w:rFonts w:cs="Courier New" w:ascii="Courier New" w:hAnsi="Courier New"/>
          <w:b/>
          <w:color w:val="FF0000"/>
          <w:kern w:val="0"/>
          <w:sz w:val="15"/>
          <w:szCs w:val="15"/>
          <w:highlight w:val="lightGray"/>
        </w:rPr>
        <w:t>TGA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>AGAGACTCCTGGGGGAGGGGAGCCCCTGCAAGGGCCAGCCGAGGGCCGGCGCAATGGGAGGCTCATCTGAGGGACAGGGAGAGGGACGGACCCCCACG</w:t>
        <w:br/>
        <w:br/>
        <w:t>human         GTGGACCCCAGCTACGCACCGTGTCGTGGT-GGGGCGGGAAGGCGAAGGTGTACTCGTCTGCCAGCAGCCTGCGGTAGGCGTAGTCCTCGTGCGCGCGGCTCCCGTAAGCCCCGTAGTAGTCGTACTCGAGGACCTGGGA</w:t>
        <w:br/>
        <w:t>chimpanzee   GTGGACCCCAGCTACGCACCGCGTCGTGGT-GGGGCGGGAAGGCGAAGGTGTACTCGTCTGCCAGCAGCCTGCGGTAGGCGTAGTCCTCGTGCGCGCGGCTCCCGTAAGCCCCGTAGTAGTCGTACTCGAGGACCTGGGA</w:t>
        <w:br/>
        <w:t>orangutan    GTGGACCCCAGCGACGCACCGTGTCGTGGTTGGGGCGGGAAGGCGAAGGTGTACTCGTCCGCCAGCAGCCTGCGGTAGGCGTAGTCCTCGTGCACGCGGCTCCCGTAAGCCCCGTAGTAGTCGTACTCGAGGACCTGGGA</w:t>
        <w:br/>
        <w:br/>
        <w:t>human         AGAAAAGACGTGGTCCTCAGCCTGCCTCTTTGGCCCCTCCCCGCTTCCCTCCCCAGAGCGGGGTCCCGCTGAGGCTGTGA--</w:t>
        <w:br/>
        <w:t>chimpanzee   AGAAAAGACGAGGTCCTCAGCCTGCCTCTTTGGCCCCTCCCCGCTTCCCTCCCCAGAGCGGGGTCCCGCTGAGGCTGTGA--</w:t>
        <w:br/>
        <w:t>orangutan    AGAAAAGACGTGGTCCTCAGCCTCCCTCTTTGGTCCCTCCCCGCTTCTCTCCCCAGAGCGGGGTCCCGCTGAGGCTTTGTGA</w:t>
      </w:r>
      <w:r>
        <w:br w:type="page"/>
      </w:r>
    </w:p>
    <w:p>
      <w:pPr>
        <w:pStyle w:val="Normal"/>
        <w:widowControl/>
        <w:spacing w:lineRule="atLeast" w:line="0"/>
        <w:rPr>
          <w:rFonts w:ascii="Courier New" w:hAnsi="Courier New" w:cs="Courier New"/>
          <w:color w:val="000000"/>
          <w:kern w:val="0"/>
          <w:sz w:val="15"/>
          <w:szCs w:val="15"/>
        </w:rPr>
      </w:pPr>
      <w:r>
        <w:rPr>
          <w:rFonts w:cs="Courier New" w:ascii="Courier New" w:hAnsi="Courier New"/>
          <w:color w:val="000000"/>
          <w:kern w:val="0"/>
          <w:sz w:val="15"/>
          <w:szCs w:val="15"/>
        </w:rPr>
      </w:r>
    </w:p>
    <w:p>
      <w:pPr>
        <w:pStyle w:val="Normal"/>
        <w:widowControl/>
        <w:spacing w:lineRule="atLeast" w:line="0"/>
        <w:rPr>
          <w:rFonts w:ascii="Courier New" w:hAnsi="Courier New" w:cs="Courier New"/>
          <w:color w:val="000000"/>
          <w:kern w:val="0"/>
          <w:sz w:val="15"/>
          <w:szCs w:val="15"/>
        </w:rPr>
      </w:pPr>
      <w:r>
        <w:rPr>
          <w:rFonts w:cs="Courier New" w:ascii="Courier New" w:hAnsi="Courier New"/>
          <w:b/>
          <w:color w:val="000000"/>
          <w:kern w:val="0"/>
          <w:sz w:val="15"/>
          <w:szCs w:val="15"/>
        </w:rPr>
        <w:t>ENSG00000214780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br/>
        <w:t>human         ATGAACTCTGTGTTCAGACAGCCTGGCTCCAACTTCAGCTTCCCCATTTATCAGCCGTCTGCCTCGGTAACCCATGGCCTCAGTTTCTTCTGTGAAGTGAGCCCTCAAATGCTTACCCCTCAAGATTATCGTGGGAAGCA</w:t>
        <w:br/>
        <w:t>chimpanzee   ATGAACTCTGTGTTCAGACAGCCTGGCTCCAACTTCAGCTTCCCCATTTATCAGCTGTCTGCCTTGGTAACCCATGGCCTCAGTTTCTTCTGTGAAGTGAGCCCTCAAATGCTTACCCCTCAAGATTATCGTGGGAAGCA</w:t>
        <w:br/>
        <w:t>orangutan    ATGAACTCTGTGTTCAGACAGCCTGGCTCCAACTTCAGCTTCCCCATTTATCAACCCTCTGCCTCGGTAACCCATGGCCTCAGTTTCTTCTGTGGAGTGAGCCCTCAAATGCTTACCCCTCAAGATTATCGTGGGAAGCA</w:t>
        <w:br/>
        <w:br/>
        <w:t>human         A</w:t>
      </w:r>
      <w:r>
        <w:rPr>
          <w:rFonts w:cs="Courier New" w:ascii="Courier New" w:hAnsi="Courier New"/>
          <w:b/>
          <w:color w:val="FF0000"/>
          <w:kern w:val="0"/>
          <w:sz w:val="15"/>
          <w:szCs w:val="15"/>
          <w:highlight w:val="lightGray"/>
        </w:rPr>
        <w:t>-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>CAAGGGCACAGAGGATGCCCTGGGTGCATGGTGGCCATGGACACATGGCCGGCCGTGCTTCCTGAGCTCCCTGGCTTTTGGGGAGAAGGGAGTGGAGGCCAGGCTTGGGGTGCCAGGGGTGAACCTTTGCTGCAGAAG</w:t>
        <w:br/>
        <w:t>chimpanzee   A</w:t>
      </w:r>
      <w:r>
        <w:rPr>
          <w:rFonts w:cs="Courier New" w:ascii="Courier New" w:hAnsi="Courier New"/>
          <w:b/>
          <w:color w:val="FF0000"/>
          <w:kern w:val="0"/>
          <w:sz w:val="15"/>
          <w:szCs w:val="15"/>
          <w:highlight w:val="lightGray"/>
        </w:rPr>
        <w:t>G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>CAAGGGCACAGAGGATGCCCTGGGTGCATGGTGGCCATGGACACATGGCCGGCCGTGCTTCCTGAGCTCCCTGGCTTTTGGGGAGAAGGGAGTGGAGGCCAGGCTTGGGGTGCCAGGGGTGAACCTTTGCTGCAGAAG</w:t>
        <w:br/>
        <w:t>orangutan    A</w:t>
      </w:r>
      <w:r>
        <w:rPr>
          <w:rFonts w:cs="Courier New" w:ascii="Courier New" w:hAnsi="Courier New"/>
          <w:b/>
          <w:color w:val="FF0000"/>
          <w:kern w:val="0"/>
          <w:sz w:val="15"/>
          <w:szCs w:val="15"/>
          <w:highlight w:val="lightGray"/>
        </w:rPr>
        <w:t>G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>CAAGGGCACAGAGGACACCCTGGGTGCATGGTGGCCACGGACACATGGCTGACCGTGCTTCCTAAGCTCCCTGGCTTCTGGGGAGAAGGGAGTGGAGGCCAGGCTTGGGGTGCCAGGGGTGAACCTTTGCTGCAGAAG</w:t>
        <w:br/>
        <w:br/>
        <w:t>human         GCAAACTGTTTGCTTGAGGCTGTGAGGCTGTTCCTAAACTACAGGCCCCTGGGGGCAGAGGGAGGAGAACTAACATTTGGTAAGCGCCTGCTGGTGCCCACTGCTGTATCATGTGCCTATGATTGCGTGAGCTCATCAGC</w:t>
        <w:br/>
        <w:t>chimpanzee   GCAAACTGTTTGCTTGAGGCTGTGAGGCTGTTCCTAAACTACAGGCCCCTGAGGGCAGAGGGAGGAGAACTAACATTTGGTAAGCGCCTGCTGGTGCCCGCTGCTGTATCATGTGCCTATGATTGCGTGAGCTCATCAGC</w:t>
        <w:br/>
        <w:t>orangutan    GCAAACTGTTTGCTTGAGGCTGTGAGGCTGTTCCTAA-CTACAGGCCCCTGGGGGCAGAGGGAGGAGAACTAACATTTGGTAAGCGCCTGCTGGTGCCCGCTGCTGTATCATGTGCCTATGATTGCGTGAGCTCATCAGC</w:t>
        <w:br/>
        <w:br/>
        <w:t>human         CTTCCTGGGTATCCAGCTCCTGGGAGACCCCACAAGGAGCCCTGGCCACTGCTACCGTCAGGATTTTAATGGCACACTGAGGCTCAGAGAGGGAAAGGGGCTTGTCCAGAGCCACACAGGGACTCTGTGGGCAGGGCCAC</w:t>
        <w:br/>
        <w:t>chimpanzee   CTTCCTGGGTATCCAGCTCCTGGGAGACCCCACAAGGAGCCCTGGCCACTGCTCCCGTCAGGATTTTAATGGCACACTGAGGCTCAGAGAGGGAAAGGGGCTTGTCCAGAGCCACACAGGGACTCTGTGGGCAGGGCCAC</w:t>
        <w:br/>
        <w:t>orangutan    CTTCCTGGGTATCCAGCTCCTGGGAGACCCCACAAGGAGCCCTGGCCACTGCTCCCGTCAGGATTTTAATGGCACACTGAGGCTCAGAGAGGGAAAGGGGCTTGTCCAGAGCCACACAGGGACTCTGTGGCCAGGGCCAC</w:t>
        <w:br/>
        <w:br/>
        <w:t>human         TCCAGGAAGGGACCCAGGGCCAGACCTGA</w:t>
        <w:br/>
        <w:t>chimpanzee   TCCAGGAAGGGACCCAGGGCCAGACCTGA</w:t>
        <w:br/>
        <w:t>orangutan    TCCAGGGAGGGACCCAGGGCCAGGCCTGG</w:t>
      </w:r>
      <w:r>
        <w:br w:type="page"/>
      </w:r>
    </w:p>
    <w:p>
      <w:pPr>
        <w:pStyle w:val="Normal"/>
        <w:widowControl/>
        <w:spacing w:lineRule="atLeast" w:line="0"/>
        <w:rPr>
          <w:rFonts w:ascii="Courier New" w:hAnsi="Courier New" w:cs="Courier New"/>
          <w:color w:val="000000"/>
          <w:kern w:val="0"/>
          <w:sz w:val="15"/>
          <w:szCs w:val="15"/>
        </w:rPr>
      </w:pPr>
      <w:r>
        <w:rPr>
          <w:rFonts w:cs="Courier New" w:ascii="Courier New" w:hAnsi="Courier New"/>
          <w:color w:val="000000"/>
          <w:kern w:val="0"/>
          <w:sz w:val="15"/>
          <w:szCs w:val="15"/>
        </w:rPr>
      </w:r>
    </w:p>
    <w:p>
      <w:pPr>
        <w:pStyle w:val="Normal"/>
        <w:widowControl/>
        <w:spacing w:lineRule="atLeast" w:line="0"/>
        <w:rPr>
          <w:rFonts w:ascii="Courier New" w:hAnsi="Courier New" w:cs="Courier New"/>
          <w:color w:val="000000"/>
          <w:kern w:val="0"/>
          <w:sz w:val="15"/>
          <w:szCs w:val="15"/>
        </w:rPr>
      </w:pPr>
      <w:r>
        <w:rPr>
          <w:rFonts w:cs="Courier New" w:ascii="Courier New" w:hAnsi="Courier New"/>
          <w:b/>
          <w:color w:val="000000"/>
          <w:kern w:val="0"/>
          <w:sz w:val="15"/>
          <w:szCs w:val="15"/>
        </w:rPr>
        <w:t>ENSG00000225860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br/>
        <w:t>human         ATGCCTCAGTGGCTGGTGGCGTCCATCATTCCTGGGTGTGTCTGTGAGAGTGTTTCCAGAGGAGACTCACATGTGAGCCAGCGGGCTGAGAAGGAGACCCGTTCTCAGTGTGAGTGTGCACTGTCCAATCAGCTCAAGGC</w:t>
        <w:br/>
        <w:t>chimpanzee   ATGCCTCAGTGGCTGGTGGCGTCCACCATTCCTGGGTGTGTCTGTGAGAGTGTTTCCAGAGGAGACTCACATGTGAGCCAGCGGGCTGAGAGGGAGACCCGTTCTCAGTGTGAGTGTGCACTGTCCAATCAGCTCAAGGC</w:t>
        <w:br/>
        <w:t>orangutan    ATGCCTCAGTGGCTGGTGGAGTCCATTATTCCTGGGTGTGTCTGTGAGAGTGTTTCTAGAGGAGACTCACATGTGAGCCAGCGGGCTGAGAGGCAGACCCGTTCTCAGTGTGAGTGTGCACCATCCAATCAGCTCAAGGC</w:t>
        <w:br/>
        <w:br/>
        <w:t>human         CAGGCTGGG</w:t>
      </w:r>
      <w:r>
        <w:rPr>
          <w:rFonts w:cs="Courier New" w:ascii="Courier New" w:hAnsi="Courier New"/>
          <w:b/>
          <w:color w:val="FF0000"/>
          <w:kern w:val="0"/>
          <w:sz w:val="15"/>
          <w:szCs w:val="15"/>
          <w:highlight w:val="lightGray"/>
        </w:rPr>
        <w:t>G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>ACAAACAGGCAGAAGAAGGAGGATTCTCTCTCCCACCTTTCTGGAGCAGGATGCCTTTTCTCCTTGGACATCAGACTACAGGGTCTTTGGCTTTTGGATTCTAGGACTTGTACCAATGGCCTCCCGGGGC</w:t>
        <w:br/>
        <w:t>chimpanzee   CAGGCTGGG</w:t>
      </w:r>
      <w:r>
        <w:rPr>
          <w:rFonts w:cs="Courier New" w:ascii="Courier New" w:hAnsi="Courier New"/>
          <w:b/>
          <w:color w:val="FF0000"/>
          <w:kern w:val="0"/>
          <w:sz w:val="15"/>
          <w:szCs w:val="15"/>
          <w:highlight w:val="lightGray"/>
        </w:rPr>
        <w:t>-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>ACAAACAGGCAGAAGAAGGAGGATTCTCTCTCCCGCCTTTCTGGAGCAGGATGCCTTTTCTCCTTGGACATCAGACTACAGGGTCTTTGGCTTTTGGATTCTAGGACTTGTACCAACGGCCTCCCAGGGC</w:t>
        <w:br/>
        <w:t>orangutan    CAGGCTGGG</w:t>
      </w:r>
      <w:r>
        <w:rPr>
          <w:rFonts w:cs="Courier New" w:ascii="Courier New" w:hAnsi="Courier New"/>
          <w:b/>
          <w:color w:val="FF0000"/>
          <w:kern w:val="0"/>
          <w:sz w:val="15"/>
          <w:szCs w:val="15"/>
          <w:highlight w:val="lightGray"/>
        </w:rPr>
        <w:t>-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>ACAAACAGGCAGAAGAAGGAGGATTCTCTCTCCCTGCTTTCTGGAGCAGGATGCCTTTTCTCCTTGGACATCAGACTACAGGGTCTTTGGCTTTTGGATTCTAGGACTTGTACCAATGGCCTCCCGGGGC</w:t>
        <w:br/>
        <w:br/>
        <w:t>human         CCTCAGGCCTTCAGCCTCCAACGAAGGTCTGTGCTGTTGGCCTCCCTGATTCTGAGGCTTCTGGACTTGGACTGAGGCATGCTACGGGCTTCTCTGATTCTCCAGCTTGTGGATGGCCTATCATGGGACTTCTCCACCTC</w:t>
        <w:br/>
        <w:t>chimpanzee   CCTCAGGCCTTCAGCCTCCAACGAAGGTCTGTGCTGTTGGCCTCCCTGATTCTGAGGCTTCCGGACTTGGACTGAGGCATGCTACGGGCTTCTCTGATTCTCCAGCTTGTGGATGGCTTATCATGGGACTTCTCCGCCTC</w:t>
        <w:br/>
        <w:t>orangutan    CCTCAGGCCTTCAGCCTCCAAGGAAGGTCTGTGCTGTTGGCCTCCCTGATTCTGAGGCTTCCAGACTTGGACTGAGGCATGCTATGGGCTTCTCTGATTCTCCAGCTTGTGGATGGCCTATCATGGGACTTCTCCGCCTC</w:t>
        <w:br/>
        <w:br/>
        <w:t>human         TGTAATCACAAGGGCCAATGCCCCCTAATACCTTTCTTTTCATATATCCTACTGGTTCTGTCTGCCTGGGGAACCTTGACTAATACAGATATGGAGCATTTGAAATGA</w:t>
        <w:br/>
        <w:t>chimpanzee   TGTAATCACAAGGGCAAATGCCCCCTAATACCTTTCTTTTCATATATCCTACTGGTTCTGTCTGCCTGGGGAACCTTGACTAATACAGATATGGAGCATTTGAAATGA</w:t>
        <w:br/>
        <w:t>orangutan    TGTAATCACATGGGCCAATGCCCCCTAATACATTTCTTTTCATATATCCTACTGGTTCTGTCTGCCTTGGGAACCTTGACTAATACAGATACGGAGCATTTGAAATGA</w:t>
      </w:r>
    </w:p>
    <w:p>
      <w:pPr>
        <w:pStyle w:val="Normal"/>
        <w:widowControl/>
        <w:spacing w:lineRule="atLeast" w:line="0"/>
        <w:rPr>
          <w:rFonts w:ascii="Courier New" w:hAnsi="Courier New" w:cs="Courier New"/>
          <w:color w:val="000000"/>
          <w:kern w:val="0"/>
          <w:sz w:val="15"/>
          <w:szCs w:val="15"/>
        </w:rPr>
      </w:pPr>
      <w:r>
        <w:rPr>
          <w:rFonts w:cs="Courier New" w:ascii="Courier New" w:hAnsi="Courier New"/>
          <w:color w:val="000000"/>
          <w:kern w:val="0"/>
          <w:sz w:val="15"/>
          <w:szCs w:val="15"/>
        </w:rPr>
      </w:r>
    </w:p>
    <w:p>
      <w:pPr>
        <w:pStyle w:val="Normal"/>
        <w:widowControl/>
        <w:spacing w:lineRule="atLeast" w:line="0"/>
        <w:rPr>
          <w:rFonts w:ascii="Courier New" w:hAnsi="Courier New" w:cs="Courier New"/>
          <w:color w:val="000000"/>
          <w:kern w:val="0"/>
          <w:sz w:val="15"/>
          <w:szCs w:val="15"/>
        </w:rPr>
      </w:pPr>
      <w:r>
        <w:rPr>
          <w:rFonts w:cs="Courier New" w:ascii="Courier New" w:hAnsi="Courier New"/>
          <w:color w:val="000000"/>
          <w:kern w:val="0"/>
          <w:sz w:val="15"/>
          <w:szCs w:val="15"/>
        </w:rPr>
      </w:r>
      <w:r>
        <w:br w:type="page"/>
      </w:r>
    </w:p>
    <w:p>
      <w:pPr>
        <w:pStyle w:val="Normal"/>
        <w:widowControl/>
        <w:spacing w:lineRule="atLeast" w:line="0"/>
        <w:rPr>
          <w:rFonts w:ascii="Courier New" w:hAnsi="Courier New" w:cs="Courier New"/>
          <w:color w:val="000000"/>
          <w:kern w:val="0"/>
          <w:sz w:val="15"/>
          <w:szCs w:val="15"/>
        </w:rPr>
      </w:pPr>
      <w:r>
        <w:rPr>
          <w:rFonts w:cs="Courier New" w:ascii="Courier New" w:hAnsi="Courier New"/>
          <w:b/>
          <w:color w:val="000000"/>
          <w:kern w:val="0"/>
          <w:sz w:val="15"/>
          <w:szCs w:val="15"/>
        </w:rPr>
        <w:t>ENSG00000203393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br/>
        <w:t>human         ATGATCTTTATGCAAATTCTAGAGCCCCAAGAGGTCCCTAGTTTCTTGATGATCTGCCAAAGGCGCTCACCTGCCATGCACAGGACATGCACGGATCATGCACCCCTAGCCATAGCTCAGGTCTGGCTTTGGGTGAGCCT</w:t>
        <w:br/>
        <w:t>chimpanzee   ATGATCTTTATGCAAATTCTAGAGCTCCAAGAGGTCCCTAGTTTCTTGATGATCTGCAAAAGGCGCTCACCTGCCATGCACAGGACATGCACGGATCATGCACTCCTAGCCATAGCTCAGGTCTGGCTTTGGGTGAGCCT</w:t>
        <w:br/>
        <w:t>orangutan    ATGATCTTTATGCAAATTCTAGAGCTCCAAGAGGTCCCTAGTT---TGATGATCTGCAAAAGGCGCTCACCTGCCATGCACAGGACATGCACGGATCATGCACCCCTAGCCATAGCTCAGGTCTGGCTTTGGGTGAGCCT</w:t>
        <w:br/>
        <w:br/>
        <w:t>human         GGCC</w:t>
      </w:r>
      <w:r>
        <w:rPr>
          <w:rFonts w:cs="Courier New" w:ascii="Courier New" w:hAnsi="Courier New"/>
          <w:b/>
          <w:color w:val="FF0000"/>
          <w:kern w:val="0"/>
          <w:sz w:val="15"/>
          <w:szCs w:val="15"/>
          <w:highlight w:val="lightGray"/>
        </w:rPr>
        <w:t>-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>AAGGCTGGAAGCAACAGGAGAGGGCCTGGCAGAGCAGAGGGGACCTTTTTTTCCCTGCTCGCTGCCCTGCATGCTGCTCAGCATTTTCCAAACCTCCCCACTGCTCCT-GGTGGGGCTTCACAATCGAACATTGT</w:t>
        <w:br/>
        <w:t>chimpanzee   GGCC</w:t>
      </w:r>
      <w:r>
        <w:rPr>
          <w:rFonts w:cs="Courier New" w:ascii="Courier New" w:hAnsi="Courier New"/>
          <w:b/>
          <w:color w:val="FF0000"/>
          <w:kern w:val="0"/>
          <w:sz w:val="15"/>
          <w:szCs w:val="15"/>
          <w:highlight w:val="lightGray"/>
        </w:rPr>
        <w:t>C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>AAGGCTGGAAGCAACAGGAGAGGGCCTGGCAGAGCAGAGGGGACCTTTTTTTCCCTGCTCGCTGCCCTGCAGGCTGCTCAGCATTTTCCAAACCTCCCCACTGCTCCT-GGGGGGGCTTCACAATCGAACATTGT</w:t>
        <w:br/>
        <w:t>orangutan    GGCC</w:t>
      </w:r>
      <w:r>
        <w:rPr>
          <w:rFonts w:cs="Courier New" w:ascii="Courier New" w:hAnsi="Courier New"/>
          <w:b/>
          <w:color w:val="FF0000"/>
          <w:kern w:val="0"/>
          <w:sz w:val="15"/>
          <w:szCs w:val="15"/>
          <w:highlight w:val="lightGray"/>
        </w:rPr>
        <w:t>C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>AAGGCTGGAAGCAAGAGGAGAGGGCCTGGCAGAGCAGAGGGGACCTTTTTTTCCCTGCTAGCCGCCCTGCAGACTGCTCAGCATTTTCCAAACCTCCCCACTGCTCCTCAGGGGGGCTTCACAATTGAACATTGT</w:t>
        <w:br/>
        <w:br/>
        <w:t>human         CAGCCCAGAGCTGACACCCAAGCCGACCACAGCCCTAAAGCATGCTGAGTGCCTCTTGGACCTGAATTCCCATAGTCTGTACCGAAAGCCACGCCCCAAGGCTGCAGTTTACCTCAATCTCAGTTTGCCTTTGAAATCTG</w:t>
        <w:br/>
        <w:t>chimpanzee   CAGCCCAGAGCTGACACCCAAGGCGACCACAGCCCTAAAGCATGCTGAGTGCCTCTTGGACCTGAATTCCCATAGTCTGTACCGAAAGCCACGCCCCAAGGCTGCAGTTTACCTCAATCTCAGTTTGCCTTTGAAATCTG</w:t>
        <w:br/>
        <w:t>orangutan    CAGCCCAGAGCTGACACCCAAGCTGACCACAACCCTAAAGCATGCTGAGTGCCTCTTGGACCTGAATTCCCATAGTCTGTACCGAAATCCACGCCCCAAGGCTGCGGTTTACCTCAATCTCAGTTTGCCTTTGAAATCTG</w:t>
        <w:br/>
        <w:br/>
        <w:t>human         TTCACAGGCTATCTCTGAAAAAGTCCTTTGGGTTTGGAAAACGGGACTTTGAAAACAATTCCGTTTTTATTGTAGATTCAGGGGGCACGTGTGCAGGTTTGTTACCAGGGTATATCGGGTGGTGCTGA</w:t>
        <w:br/>
        <w:t>chimpanzee   TTCACAGGCTATCTCTGAAAAAGTCCTTTGGGTTTGGAAAACGGGACTTTGAAAACAATTCCGTTTTTATTGTAGATTCAGGGGGCACGTGTGCAGGTTTGTTACCAGGGTATATCAGGTGGTGCTGA</w:t>
        <w:br/>
        <w:t>orangutan    TTCACAGGCTATCTCTGAAAAAGTCGTTTGGGTTTGGAAAACGGGACTTTGAAAACAATTCCGTTTTTATTGTAGATTCAGGGGGCACGTGTGCAGGTTTGTTACCAGGGTATATTGGGTGGTGCTGA</w:t>
      </w:r>
      <w:r>
        <w:br w:type="page"/>
      </w:r>
    </w:p>
    <w:p>
      <w:pPr>
        <w:pStyle w:val="Normal"/>
        <w:widowControl/>
        <w:spacing w:lineRule="atLeast" w:line="0"/>
        <w:rPr>
          <w:rFonts w:ascii="Courier New" w:hAnsi="Courier New" w:cs="Courier New"/>
          <w:color w:val="000000"/>
          <w:kern w:val="0"/>
          <w:sz w:val="15"/>
          <w:szCs w:val="15"/>
        </w:rPr>
      </w:pPr>
      <w:r>
        <w:rPr>
          <w:rFonts w:cs="Courier New" w:ascii="Courier New" w:hAnsi="Courier New"/>
          <w:color w:val="000000"/>
          <w:kern w:val="0"/>
          <w:sz w:val="15"/>
          <w:szCs w:val="15"/>
        </w:rPr>
      </w:r>
    </w:p>
    <w:p>
      <w:pPr>
        <w:pStyle w:val="Normal"/>
        <w:widowControl/>
        <w:spacing w:lineRule="atLeast" w:line="0"/>
        <w:rPr>
          <w:rFonts w:ascii="Courier New" w:hAnsi="Courier New" w:cs="Courier New"/>
          <w:color w:val="000000"/>
          <w:kern w:val="0"/>
          <w:sz w:val="15"/>
          <w:szCs w:val="15"/>
        </w:rPr>
      </w:pPr>
      <w:r>
        <w:rPr>
          <w:rFonts w:cs="Courier New" w:ascii="Courier New" w:hAnsi="Courier New"/>
          <w:color w:val="000000"/>
          <w:kern w:val="0"/>
          <w:sz w:val="15"/>
          <w:szCs w:val="15"/>
        </w:rPr>
      </w:r>
    </w:p>
    <w:p>
      <w:pPr>
        <w:pStyle w:val="Normal"/>
        <w:widowControl/>
        <w:spacing w:lineRule="atLeast" w:line="0"/>
        <w:rPr>
          <w:rFonts w:ascii="Courier New" w:hAnsi="Courier New" w:cs="Courier New"/>
          <w:color w:val="000000"/>
          <w:kern w:val="0"/>
          <w:sz w:val="15"/>
          <w:szCs w:val="15"/>
        </w:rPr>
      </w:pPr>
      <w:r>
        <w:rPr>
          <w:rFonts w:cs="Courier New" w:ascii="Courier New" w:hAnsi="Courier New"/>
          <w:b/>
          <w:color w:val="000000"/>
          <w:kern w:val="0"/>
          <w:sz w:val="15"/>
          <w:szCs w:val="15"/>
        </w:rPr>
        <w:t>ENSG00000221972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br/>
        <w:t>human         ATGCAGGCTGAGACCATCCTGGAGGGTCTTGAGGCTGGCTTACCCCAGGCTGTGAGTAGTGGGCTCAGCCTAGTCCCGGCTCCTGGG-TTAGTGCTCACGTGTCTCTCTGCCCCCTCAGGGCCTGGAGGAATGGCCTTAG</w:t>
        <w:br/>
        <w:t>chimpanzee   ATGCAGGCTGAGACCATCCTGGAGGGTCTTGAGGCTGGCTTACCCCAGGCTGTGAGTAGTGGGCTCAGCCTAGTCCCGGCTCCTGGG-TTAGTGCTCACGTGTCTCTCTGCCCACTCAGGGCCTGGAGGAATGGCCTTAG</w:t>
        <w:br/>
        <w:t>orangutan    ATGCAGGCTGAGACCATCCTGGAGGGTCTTGAGGCTGGCTTACCCCAGGCTGTGAGTAGTGGGCTCAGCCTAGTCCCGGCTCCTGGGGTTAGTGATCACGTGCCGCTCTGCCCACTCAGGGCCTGGAGGAATGGCCTTAG</w:t>
        <w:br/>
        <w:br/>
        <w:t>human         AGCCCCC</w:t>
      </w:r>
      <w:r>
        <w:rPr>
          <w:rFonts w:cs="Courier New" w:ascii="Courier New" w:hAnsi="Courier New"/>
          <w:b/>
          <w:color w:val="FF0000"/>
          <w:kern w:val="0"/>
          <w:sz w:val="15"/>
          <w:szCs w:val="15"/>
          <w:highlight w:val="lightGray"/>
        </w:rPr>
        <w:t>-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>ACCAACCACGCTCAGGAAGGCATTCCTAGCTCAGAGTACCCTCCTGGAGTCTACACTGGAAGGGGCTCCTGAGTGGGCCGCGCCACACCCCGAGGAGCAGAGGCGCAGTCCTCCCGCGTGCTCCCAGCACAC</w:t>
        <w:br/>
        <w:t>chimpanzee   AGCCCCC</w:t>
      </w:r>
      <w:r>
        <w:rPr>
          <w:rFonts w:cs="Courier New" w:ascii="Courier New" w:hAnsi="Courier New"/>
          <w:b/>
          <w:color w:val="FF0000"/>
          <w:kern w:val="0"/>
          <w:sz w:val="15"/>
          <w:szCs w:val="15"/>
          <w:highlight w:val="lightGray"/>
        </w:rPr>
        <w:t>C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>ACCAACCAGGCTCAGGAAGGCATTCCTAGCTCAGAGTACCCTCCTGGAGTCTACACTGGAAGGGGCTCCTGAGTGGGCCGCGCCACACCCCGAGGAGCAGAGGCGCAGTCCTCCCGCGTGCTCCCAGCACAC</w:t>
        <w:br/>
        <w:t>orangutan    AGCCCCC</w:t>
      </w:r>
      <w:r>
        <w:rPr>
          <w:rFonts w:cs="Courier New" w:ascii="Courier New" w:hAnsi="Courier New"/>
          <w:b/>
          <w:color w:val="FF0000"/>
          <w:kern w:val="0"/>
          <w:sz w:val="15"/>
          <w:szCs w:val="15"/>
          <w:highlight w:val="lightGray"/>
        </w:rPr>
        <w:t>C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>ACCAACCAGGCTCAGGAAGGCATTCCTAGCTCAGAGTACCCTCCTGGAGTCTACACTGGAAGGGGCTCCTGAGTGGGCCGCGCCACACCCCGAGGAGCAGAGGCGCAGTCCTCCCGCGTACTCCCAGCACAC</w:t>
        <w:br/>
        <w:br/>
        <w:t>human         TCCACCCCTACCCAGCACACCCACGGGGCCCCC--ACCTTGCTCACCTGGGGGGAACCACCCACTCTGCGCCCTCTCAG----GGAGAGGTGGTGGCCGCTGCTCTATCC-CCTCCCTCTCTTCCTCTTCCACCTTCTCT</w:t>
        <w:br/>
        <w:t>chimpanzee   TCCACCCCTACCCAGCACACCCATGGGGCCCCC--ACCTTGCTCACCTGGGGGGAACCACCCACTCTGCGCCCTCTCAG----GGAGAGGTGGTGGCCGCTGCTCTATCC-CCTCCCTCTCTTCCTCTTCCACCTTCTCT</w:t>
        <w:br/>
        <w:t>orangutan    TCCACCCCTGCCCAGCACACCCATGGGGCCCCCCGACCTTGCTCACCTGGGGGGAACCACCCACTCTGCGCCCTCTCAGCGATGGAGAGGTGGTGGCCGCTGCTCTATCCTCCTCCCTCTCTTCCTCTTCCACCTTCTCT</w:t>
        <w:br/>
        <w:br/>
        <w:t>human         CTCTTCTCATCTGGGTGCTGGAACCCAAGGGTGAAACTGAGAGTCAGAAAGTCTCAGTCTCAAGGCAGAGCGGGGCAACTAATTTAA</w:t>
        <w:br/>
        <w:t>chimpanzee   CTCTTCTCATCTGGGTGCTGGAACCCAAGCGTGAAACTGAGAGTCAGAAAGTCTCAGTCTCAAGGCAGAGCGGGGCAACTAATTTAA</w:t>
        <w:br/>
        <w:t>orangutan    CTCTTCTCATCTGGGTGCTGGAACCCAAGCGTGAAACTGAGAGTCAGAAAGTCTCAGTCTCAAGGCAGAGCGGGGCAACTAATTTAA</w:t>
      </w:r>
      <w:r>
        <w:br w:type="page"/>
      </w:r>
    </w:p>
    <w:p>
      <w:pPr>
        <w:pStyle w:val="Normal"/>
        <w:widowControl/>
        <w:spacing w:lineRule="atLeast" w:line="0"/>
        <w:rPr>
          <w:rFonts w:ascii="Courier New" w:hAnsi="Courier New" w:cs="Courier New"/>
          <w:color w:val="000000"/>
          <w:kern w:val="0"/>
          <w:sz w:val="15"/>
          <w:szCs w:val="15"/>
        </w:rPr>
      </w:pPr>
      <w:r>
        <w:rPr>
          <w:rFonts w:cs="Courier New" w:ascii="Courier New" w:hAnsi="Courier New"/>
          <w:color w:val="000000"/>
          <w:kern w:val="0"/>
          <w:sz w:val="15"/>
          <w:szCs w:val="15"/>
        </w:rPr>
      </w:r>
    </w:p>
    <w:p>
      <w:pPr>
        <w:pStyle w:val="Normal"/>
        <w:widowControl/>
        <w:spacing w:lineRule="atLeast" w:line="0"/>
        <w:jc w:val="left"/>
        <w:rPr>
          <w:rFonts w:ascii="Courier New" w:hAnsi="Courier New" w:cs="Courier New"/>
          <w:b/>
          <w:b/>
          <w:color w:val="000000"/>
          <w:kern w:val="0"/>
          <w:sz w:val="15"/>
          <w:szCs w:val="15"/>
        </w:rPr>
      </w:pPr>
      <w:r>
        <w:rPr>
          <w:rFonts w:cs="Courier New" w:ascii="Courier New" w:hAnsi="Courier New"/>
          <w:b/>
          <w:color w:val="000000"/>
          <w:kern w:val="0"/>
          <w:sz w:val="15"/>
          <w:szCs w:val="15"/>
        </w:rPr>
        <w:t>ENSG00000224013</w:t>
      </w:r>
    </w:p>
    <w:p>
      <w:pPr>
        <w:pStyle w:val="Normal"/>
        <w:widowControl/>
        <w:spacing w:lineRule="atLeast" w:line="0"/>
        <w:rPr>
          <w:rFonts w:ascii="Courier New" w:hAnsi="Courier New" w:cs="Courier New"/>
          <w:color w:val="000000"/>
          <w:kern w:val="0"/>
          <w:sz w:val="15"/>
          <w:szCs w:val="15"/>
        </w:rPr>
      </w:pP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human       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</w:t>
      </w:r>
      <w:r>
        <w:rPr>
          <w:rFonts w:cs="Courier New" w:ascii="Courier New" w:hAnsi="Courier New"/>
          <w:b/>
          <w:color w:val="FF0000"/>
          <w:kern w:val="0"/>
          <w:sz w:val="15"/>
          <w:szCs w:val="15"/>
          <w:highlight w:val="lightGray"/>
        </w:rPr>
        <w:t>ATG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>ATTGGGAAGGTGGAAGGTGGAGACGCGGTCCTTAGGTGGTCGAGCGCATTTTCTCTTCCTCAGAGTCCAGGAAGGAGCGCGATGGAGAAGTGGGGCGCACGGCGGGTTTCGGGTCCGCCCCTGCCCTTCCGACTCCT</w:t>
        <w:br/>
        <w:t xml:space="preserve">chimpanzee   </w:t>
      </w:r>
      <w:r>
        <w:rPr>
          <w:rFonts w:cs="Courier New" w:ascii="Courier New" w:hAnsi="Courier New"/>
          <w:b/>
          <w:color w:val="FF0000"/>
          <w:kern w:val="0"/>
          <w:sz w:val="15"/>
          <w:szCs w:val="15"/>
          <w:highlight w:val="lightGray"/>
        </w:rPr>
        <w:t>CAG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>ATTGGGAAGGTGGAAGGTGGAGACGCGGTCCTTAGGTGGTCGAGCGCATTTTCTCTTCCTCAGAGTCCAGGAAGGAGCGCGATGGAGAAGTGGGGCGCACGGCGGGTTTCGGGTCCGCCCCTGCCCTTCCGACTCCT</w:t>
        <w:br/>
        <w:t xml:space="preserve">orangutan    </w:t>
      </w:r>
      <w:r>
        <w:rPr>
          <w:rFonts w:cs="Courier New" w:ascii="Courier New" w:hAnsi="Courier New"/>
          <w:b/>
          <w:color w:val="FF0000"/>
          <w:kern w:val="0"/>
          <w:sz w:val="15"/>
          <w:szCs w:val="15"/>
          <w:highlight w:val="lightGray"/>
        </w:rPr>
        <w:t>CAG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>TTTGGGAAGGTGGGAGGTGGAGACGCGGTCCTTAGGTGGTCGAGCGCACTTTCTCTTCCTCAGAGTCCAGGAAGGAGCGCGATGGAGAAGTGGGGCGCACGGCGGGTTTCGGGTCCGCCCCTGCCCTTCCGACTCCT</w:t>
        <w:br/>
        <w:br/>
        <w:t xml:space="preserve">human       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CCGACCACGTCTGCCTTTGGCTGAAAGCAAATATGGCTCCGTGTGCGGTTTCTGCAACAAAGGCTGGGCGGGCCGGGTTTCCCTAGGGATGGGGACCGCCTCCCCGGGGAGTCGTGGGGGTGAGCCACCGGGGCCTCCGA</w:t>
        <w:br/>
        <w:t>chimpanzee   CCGACCACGTCTGCCTTTGGCTGAAAGCAAATATGGCTCCGTGTGCAGTTTCTGCAACAAAGGCTGGGCGGGCCGGGTTTCCCTAGGGATGGGGACCGCCTCCCCGGGGAGTCGTGGGGGTGAGCCACCGGGGCCTCCGA</w:t>
        <w:br/>
        <w:t>orangutan    CCGACCACGTCTGCCTTTGGCTGAAAGCAAATATGGCTCCGTGTGCAGTTTCTGCAACAAAGGGTGGGCGGGCCGG-TTTCCCTAGGGATGGGGACCGCCTCACCCGGGAGTCGTGGGGGTGAGCCACCGGGGCCTCCGA</w:t>
        <w:br/>
        <w:br/>
        <w:t xml:space="preserve">human       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GAGAATCGCTGGTGTCGCTTCGCACCCAAGGGACACATCTCGGGTTAGAAAGGAGAAACGACGTGGATCTAAAGGCGAAGCCCATGCTGAGGACTTTTCAAAATGGCCTCTTATCGGCCCCACTCACAGGAGCTTCAGGC</w:t>
        <w:br/>
        <w:t>chimpanzee   GAGAATCGCTGGTGTCGCTTCGCACCCAAGGGACACATCTCGGGTTAGAAAGGAGAAACGACGTGGATCTAAAGGCGAAGCCCATGCTGAGGACTTTTCAAAATGGCCTCTTATCGGCCCCACTCACAGGAGCTTCAGGC</w:t>
        <w:br/>
        <w:t>orangutan    GAGAATCGCTGGTGTCGCTTCGCACCCAAGGGAGACATCTCGGGTTAGAAAGGAGAATCGACGTGGATCTAAAGGCGAAGCCCATGCTGAGGCCTTTTCAAAATGGCCTCTTATCGGCCCCACTCACAGGAGCTTCAGGC</w:t>
        <w:br/>
        <w:br/>
        <w:t xml:space="preserve">human        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>TTCGGTGGCCCTGTAGGACAACCCTGGGGTGTCATTGGAGAGAAGCTGACGGGGTTAATGGCGGGTGACAGGTGA</w:t>
        <w:br/>
        <w:t>chimpanzee   TTCGGTGGCCCTGTAGGACAACCCTGGGGTGTCATTGGAGAGAAGCTGACGGGGTTAATGGCGGGTGACAGGTGA</w:t>
        <w:br/>
        <w:t>orangutan    TTCGGTGGCCCTGTAGGACAACTCTGGGGAGTCATTGGAGAGAAGCTGACGGGGTTAATGGCGGGTGACAGGTGA</w:t>
      </w:r>
    </w:p>
    <w:p>
      <w:pPr>
        <w:pStyle w:val="Normal"/>
        <w:widowControl/>
        <w:spacing w:lineRule="atLeast" w:line="0"/>
        <w:rPr>
          <w:rFonts w:ascii="Courier New" w:hAnsi="Courier New" w:cs="Courier New"/>
          <w:color w:val="000000"/>
          <w:kern w:val="0"/>
          <w:sz w:val="15"/>
          <w:szCs w:val="15"/>
        </w:rPr>
      </w:pPr>
      <w:r>
        <w:rPr>
          <w:rFonts w:cs="Courier New" w:ascii="Courier New" w:hAnsi="Courier New"/>
          <w:color w:val="000000"/>
          <w:kern w:val="0"/>
          <w:sz w:val="15"/>
          <w:szCs w:val="15"/>
        </w:rPr>
      </w:r>
      <w:r>
        <w:br w:type="page"/>
      </w:r>
    </w:p>
    <w:p>
      <w:pPr>
        <w:pStyle w:val="Normal"/>
        <w:widowControl/>
        <w:spacing w:lineRule="atLeast" w:line="0"/>
        <w:rPr>
          <w:rFonts w:ascii="Courier New" w:hAnsi="Courier New" w:cs="Courier New"/>
          <w:color w:val="000000"/>
          <w:kern w:val="0"/>
          <w:sz w:val="15"/>
          <w:szCs w:val="15"/>
        </w:rPr>
      </w:pPr>
      <w:r>
        <w:rPr>
          <w:rFonts w:cs="Courier New" w:ascii="Courier New" w:hAnsi="Courier New"/>
          <w:color w:val="000000"/>
          <w:kern w:val="0"/>
          <w:sz w:val="15"/>
          <w:szCs w:val="15"/>
        </w:rPr>
      </w:r>
    </w:p>
    <w:p>
      <w:pPr>
        <w:pStyle w:val="Normal"/>
        <w:widowControl/>
        <w:spacing w:lineRule="atLeast" w:line="0"/>
        <w:jc w:val="left"/>
        <w:rPr>
          <w:rFonts w:ascii="Courier New" w:hAnsi="Courier New" w:cs="Courier New"/>
          <w:b/>
          <w:b/>
          <w:color w:val="000000"/>
          <w:kern w:val="0"/>
          <w:sz w:val="15"/>
          <w:szCs w:val="15"/>
        </w:rPr>
      </w:pPr>
      <w:r>
        <w:rPr>
          <w:rFonts w:cs="Courier New" w:ascii="Courier New" w:hAnsi="Courier New"/>
          <w:b/>
          <w:color w:val="000000"/>
          <w:kern w:val="0"/>
          <w:sz w:val="15"/>
          <w:szCs w:val="15"/>
        </w:rPr>
        <w:t>ENSG00000227520</w:t>
      </w:r>
    </w:p>
    <w:p>
      <w:pPr>
        <w:pStyle w:val="Normal"/>
        <w:widowControl/>
        <w:spacing w:lineRule="atLeast" w:line="0"/>
        <w:rPr>
          <w:rFonts w:ascii="Courier New" w:hAnsi="Courier New" w:cs="Courier New"/>
          <w:color w:val="000000"/>
          <w:kern w:val="0"/>
          <w:sz w:val="15"/>
          <w:szCs w:val="15"/>
        </w:rPr>
      </w:pP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human        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>ATGCCACGGGGCCTCCGTCCAGGCTGTCCCGTCCGCACGGGTCGACTGGTCACCTTGGAATCCCCTTTGCAGGTCCCAGCGCCCCCCGGGAACCCGCAGCCTCCGCGGAGAGCGTGGGCCTCTCCCTACCGCTGGGGCGC</w:t>
        <w:br/>
        <w:t>chimpanzee   ATGCCACGGGGCCTCCGTCCAGGCTGTCCCGTCCGCACGGGTCGACTGGTCACCTTGGAATCCCCTTTGCAGGTCCCAGCGCCCCCCGGGAACCCGCAGCCTCCGCGGAGAGCGTGGGCCTCTCCCTGCCGCTGGGGCGC</w:t>
        <w:br/>
        <w:t>orangutan    ATGCCACGGGGCCTCCGTTCAGGCTGTCCCGTCCGCACGGGTCGACTGGTCACCTTGGAATCCCCTTTGCAGGTCCCAGCGCCCCCCGGGAACCCGCAGCCTCCGCGGAGAGCGTGGGCCTCTCCCTGACGCTGGGGCGC</w:t>
        <w:br/>
        <w:br/>
        <w:t xml:space="preserve">human       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AGCGCAGTGCACGCCTGAGGGTGGTCGCCGGGGGCTGGGCAC</w:t>
      </w:r>
      <w:r>
        <w:rPr>
          <w:rFonts w:cs="Courier New" w:ascii="Courier New" w:hAnsi="Courier New"/>
          <w:b/>
          <w:color w:val="FF0000"/>
          <w:kern w:val="0"/>
          <w:sz w:val="15"/>
          <w:szCs w:val="15"/>
          <w:highlight w:val="lightGray"/>
        </w:rPr>
        <w:t>-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>GCCCCCAGTCCTGCGCCGCCGGGGGCTGCGGCGGTGCTGCCCACCCCAGAGAGCCCTCGGCCTGGGGCTCCGGCGAAGCAAGTGCCTTCCCGGCGCC</w:t>
        <w:br/>
        <w:t>chimpanzee   AGCGCAGTGCACGCCTGAGGGTGGTCGCCGGGGGCTGGGCAC</w:t>
      </w:r>
      <w:r>
        <w:rPr>
          <w:rFonts w:cs="Courier New" w:ascii="Courier New" w:hAnsi="Courier New"/>
          <w:b/>
          <w:color w:val="FF0000"/>
          <w:kern w:val="0"/>
          <w:sz w:val="15"/>
          <w:szCs w:val="15"/>
          <w:highlight w:val="lightGray"/>
        </w:rPr>
        <w:t>C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>GCCCCCAGTCCTGCGCCGCCGGGGGCTGCGGCGGTGCTGCCCACCCCAGAGAGCCCTCGGCCTGGGGCTCCGGCGAAGCAAGTGCCTTCCCGGCGCC</w:t>
        <w:br/>
        <w:t>orangutan    AGGGCAGTGCACGCCTGAGGGTGGTCGCCCGGGGCTGGGCAC</w:t>
      </w:r>
      <w:r>
        <w:rPr>
          <w:rFonts w:cs="Courier New" w:ascii="Courier New" w:hAnsi="Courier New"/>
          <w:b/>
          <w:color w:val="FF0000"/>
          <w:kern w:val="0"/>
          <w:sz w:val="15"/>
          <w:szCs w:val="15"/>
          <w:highlight w:val="lightGray"/>
        </w:rPr>
        <w:t>C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>GCCCCCAGTCCTGCGCCGCCGGGGGCTGCGGCGGTGCTGCCCACCCCAGAGAGCCCTCGGCCTGGGGCTCCGGCGAAGCAAGTGCCTTCCCCGCGCC</w:t>
        <w:br/>
        <w:br/>
        <w:t xml:space="preserve">human       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GGTCGCCAGGGGGGCGCGGGAGCAGCCAGATGCGCCGCAGCGCTGGGAAGGCGGCGAAGGACAGGGGCTAGGGGAGTGAGGGGCGCTCGGCAGGCAGCCTCAGCCCTGGCCCTGCGCGGGAGAAGGGACAGCAGAGACCG</w:t>
        <w:br/>
        <w:t>chimpanzee   GGTCGCCAGGGGGGCGCGGGAGCAGCCAGATGCGCCGCAGCGCTGGGAAGGCGGCGAAGGACAGGGGCTAGGGGAGTGAGGGGCGCTCGGCAGGCAGCCTCAGCCCTGGCCCTGCGCGGGAGAAGGGACAGCAGAGACCG</w:t>
        <w:br/>
        <w:t>orangutan    GGTCGCCAGGGGGGCGCGGGAGCAGCCAGATGCGCCGCAGCCCTGGGAAGGCGGCGAAGGACAGGGGCTAGGGGAGTGAGGGGCGCTCGGCAGGCAGCCTCAGCCCTGGCCCTGCGCGGGAGAAGGGACAGCAGAGACCG</w:t>
        <w:br/>
        <w:br/>
        <w:t xml:space="preserve">human        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>CCCGTGGGGCCCCGGGGTGTAG</w:t>
        <w:br/>
        <w:t>chimpanzee   CCCGTGGGGCCCCGGGGTGTAG</w:t>
        <w:br/>
        <w:t>orangutan    CCCGTGGGGCCCCGGGGCGTAG</w:t>
      </w:r>
    </w:p>
    <w:p>
      <w:pPr>
        <w:pStyle w:val="Normal"/>
        <w:widowControl/>
        <w:spacing w:lineRule="atLeast" w:line="0"/>
        <w:rPr>
          <w:rFonts w:ascii="Courier New" w:hAnsi="Courier New" w:cs="Courier New"/>
          <w:color w:val="000000"/>
          <w:kern w:val="0"/>
          <w:sz w:val="15"/>
          <w:szCs w:val="15"/>
        </w:rPr>
      </w:pPr>
      <w:r>
        <w:rPr>
          <w:rFonts w:cs="Courier New" w:ascii="Courier New" w:hAnsi="Courier New"/>
          <w:color w:val="000000"/>
          <w:kern w:val="0"/>
          <w:sz w:val="15"/>
          <w:szCs w:val="15"/>
        </w:rPr>
      </w:r>
      <w:r>
        <w:br w:type="page"/>
      </w:r>
    </w:p>
    <w:p>
      <w:pPr>
        <w:pStyle w:val="Normal"/>
        <w:widowControl/>
        <w:spacing w:lineRule="atLeast" w:line="0"/>
        <w:rPr>
          <w:rFonts w:ascii="Courier New" w:hAnsi="Courier New" w:cs="Courier New"/>
          <w:color w:val="000000"/>
          <w:kern w:val="0"/>
          <w:sz w:val="15"/>
          <w:szCs w:val="15"/>
        </w:rPr>
      </w:pPr>
      <w:r>
        <w:rPr>
          <w:rFonts w:cs="Courier New" w:ascii="Courier New" w:hAnsi="Courier New"/>
          <w:color w:val="000000"/>
          <w:kern w:val="0"/>
          <w:sz w:val="15"/>
          <w:szCs w:val="15"/>
        </w:rPr>
      </w:r>
    </w:p>
    <w:p>
      <w:pPr>
        <w:pStyle w:val="Normal"/>
        <w:widowControl/>
        <w:spacing w:lineRule="atLeast" w:line="0"/>
        <w:rPr>
          <w:rFonts w:ascii="Courier New" w:hAnsi="Courier New" w:cs="Courier New"/>
          <w:color w:val="000000"/>
          <w:kern w:val="0"/>
          <w:sz w:val="15"/>
          <w:szCs w:val="15"/>
        </w:rPr>
      </w:pPr>
      <w:r>
        <w:rPr>
          <w:rFonts w:cs="Courier New" w:ascii="Courier New" w:hAnsi="Courier New"/>
          <w:b/>
          <w:color w:val="000000"/>
          <w:kern w:val="0"/>
          <w:sz w:val="15"/>
          <w:szCs w:val="15"/>
        </w:rPr>
        <w:t>ENSG00000203863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br/>
        <w:t xml:space="preserve">human       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ATGATCAGGGCAGCCTTACTGGAGCCTCAACCTCCCAAGCTCAAGCAATCCTCTCACCTCAGCCCCCAAGGAGCTGGGACTACAGGTGCAGGCCCCCACACCCCACTAACTTTTTTATACTTTTTTCGTCTGGAACTCCT</w:t>
        <w:br/>
        <w:t>chimpanzee   ATGATCAGGGCAGCCTTACTGGAGCCTCAACCTCCCAAGCTCAAGCAATCCTCTCACCTCAGCCCCCAAGGAGCTGGGACTACAGGTGCAGGCCACCACACCCCACTAACTTTTTTATACTTTTTTCGTCTCGAACTCCT</w:t>
        <w:br/>
        <w:t>orangutan    ATGATCAGGGCAGCCTTACTGCAGTCTCAACCTCCCAAGCTCAAGCAATCCTCTCACCTCAGCCCCCAAGGAGCTGGGACTACAGGTGCAGGCCACCACACCCCACTAACTTTTTTATACTTTTTTCATCTCGAACTCCT</w:t>
        <w:br/>
        <w:br/>
        <w:t xml:space="preserve">human       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G</w:t>
      </w:r>
      <w:r>
        <w:rPr>
          <w:rFonts w:cs="Courier New" w:ascii="Courier New" w:hAnsi="Courier New"/>
          <w:b/>
          <w:color w:val="FF0000"/>
          <w:kern w:val="0"/>
          <w:sz w:val="15"/>
          <w:szCs w:val="15"/>
          <w:highlight w:val="lightGray"/>
        </w:rPr>
        <w:t>----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>CAAGCAGCCCTCCCACCTCAGCCTCCCAAAGTGCTG---GTAAGACAGCCAGGTGGGAAGGATTCCTTGGCAGAATCTCCTTTTGACCTGAGCACTGGGAGGAATGCACCCTGTGGTGGAGCCTTGGGAAATTTG</w:t>
        <w:br/>
        <w:t>chimpanzee   G</w:t>
      </w:r>
      <w:r>
        <w:rPr>
          <w:rFonts w:cs="Courier New" w:ascii="Courier New" w:hAnsi="Courier New"/>
          <w:b/>
          <w:color w:val="FF0000"/>
          <w:kern w:val="0"/>
          <w:sz w:val="15"/>
          <w:szCs w:val="15"/>
          <w:highlight w:val="lightGray"/>
        </w:rPr>
        <w:t>GGCT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>CAAGCAGCCCTCCCACCTCAGCCTCCCAAAGTGCTG---ATAAGACAGCCAGGTGGGAAGGATTCCCTGGCAGAATCTCCTTTTGACCTGAGCACTGGGAGGAATGCACACTGTGGTGGAGCCTTGGGAAATTTG</w:t>
        <w:br/>
        <w:t>orangutan    G</w:t>
      </w:r>
      <w:r>
        <w:rPr>
          <w:rFonts w:cs="Courier New" w:ascii="Courier New" w:hAnsi="Courier New"/>
          <w:b/>
          <w:color w:val="FF0000"/>
          <w:kern w:val="0"/>
          <w:sz w:val="15"/>
          <w:szCs w:val="15"/>
          <w:highlight w:val="lightGray"/>
        </w:rPr>
        <w:t>GGCT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>CAAGCAGTCCTCCCACCTCGGCCTCCCAGAGTGCTGTTAGTAAGACAGCCAGGTGGGAAGGATTCCCTGGCAGAATCTCCTGCTGACCTGAGCACTGGGAGGAATGCGCACTGGGGTGGAGCCTTGGGAAATTTG</w:t>
        <w:br/>
        <w:br/>
        <w:t xml:space="preserve">human       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CGCCATTTGCAGTGGGGAGGAGCCTGGCCCCTCCTTTTCCTAGGTGGAACCTGGGATTCAGTCTACCAGGCAGGAAGCACTCTGGCTTTGGGGAGAGTCTCTGTTTCCCTTTTTTTCTTTTTGCCCAATAAATTCCATTC</w:t>
        <w:br/>
        <w:t>chimpanzee   CGCCATTTGCAGTGGGGAGGAGCCTGGCCCCTCCTTTTCCTAGGTGGAACCTGGGATTCAGTCTACCAGGCAGGAAGCACTCTGGCTTTGGGGAGAGTCTCTGTTTCCCTTTTTTTCTTTTTGCCCGATAAATTCCATTC</w:t>
        <w:br/>
        <w:t>orangutan    AGCCATTTGCAGTGGGGAGGAGCCTGGCCCCTCCTTTTCCTAGGTGGAACCTGGGATTCAGTCTACCAGGCAGGAAGCACTCTGGCTTTGGGAAGAGTCTCTGTTTCCGTTTTTTTCTTTTTGCCCAATAAATTCCATTC</w:t>
        <w:br/>
        <w:br/>
        <w:t xml:space="preserve">human      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 TCACCCTTCAAGGCATCTGTGA</w:t>
        <w:br/>
        <w:t>chimpanzee   TCACCCTTCAAGGCATCTGTGA</w:t>
        <w:br/>
        <w:t>orangutan    TCACCCTTCAAGGCATCTGTGA</w:t>
      </w:r>
      <w:r>
        <w:br w:type="page"/>
      </w:r>
    </w:p>
    <w:p>
      <w:pPr>
        <w:pStyle w:val="Normal"/>
        <w:widowControl/>
        <w:spacing w:lineRule="atLeast" w:line="0"/>
        <w:rPr>
          <w:rFonts w:ascii="Courier New" w:hAnsi="Courier New" w:cs="Courier New"/>
          <w:color w:val="000000"/>
          <w:kern w:val="0"/>
          <w:sz w:val="15"/>
          <w:szCs w:val="15"/>
        </w:rPr>
      </w:pPr>
      <w:r>
        <w:rPr>
          <w:rFonts w:cs="Courier New" w:ascii="Courier New" w:hAnsi="Courier New"/>
          <w:color w:val="000000"/>
          <w:kern w:val="0"/>
          <w:sz w:val="15"/>
          <w:szCs w:val="15"/>
        </w:rPr>
      </w:r>
    </w:p>
    <w:p>
      <w:pPr>
        <w:pStyle w:val="Normal"/>
        <w:widowControl/>
        <w:spacing w:lineRule="atLeast" w:line="0"/>
        <w:rPr>
          <w:rFonts w:ascii="Courier New" w:hAnsi="Courier New" w:cs="Courier New"/>
          <w:color w:val="000000"/>
          <w:kern w:val="0"/>
          <w:sz w:val="15"/>
          <w:szCs w:val="15"/>
        </w:rPr>
      </w:pPr>
      <w:r>
        <w:rPr>
          <w:rFonts w:cs="Courier New" w:ascii="Courier New" w:hAnsi="Courier New"/>
          <w:b/>
          <w:color w:val="000000"/>
          <w:kern w:val="0"/>
          <w:sz w:val="15"/>
          <w:szCs w:val="15"/>
        </w:rPr>
        <w:t>ENSG00000235766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</w:t>
        <w:br/>
        <w:t xml:space="preserve">human        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>ATGCTCTCGTGCTGCTTGGAGCCAGCAGCGTGGGACTGTGGGGCCGAGGGCAGGGATGGGAGAGAAGAGATGGTTCTGGGCTGGAAGCGAGACAGGGGGACCACTCCCCGCACCCTCCCCGCCAGCCCCAGTGCGGGGAC</w:t>
        <w:br/>
        <w:t>chimpanzee   ATGCTCTCGTGCTGCTTGGAGCCAGCAGCGTGGGACTGTGGGGCCGAGGGCAGGGATGAGAGAGAAGAGATGGTTCCGGGCTGGAAGCGAGAC--GGGGACCACTCCCCGCACCCTCCCCGCCAGCCCCAGCGCGGGGAC</w:t>
        <w:br/>
        <w:t>orangutan    GTGCTCTCGTGCTGCTTGGAGCCAGCAGCGTGGGGCTGTGGGGCCGAGGGCAGGGATGGGAGAGAAGAGATGGTTCTGGGCTGGAAGCGAGACAGGGGGACCGCTCCCCGTACCCTCTCCGCCAGCCCCAGCGCTGGGAC</w:t>
        <w:br/>
        <w:br/>
        <w:t xml:space="preserve">human        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>GCCTCTCTGGGGTGCAGGGCACGTGCTTGGGGACGCTGGCGAGAGCCCCTTACCTTCACATCCGTGTCCGAATCGCTGGAGCTGCTGCTGGAGTCGGAAGAGCTGTGGTGTCCTTGCTGGATGGAGGTGCGGCAGTGAGG</w:t>
        <w:br/>
        <w:t>chimpanzee   GCCTCTCTGGGGTGCAGGGCACGTGCTTGGGGACGCTGGCGAGAGCCCCTTACCTTCACATCCGTGTCCGAATCGCTGGAGCTGCTGCTGGAGTCGGAAGAGCTCTGGTGTCCTTGCTGGATGGAGGTGCGGCAGTGAGG</w:t>
        <w:br/>
        <w:t>orangutan    GGCTGTCTGGGGTGCAGGGCACGTGCTTGGGGACGCTGGCGAGAGCCCCTTACCTTCACATCCGTGTCCGAGTCGCTGGAGCTGCTGCTAGAGTCGGAAGAGCTGTGGTGTCCTTGCTGGATGGAGGTGCGGCAGTGAGG</w:t>
        <w:br/>
        <w:br/>
        <w:t xml:space="preserve">human       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CGGCGCCCCTTACCCAGCCCCC</w:t>
      </w:r>
      <w:r>
        <w:rPr>
          <w:rFonts w:cs="Courier New" w:ascii="Courier New" w:hAnsi="Courier New"/>
          <w:b/>
          <w:color w:val="FF0000"/>
          <w:kern w:val="0"/>
          <w:sz w:val="15"/>
          <w:szCs w:val="15"/>
          <w:highlight w:val="lightGray"/>
        </w:rPr>
        <w:t>T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>GAAGTTGGAGGCCTAAGGCAGGACCCTGGGGTCAGGGGCAACCCCAGCCTTCCCGCCCCTCCGCAGCCGGTGATGAGGCGACTTACCTTTGGACCCGGACCTGCCCCTGCCTCCGAC</w:t>
        <w:br/>
        <w:t>chimpanzee   CGGCGCCCCTTACCCAGCCCCC</w:t>
      </w:r>
      <w:r>
        <w:rPr>
          <w:rFonts w:cs="Courier New" w:ascii="Courier New" w:hAnsi="Courier New"/>
          <w:b/>
          <w:color w:val="FF0000"/>
          <w:kern w:val="0"/>
          <w:sz w:val="15"/>
          <w:szCs w:val="15"/>
          <w:highlight w:val="lightGray"/>
        </w:rPr>
        <w:t>-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>GAAGTTGGAGGCCCAAGGCAGGACCCTGGGGTCAGGGGCAACCCCAGCCTTCCCGCCCCTCCGCAGCCGGTGATGAGGCGACTTACCTTTGGACCCGGACCTGCCCCTGCCTCCGAC</w:t>
        <w:br/>
        <w:t>orangutan    CGGTGCCCCTTACCCAGCCCCC</w:t>
      </w:r>
      <w:r>
        <w:rPr>
          <w:rFonts w:cs="Courier New" w:ascii="Courier New" w:hAnsi="Courier New"/>
          <w:b/>
          <w:color w:val="FF0000"/>
          <w:kern w:val="0"/>
          <w:sz w:val="15"/>
          <w:szCs w:val="15"/>
          <w:highlight w:val="lightGray"/>
        </w:rPr>
        <w:t>-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>GAAGTTGGAAGCCCAAGGCAGGACCCTGGGGTCAGGGGCAACCCCACCCTTCCCGCCCCTCCGCAGCCGGTGATGAGGCGACTTACCTTTGGACCCGGACCTGCCCCTGCCTCCGGC</w:t>
        <w:br/>
        <w:br/>
        <w:t xml:space="preserve">human        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>CGGCCCTGA</w:t>
        <w:br/>
        <w:t>chimpanzee   CGGCCCTGA</w:t>
        <w:br/>
        <w:t>orangutan    CGGCCCTGA</w:t>
      </w:r>
    </w:p>
    <w:p>
      <w:pPr>
        <w:pStyle w:val="Normal"/>
        <w:widowControl/>
        <w:spacing w:lineRule="atLeast" w:line="0"/>
        <w:rPr>
          <w:rFonts w:ascii="Courier New" w:hAnsi="Courier New" w:cs="Courier New"/>
          <w:color w:val="000000"/>
          <w:kern w:val="0"/>
          <w:sz w:val="15"/>
          <w:szCs w:val="15"/>
        </w:rPr>
      </w:pPr>
      <w:r>
        <w:rPr>
          <w:rFonts w:cs="Courier New" w:ascii="Courier New" w:hAnsi="Courier New"/>
          <w:color w:val="000000"/>
          <w:kern w:val="0"/>
          <w:sz w:val="15"/>
          <w:szCs w:val="15"/>
        </w:rPr>
      </w:r>
      <w:r>
        <w:br w:type="page"/>
      </w:r>
    </w:p>
    <w:p>
      <w:pPr>
        <w:pStyle w:val="Normal"/>
        <w:widowControl/>
        <w:spacing w:lineRule="atLeast" w:line="0"/>
        <w:rPr>
          <w:rFonts w:ascii="Courier New" w:hAnsi="Courier New" w:cs="Courier New"/>
          <w:color w:val="000000"/>
          <w:kern w:val="0"/>
          <w:sz w:val="15"/>
          <w:szCs w:val="15"/>
        </w:rPr>
      </w:pPr>
      <w:r>
        <w:rPr>
          <w:rFonts w:cs="Courier New" w:ascii="Courier New" w:hAnsi="Courier New"/>
          <w:color w:val="000000"/>
          <w:kern w:val="0"/>
          <w:sz w:val="15"/>
          <w:szCs w:val="15"/>
        </w:rPr>
      </w:r>
    </w:p>
    <w:p>
      <w:pPr>
        <w:pStyle w:val="Normal"/>
        <w:widowControl/>
        <w:spacing w:lineRule="atLeast" w:line="0"/>
        <w:rPr>
          <w:rFonts w:ascii="Courier New" w:hAnsi="Courier New" w:cs="Courier New"/>
          <w:color w:val="000000"/>
          <w:kern w:val="0"/>
          <w:sz w:val="15"/>
          <w:szCs w:val="15"/>
        </w:rPr>
      </w:pPr>
      <w:r>
        <w:rPr>
          <w:rFonts w:cs="Courier New" w:ascii="Courier New" w:hAnsi="Courier New"/>
          <w:color w:val="000000"/>
          <w:kern w:val="0"/>
          <w:sz w:val="15"/>
          <w:szCs w:val="15"/>
        </w:rPr>
      </w:r>
    </w:p>
    <w:p>
      <w:pPr>
        <w:pStyle w:val="Normal"/>
        <w:widowControl/>
        <w:spacing w:lineRule="atLeast" w:line="0"/>
        <w:rPr>
          <w:rFonts w:ascii="Courier New" w:hAnsi="Courier New" w:cs="Courier New"/>
          <w:color w:val="000000"/>
          <w:kern w:val="0"/>
          <w:sz w:val="15"/>
          <w:szCs w:val="15"/>
        </w:rPr>
      </w:pPr>
      <w:r>
        <w:rPr>
          <w:rFonts w:cs="Courier New" w:ascii="Courier New" w:hAnsi="Courier New"/>
          <w:color w:val="000000"/>
          <w:kern w:val="0"/>
          <w:sz w:val="15"/>
          <w:szCs w:val="15"/>
        </w:rPr>
      </w:r>
    </w:p>
    <w:p>
      <w:pPr>
        <w:pStyle w:val="Normal"/>
        <w:widowControl/>
        <w:spacing w:lineRule="atLeast" w:line="0"/>
        <w:rPr>
          <w:rFonts w:ascii="Courier New" w:hAnsi="Courier New" w:cs="Courier New"/>
          <w:color w:val="000000"/>
          <w:kern w:val="0"/>
          <w:sz w:val="15"/>
          <w:szCs w:val="15"/>
        </w:rPr>
      </w:pPr>
      <w:r>
        <w:rPr>
          <w:rFonts w:cs="Courier New" w:ascii="Courier New" w:hAnsi="Courier New"/>
          <w:b/>
          <w:color w:val="000000"/>
          <w:kern w:val="0"/>
          <w:sz w:val="15"/>
          <w:szCs w:val="15"/>
        </w:rPr>
        <w:t>ENSG00000229811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br/>
        <w:t xml:space="preserve">human       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</w:t>
      </w:r>
      <w:r>
        <w:rPr>
          <w:rFonts w:cs="Courier New" w:ascii="Courier New" w:hAnsi="Courier New"/>
          <w:b/>
          <w:color w:val="FF0000"/>
          <w:kern w:val="0"/>
          <w:sz w:val="15"/>
          <w:szCs w:val="15"/>
          <w:highlight w:val="lightGray"/>
        </w:rPr>
        <w:t>ATG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>CTCCTTCCACGGAAACTGACCCTGTCCTATTTCCTCGCTTTGATCATTGCCCAGAAGGAACAGGGACTGTTGAGAAACAGAGGCAGCGTGCAGCCTGAAGGCATGCACCGTGCAGAAGAGGATCCCTGCGGCTGCGG</w:t>
        <w:br/>
        <w:t xml:space="preserve">chimpanzee   </w:t>
      </w:r>
      <w:r>
        <w:rPr>
          <w:rFonts w:cs="Courier New" w:ascii="Courier New" w:hAnsi="Courier New"/>
          <w:b/>
          <w:color w:val="FF0000"/>
          <w:kern w:val="0"/>
          <w:sz w:val="15"/>
          <w:szCs w:val="15"/>
          <w:highlight w:val="lightGray"/>
        </w:rPr>
        <w:t>ACG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>CTCCTTCCACGGAAACTGACCCTGTCCTATTTCCTCGCTTTGATCATTGCCCAGAAGGGACAGGGACTGTTGAGAAACAGAGGCAGCGTGCAGCCTGAAGGCATGCACCGTGCAGAAGAGGATCCCTGCGGCTGCGG</w:t>
        <w:br/>
        <w:t xml:space="preserve">orangutan    </w:t>
      </w:r>
      <w:r>
        <w:rPr>
          <w:rFonts w:cs="Courier New" w:ascii="Courier New" w:hAnsi="Courier New"/>
          <w:b/>
          <w:color w:val="FF0000"/>
          <w:kern w:val="0"/>
          <w:sz w:val="15"/>
          <w:szCs w:val="15"/>
          <w:highlight w:val="lightGray"/>
        </w:rPr>
        <w:t>ACG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>CTCCTTCCACGGAAACTGACCCTGTCCTATTTCCTCGCTTTGATCATTGCCCAGAAGGGACAGAGACTGTTGAGAAACAGAGGCAGCATGCAGCCTGAAGGCATGCACCATGCAGAAGAGGATCCCTG------CGG</w:t>
        <w:br/>
        <w:br/>
        <w:t xml:space="preserve">human       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GCTCTTTTCCAGGCCCAAGGACAAGGCGGTGTGTGCCGGGTTG-ATCTGCACT--GCTTTAGCCAGGATGGCTCTTCTTAGAGAGACAAACCGCTCCAACGCCAAACTGCCCTCGCAATTCCAATCGCAAAGGCAGGCTA</w:t>
        <w:br/>
        <w:t>chimpanzee   GCTCTTTTCCAGGCCCAAGGACAAGGCAGTGTGTGCCGGGCAGTGTGTGCACT--GCTTTAGCCAGGATGGCTCTTCTTAGAGAGGCAAACCGCTCCAACGCCAAACTGCCCTCGCAATTCCAATCGCAAAGGCAGGCTA</w:t>
        <w:br/>
        <w:t>orangutan    GCTCTTTTCCAGGCCCAAGGACAAGGCAGTGTGTGCCGGGTTG-ATCTGCACTCTGCTTTAGCCAGGATGGCTCTTCTTAGAGAGGCAAACCGCTCCAATGCCAAACTGCCCTCGCAATTCCAATCGCAAAGGCAGGCTA</w:t>
        <w:br/>
        <w:br/>
        <w:t xml:space="preserve">human        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>GGGCCACAGTTCAAACCCAACTGCCAATGTCCACAAAGAAAAGAAGAAAGCTGGAAATGCAGTTGGTCTTGCCATGCTGGCCGCTCAGCTTCTCACCCCCAGGCCTAAGAAGGACAAGGTGA</w:t>
        <w:br/>
        <w:t>chimpanzee   GGGCCACAGTTCAAACCCAACTGCCAATGTCCACAAAGAAAAGAAGAAAGCTGGAAATGCAGTCGGTCTTGCCATGCTGGCCGCTCAGCTTCTCACCCCCAGGCCTAAGAAGGACAAGGTGA</w:t>
        <w:br/>
        <w:t>orangutan    GGGCCACAGTTCAAACCCAATTGCCAATGTCCACAAAGAAAAGAAGAAAGCTGGAAATGCAGTCGGTCTTGCCATGCTGGCCGCTCAGCTTCTCACCCCCAGGCCTAAGAAGGACGAGGTGA</w:t>
      </w:r>
    </w:p>
    <w:p>
      <w:pPr>
        <w:pStyle w:val="Normal"/>
        <w:widowControl/>
        <w:spacing w:lineRule="atLeast" w:line="0"/>
        <w:rPr>
          <w:rFonts w:ascii="Courier New" w:hAnsi="Courier New" w:cs="Courier New"/>
          <w:color w:val="000000"/>
          <w:kern w:val="0"/>
          <w:sz w:val="15"/>
          <w:szCs w:val="15"/>
        </w:rPr>
      </w:pPr>
      <w:r>
        <w:rPr>
          <w:rFonts w:cs="Courier New" w:ascii="Courier New" w:hAnsi="Courier New"/>
          <w:color w:val="000000"/>
          <w:kern w:val="0"/>
          <w:sz w:val="15"/>
          <w:szCs w:val="15"/>
        </w:rPr>
      </w:r>
      <w:r>
        <w:br w:type="page"/>
      </w:r>
    </w:p>
    <w:p>
      <w:pPr>
        <w:pStyle w:val="Normal"/>
        <w:widowControl/>
        <w:spacing w:lineRule="atLeast" w:line="0"/>
        <w:rPr>
          <w:rFonts w:ascii="Courier New" w:hAnsi="Courier New" w:cs="Courier New"/>
          <w:color w:val="000000"/>
          <w:kern w:val="0"/>
          <w:sz w:val="15"/>
          <w:szCs w:val="15"/>
        </w:rPr>
      </w:pPr>
      <w:r>
        <w:rPr>
          <w:rFonts w:cs="Courier New" w:ascii="Courier New" w:hAnsi="Courier New"/>
          <w:color w:val="000000"/>
          <w:kern w:val="0"/>
          <w:sz w:val="15"/>
          <w:szCs w:val="15"/>
        </w:rPr>
      </w:r>
    </w:p>
    <w:p>
      <w:pPr>
        <w:pStyle w:val="Normal"/>
        <w:widowControl/>
        <w:spacing w:lineRule="atLeast" w:line="0"/>
        <w:rPr/>
      </w:pPr>
      <w:r>
        <w:rPr>
          <w:rFonts w:cs="Courier New" w:ascii="Courier New" w:hAnsi="Courier New"/>
          <w:b/>
          <w:color w:val="000000"/>
          <w:kern w:val="0"/>
          <w:sz w:val="15"/>
          <w:szCs w:val="15"/>
        </w:rPr>
        <w:t>ENSG00000223857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br/>
        <w:t xml:space="preserve">human      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 ATG</w:t>
      </w:r>
      <w:r>
        <w:rPr>
          <w:rFonts w:cs="Courier New" w:ascii="Courier New" w:hAnsi="Courier New"/>
          <w:b/>
          <w:color w:val="FF0000"/>
          <w:kern w:val="0"/>
          <w:sz w:val="15"/>
          <w:szCs w:val="15"/>
          <w:highlight w:val="lightGray"/>
        </w:rPr>
        <w:t>--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>TCTGGCGGACACAGCTCCCCGGAACCTCCACGCCCATGGCCACTAGACAGAGGGAGTCTTCCTTCACCTCCTGCTTTTCCACCTGGAATTGCGACGCGGGCGACGAGGGCGTGGGCTGCACCTGCGAAGATGCTT</w:t>
        <w:br/>
        <w:t>chimpanzee   ATG</w:t>
      </w:r>
      <w:r>
        <w:rPr>
          <w:rFonts w:cs="Courier New" w:ascii="Courier New" w:hAnsi="Courier New"/>
          <w:b/>
          <w:color w:val="FF0000"/>
          <w:kern w:val="0"/>
          <w:sz w:val="15"/>
          <w:szCs w:val="15"/>
          <w:highlight w:val="lightGray"/>
        </w:rPr>
        <w:t>TC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>TCTGGCGGACACAGCTCCCCGGAACCTCCACGCCCATGGCCACTAGACAGAGGGAGTCTTCCTTCACCTCCTGCTTTTCCACCTGGAGTTGCGACGCGGGCGACGAGGGCGTGGGCTGCACCTGCGAAGATGCTT</w:t>
        <w:br/>
        <w:t>orangutan    ATG</w:t>
      </w:r>
      <w:r>
        <w:rPr>
          <w:rFonts w:cs="Courier New" w:ascii="Courier New" w:hAnsi="Courier New"/>
          <w:b/>
          <w:color w:val="FF0000"/>
          <w:kern w:val="0"/>
          <w:sz w:val="15"/>
          <w:szCs w:val="15"/>
          <w:highlight w:val="lightGray"/>
        </w:rPr>
        <w:t>TC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>CCTGGCGGACACAGCTCCCCGGAACCTCCACGCCCATGGCCACTAGACAGAGGGCGTCTTCCTTCACCTCCTGCTTTTCCACCTCGAGCTGCGACGCGGACGACGAGGGCGTGCGCGGAACCTGCGAAGATGCTT</w:t>
        <w:br/>
        <w:br/>
        <w:t xml:space="preserve">human       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CCTTGTGCAAGAAGCGCCTGTCGGGCGCGGGATTCGGGGCTGGCATCTGGGACGCGGGCTGAGGTGGGAGGCGGGCCTGCATCTGAAGAATACGCTCGGAGGCTGGCAGGTTGCTGCCCCCGCCTCGCACGACCCTCGCT</w:t>
        <w:br/>
        <w:t>chimpanzee   CCTTGTGCAAGAAGCGCCTGTCGGGCGCGGGATTCGGGGCTGGCATCTGGGACGCGGGCTGAGGTGGGAGGCGGGCCTACATCTGAAGAATACGCTCGGAGGCTGGCAGGTTGCTGCCCCCGCCTCGCACGACCCTCGCT</w:t>
        <w:br/>
        <w:t>orangutan    CCTTGTGCAAGAAGCGCCTGTCGGGCGCGGGATTCGGGGCTGGCATCTGGGACGCGGGCTTAGTTGGGAGGCGGGCCTGCATCTGAAGAATACGCTCGGAGGCTGGCAGGTTGCTGCCCCCGCCTCGCACGACCTTCGCT</w:t>
        <w:br/>
        <w:br/>
        <w:t xml:space="preserve">human      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 TCCCACCTGTGAAATGCACAGAACAGGGCTTCATTTATTTAACGAATCGTTTCTGAGCTCCTGCTGTGAGCCAGGCTTGGAGCAAGCCTGGGTACT--GTGGATGGGAGCAGGCCCCTGA------</w:t>
        <w:br/>
        <w:t>chimpanzee   TCCCACCTGTGAAATGCACAGAACAGGGCTTCATTTATTTAACGAATCGTTTCTGAGCTCCTGCTGTGAGCCAGGCTTGGAGCAAGCCTGGGTACT--GTGGATGGGAGCAGGCCCCTGA------</w:t>
        <w:br/>
        <w:t>orangutan    TCTCACCTGTGAAATGCACAGAACAGGGCTTCATTTATTTAACGAATCGTTTCTGAGCTCCTGCTGTGAGCCAGGCTTGGAGCAAGCCCCTGAACCAGGCGCACGGGGTCTTGGCGTTCTCGGAGT</w:t>
      </w:r>
    </w:p>
    <w:p>
      <w:pPr>
        <w:pStyle w:val="Normal"/>
        <w:widowControl/>
        <w:spacing w:lineRule="atLeast" w:line="0"/>
        <w:rPr>
          <w:rFonts w:ascii="Courier New" w:hAnsi="Courier New" w:cs="Courier New"/>
          <w:color w:val="000000"/>
          <w:kern w:val="0"/>
          <w:sz w:val="15"/>
          <w:szCs w:val="15"/>
        </w:rPr>
      </w:pPr>
      <w:r>
        <w:rPr>
          <w:rFonts w:cs="Courier New" w:ascii="Courier New" w:hAnsi="Courier New"/>
          <w:color w:val="000000"/>
          <w:kern w:val="0"/>
          <w:sz w:val="15"/>
          <w:szCs w:val="15"/>
        </w:rPr>
      </w:r>
      <w:r>
        <w:br w:type="page"/>
      </w:r>
    </w:p>
    <w:p>
      <w:pPr>
        <w:pStyle w:val="Normal"/>
        <w:widowControl/>
        <w:spacing w:lineRule="atLeast" w:line="0"/>
        <w:rPr>
          <w:rFonts w:ascii="Courier New" w:hAnsi="Courier New" w:cs="Courier New"/>
          <w:color w:val="000000"/>
          <w:kern w:val="0"/>
          <w:sz w:val="15"/>
          <w:szCs w:val="15"/>
        </w:rPr>
      </w:pPr>
      <w:r>
        <w:rPr>
          <w:rFonts w:cs="Courier New" w:ascii="Courier New" w:hAnsi="Courier New"/>
          <w:color w:val="000000"/>
          <w:kern w:val="0"/>
          <w:sz w:val="15"/>
          <w:szCs w:val="15"/>
        </w:rPr>
      </w:r>
    </w:p>
    <w:p>
      <w:pPr>
        <w:pStyle w:val="Normal"/>
        <w:widowControl/>
        <w:spacing w:lineRule="atLeast" w:line="0"/>
        <w:rPr>
          <w:rFonts w:ascii="Courier New" w:hAnsi="Courier New" w:cs="Courier New"/>
          <w:color w:val="000000"/>
          <w:kern w:val="0"/>
          <w:sz w:val="15"/>
          <w:szCs w:val="15"/>
        </w:rPr>
      </w:pPr>
      <w:r>
        <w:rPr>
          <w:rFonts w:cs="Courier New" w:ascii="Courier New" w:hAnsi="Courier New"/>
          <w:color w:val="000000"/>
          <w:kern w:val="0"/>
          <w:sz w:val="15"/>
          <w:szCs w:val="15"/>
        </w:rPr>
      </w:r>
    </w:p>
    <w:p>
      <w:pPr>
        <w:pStyle w:val="Normal"/>
        <w:widowControl/>
        <w:spacing w:lineRule="atLeast" w:line="0"/>
        <w:rPr>
          <w:rFonts w:ascii="Courier New" w:hAnsi="Courier New" w:cs="Courier New"/>
          <w:color w:val="000000"/>
          <w:kern w:val="0"/>
          <w:sz w:val="15"/>
          <w:szCs w:val="15"/>
        </w:rPr>
      </w:pPr>
      <w:r>
        <w:rPr>
          <w:rFonts w:cs="Courier New" w:ascii="Courier New" w:hAnsi="Courier New"/>
          <w:b/>
          <w:color w:val="000000"/>
          <w:kern w:val="0"/>
          <w:sz w:val="15"/>
          <w:szCs w:val="15"/>
        </w:rPr>
        <w:t>ENSG00000230294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br/>
        <w:t>human         ATGACATCCA</w:t>
      </w:r>
      <w:r>
        <w:rPr>
          <w:rFonts w:cs="Courier New" w:ascii="Courier New" w:hAnsi="Courier New"/>
          <w:b/>
          <w:color w:val="FF0000"/>
          <w:kern w:val="0"/>
          <w:sz w:val="15"/>
          <w:szCs w:val="15"/>
          <w:highlight w:val="lightGray"/>
        </w:rPr>
        <w:t>A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>CCTGGGCTCTCCTGGCCCCCAGAGAAGAGCTGCCCAGTGCATGTGCTGGCTGCACCGTGACGTCCCCTATGAACGAGGCCCACAGGCAGTGGCTGGCTGGGGGGATGCCCCTGCCCTGAGCTGGAGTCT</w:t>
        <w:br/>
        <w:t>chimpanzee   ATGACATCCA</w:t>
      </w:r>
      <w:r>
        <w:rPr>
          <w:rFonts w:cs="Courier New" w:ascii="Courier New" w:hAnsi="Courier New"/>
          <w:b/>
          <w:color w:val="FF0000"/>
          <w:kern w:val="0"/>
          <w:sz w:val="15"/>
          <w:szCs w:val="15"/>
          <w:highlight w:val="lightGray"/>
        </w:rPr>
        <w:t>-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>CTTGGGCTCTCCTGGCCCCCAGAGAAGATCTGTCCAGTGCATGTGCTGGCTGCACCGTGACGTCCCCTATGAACAGGGCCCACAGGCAGTGGCTGGCTGGGGGGATGCCCTTGCCCTGAG-TGGAGTCT</w:t>
        <w:br/>
        <w:t>orangutan1   ATGACATCCA</w:t>
      </w:r>
      <w:r>
        <w:rPr>
          <w:rFonts w:cs="Courier New" w:ascii="Courier New" w:hAnsi="Courier New"/>
          <w:b/>
          <w:color w:val="FF0000"/>
          <w:kern w:val="0"/>
          <w:sz w:val="15"/>
          <w:szCs w:val="15"/>
          <w:highlight w:val="lightGray"/>
        </w:rPr>
        <w:t>-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>CCTGGGCTTTCCTGGCCCCCAGAGAAGAGCTGTCCAGTGCATGTGCTGGCTGCACCGCGACGTCTCCTATGAACAAGGCCCACAGGCAGTGGCTGGCTGAGTGGACACCCCTGCCCTGAGCTGGAGTCT</w:t>
        <w:br/>
        <w:t>orangutan2   ATGACATCCA</w:t>
      </w:r>
      <w:r>
        <w:rPr>
          <w:rFonts w:cs="Courier New" w:ascii="Courier New" w:hAnsi="Courier New"/>
          <w:b/>
          <w:color w:val="FF0000"/>
          <w:kern w:val="0"/>
          <w:sz w:val="15"/>
          <w:szCs w:val="15"/>
          <w:highlight w:val="lightGray"/>
        </w:rPr>
        <w:t>-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>CCTGGGCTTTCCTGGCCCCCAGAGAAGAGCTGTCCAGTGCATGTGCTGGCTGCACCGCGACGTCTCCTATGAACAAGGCCCACAGGCAGTGGCTGGCTGAGTGGACACCCCTGCCCTGAGCTGGAGTCT</w:t>
        <w:br/>
        <w:br/>
        <w:t>human         CCCCAGGTGGCTGCTTCTTCCCCACCCCGAGGGTCACAGCCCAGCCCAAGCTCCAAGGGAATGGAGCAGCTGCCTGCACCAAGCTTCCCTCCTCTGGAGAAAGCACCTCCTCTTCTCCCTCACGTGCTCCCTGATGACCG</w:t>
        <w:br/>
        <w:t>chimpanzee   CCCCAGATGGCTGCTTCTTCCCCACCCCGAGGGTCACAGCCCAGCCCAAGCTCCAAGGGAATGGAGCAGCTGCCTGCACCAAGCTTCCCTCCTCTGGAGAAAGTGCCTCCTCTTCTCCCTCACGTGCTCCCTGATGACCG</w:t>
        <w:br/>
        <w:t>orangutan1   CCCCAGGTGGCTGCTTCTTCCCCACCCCGAGGGTCACAGCCCAGCCCAAGCTCCAAGGGAATCGAGCAACTGCCTGCACCAAGCTTCCCTCCTCTGGAGAAGGCACCTCCTCTTCTCCCTCATGTGCTCCCTGATGACCG</w:t>
        <w:br/>
        <w:t>orangutan2   CCCCAGGTAACTGCTTCTTCCCCACCCCGAGGGTCACAGCCCAGCCCAAGCTCCAAGGGAATCGAGCAGCTGCCTGCACCAAGCTTCCCTCCTCTGGAGAAGGCACCTCCTCTTCTCCCTCATGTGCTCCCTGATGACCG</w:t>
        <w:br/>
        <w:br/>
        <w:t>human         CCAGGCTCCTTGACATGGTTCCCAGGACCAGCCTCTCCCAGGGTCCCTACTCCCAGTACCCCAGTCCTCACCATTTGTGA</w:t>
        <w:br/>
        <w:t>chimpanzee   CCAGGCTCCTTGACATGGTTCCCAAGACCAGCCTCTCCCAGGGTCCCTACTCCCAATACCCCAGTCCTCACCATTTATGA</w:t>
        <w:br/>
        <w:t>orangutan1   CCATTCTCCTTGACATGGTTCCCAGGACCAGCCTCTCCCAGGGTCCTGAATCCCAGTACCCCAGTCCTCACCATTTGTGA</w:t>
        <w:br/>
        <w:t>orangutan2   CCATTCTCCTTGACATGGTTCCCAGGACCAGCCTCTCCCGGGGTCCTGAATCCCAGTACCCCAGTCCTCACCATTTGTGA</w:t>
      </w:r>
    </w:p>
    <w:p>
      <w:pPr>
        <w:pStyle w:val="Normal"/>
        <w:widowControl/>
        <w:spacing w:lineRule="atLeast" w:line="0"/>
        <w:rPr>
          <w:rFonts w:ascii="Courier New" w:hAnsi="Courier New" w:cs="Courier New"/>
          <w:color w:val="000000"/>
          <w:kern w:val="0"/>
          <w:sz w:val="15"/>
          <w:szCs w:val="15"/>
        </w:rPr>
      </w:pPr>
      <w:r>
        <w:rPr>
          <w:rFonts w:cs="Courier New" w:ascii="Courier New" w:hAnsi="Courier New"/>
          <w:color w:val="000000"/>
          <w:kern w:val="0"/>
          <w:sz w:val="15"/>
          <w:szCs w:val="15"/>
        </w:rPr>
      </w:r>
      <w:r>
        <w:br w:type="page"/>
      </w:r>
    </w:p>
    <w:p>
      <w:pPr>
        <w:pStyle w:val="Normal"/>
        <w:widowControl/>
        <w:spacing w:lineRule="atLeast" w:line="0"/>
        <w:rPr>
          <w:rFonts w:ascii="Courier New" w:hAnsi="Courier New" w:cs="Courier New"/>
          <w:color w:val="000000"/>
          <w:kern w:val="0"/>
          <w:sz w:val="15"/>
          <w:szCs w:val="15"/>
        </w:rPr>
      </w:pPr>
      <w:r>
        <w:rPr>
          <w:rFonts w:cs="Courier New" w:ascii="Courier New" w:hAnsi="Courier New"/>
          <w:color w:val="000000"/>
          <w:kern w:val="0"/>
          <w:sz w:val="15"/>
          <w:szCs w:val="15"/>
        </w:rPr>
      </w:r>
    </w:p>
    <w:p>
      <w:pPr>
        <w:pStyle w:val="Normal"/>
        <w:widowControl/>
        <w:spacing w:lineRule="atLeast" w:line="0"/>
        <w:rPr>
          <w:rFonts w:ascii="Courier New" w:hAnsi="Courier New" w:cs="Courier New"/>
          <w:color w:val="000000"/>
          <w:kern w:val="0"/>
          <w:sz w:val="15"/>
          <w:szCs w:val="15"/>
        </w:rPr>
      </w:pPr>
      <w:r>
        <w:rPr>
          <w:rFonts w:cs="Courier New" w:ascii="Courier New" w:hAnsi="Courier New"/>
          <w:b/>
          <w:color w:val="000000"/>
          <w:kern w:val="0"/>
          <w:sz w:val="15"/>
          <w:szCs w:val="15"/>
        </w:rPr>
        <w:t>ENSG00000205148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br/>
        <w:t>human         ATGATTTCATTCCATGTAATATTTTTGTCATTAGGAAGAGGCAAGTTATTTTTACCTGTCAATTTCTGTTTTTTGAAATTGAAAAATTCTCAGGTA</w:t>
      </w:r>
      <w:r>
        <w:rPr>
          <w:rFonts w:cs="Courier New" w:ascii="Courier New" w:hAnsi="Courier New"/>
          <w:b/>
          <w:color w:val="FF0000"/>
          <w:kern w:val="0"/>
          <w:sz w:val="15"/>
          <w:szCs w:val="15"/>
          <w:highlight w:val="lightGray"/>
        </w:rPr>
        <w:t>CGA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>ATCCCAAAAGACTTTACATGCAACCTCCATGTCCTATTCAG</w:t>
        <w:br/>
        <w:t>chimpanzee   ATAATTTCATTCCATGTAATATTTTTGTCATCAGGAAGAGGCAAGTTATTTTTACCTGTCAATTTCTGTTTTTTGAAATTGAAAAATTCTCAGGTA</w:t>
      </w:r>
      <w:r>
        <w:rPr>
          <w:rFonts w:cs="Courier New" w:ascii="Courier New" w:hAnsi="Courier New"/>
          <w:b/>
          <w:color w:val="FF0000"/>
          <w:kern w:val="0"/>
          <w:sz w:val="15"/>
          <w:szCs w:val="15"/>
          <w:highlight w:val="lightGray"/>
        </w:rPr>
        <w:t>TGA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>ATCCCAAAAGACTTTACATGCAACCTCCATGTCCTATTCAG</w:t>
        <w:br/>
        <w:t>orangutan    ATGATTTCATTCCATGTAATATTTTCCTCTTTAGGAAGAGGGAAGTTATTTTTACCTGTCAATTTCTGTTTTCTGAAATTTAAAAATTCTCAGGTA</w:t>
      </w:r>
      <w:r>
        <w:rPr>
          <w:rFonts w:cs="Courier New" w:ascii="Courier New" w:hAnsi="Courier New"/>
          <w:b/>
          <w:color w:val="FF0000"/>
          <w:kern w:val="0"/>
          <w:sz w:val="15"/>
          <w:szCs w:val="15"/>
          <w:highlight w:val="lightGray"/>
        </w:rPr>
        <w:t>TGA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>ATCCCAAAAGACTTTACACGCAACCTCCATCTCCTATTCAG</w:t>
        <w:br/>
        <w:br/>
        <w:t>human         GACTGTTCAAGGAGAAGACAGAAACACCATGTTTAGAGGTCATTGGTCCATCTACTCTAGAAACTTCCCCTTGGCAGTGGTCCCTGCCTATGTTACAGAAGACGGCAAAAATACGAGCCATCGTGCATCTGGCCAGTTCT</w:t>
        <w:br/>
        <w:t>chimpanzee   GACTGTTCAAGGAGAAGACAGAAACACCATGTTTAGAGGTCATTGGTCCATCTACTCTAGAAACTTCCCCTTGGCAGTGGTCCCTGCCTATGTTACAGAAGACGGCAAAAATACGAGCCATCGTGCATCTGGCCAGTTCT</w:t>
        <w:br/>
        <w:t>orangutan    GACTGTTCAAGGAGAAGACAGAAACACCATGTTTAGAGGTCATTGGTCCATCTACTCTAGAAACTTCCCCTTGGCAGTGGTCCCTGCCTATGTTACAGAAGACGGCAAAAATACGAGCCATCGTGCATCTGGCCAGTTCT</w:t>
        <w:br/>
        <w:br/>
        <w:t>human         GCAATGCTCTATCCCAGGGGGAAATTCCTTCCTCACTCCAGCTGGTGAACAGCTATGCCCTGGAGCCCAGGACGGACATGCCTTGTAACTTTTTAACTTAG</w:t>
        <w:br/>
        <w:t>chimpanzee   GCAATGCTCCATCCCAGGGGGAAATTCCTTCCTCACTCCAGCTGGTGAACAGCTATGCCCTGGAGCCCAGGACGGACATGCCTTGTAACTTTTTAACTTAG</w:t>
        <w:br/>
        <w:t>orangutan    GCAATGCTCCATCCCAGGGGGAAATTCCTTCCTCACTCCAGCTGGTGAACAGCTATGCCCTGGAGCCCAGGACGGACATGCCTTGTAACTTTTTAACTTAG</w:t>
      </w:r>
    </w:p>
    <w:p>
      <w:pPr>
        <w:pStyle w:val="Normal"/>
        <w:widowControl/>
        <w:spacing w:lineRule="atLeast" w:line="0"/>
        <w:rPr>
          <w:rFonts w:ascii="Courier New" w:hAnsi="Courier New" w:cs="Courier New"/>
          <w:color w:val="000000"/>
          <w:kern w:val="0"/>
          <w:sz w:val="15"/>
          <w:szCs w:val="15"/>
        </w:rPr>
      </w:pPr>
      <w:r>
        <w:rPr>
          <w:rFonts w:cs="Courier New" w:ascii="Courier New" w:hAnsi="Courier New"/>
          <w:color w:val="000000"/>
          <w:kern w:val="0"/>
          <w:sz w:val="15"/>
          <w:szCs w:val="15"/>
        </w:rPr>
      </w:r>
      <w:r>
        <w:br w:type="page"/>
      </w:r>
    </w:p>
    <w:p>
      <w:pPr>
        <w:pStyle w:val="Normal"/>
        <w:widowControl/>
        <w:spacing w:lineRule="atLeast" w:line="0"/>
        <w:rPr>
          <w:rFonts w:ascii="Courier New" w:hAnsi="Courier New" w:cs="Courier New"/>
          <w:color w:val="000000"/>
          <w:kern w:val="0"/>
          <w:sz w:val="15"/>
          <w:szCs w:val="15"/>
        </w:rPr>
      </w:pPr>
      <w:r>
        <w:rPr>
          <w:rFonts w:cs="Courier New" w:ascii="Courier New" w:hAnsi="Courier New"/>
          <w:color w:val="000000"/>
          <w:kern w:val="0"/>
          <w:sz w:val="15"/>
          <w:szCs w:val="15"/>
        </w:rPr>
      </w:r>
    </w:p>
    <w:p>
      <w:pPr>
        <w:pStyle w:val="Normal"/>
        <w:widowControl/>
        <w:spacing w:lineRule="atLeast" w:line="0"/>
        <w:rPr>
          <w:rFonts w:ascii="Courier New" w:hAnsi="Courier New" w:cs="Courier New"/>
          <w:color w:val="000000"/>
          <w:kern w:val="0"/>
          <w:sz w:val="15"/>
          <w:szCs w:val="15"/>
        </w:rPr>
      </w:pPr>
      <w:r>
        <w:rPr>
          <w:rFonts w:cs="Courier New" w:ascii="Courier New" w:hAnsi="Courier New"/>
          <w:b/>
          <w:color w:val="000000"/>
          <w:kern w:val="0"/>
          <w:sz w:val="15"/>
          <w:szCs w:val="15"/>
        </w:rPr>
        <w:t>ENSG00000196273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br/>
        <w:t>human         ATGGGCATAGGTACTGGGCACACCTCGATGAACAAGGGAGGTAAGGATGTGACTCTCCTAGAACTTTCTGTC</w:t>
      </w:r>
      <w:r>
        <w:rPr>
          <w:rFonts w:cs="Courier New" w:ascii="Courier New" w:hAnsi="Courier New"/>
          <w:b/>
          <w:color w:val="FF0000"/>
          <w:kern w:val="0"/>
          <w:sz w:val="15"/>
          <w:szCs w:val="15"/>
          <w:highlight w:val="lightGray"/>
        </w:rPr>
        <w:t>GAG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>AAGAGGAGATGGAGAATAAACATGGAAACAAGCAAGATCATTCTGGAGAAAATGCAATCAGATGA</w:t>
        <w:br/>
        <w:t>chimpanzee   AGGGGCATAGGTACTGGGCATACCTCGATGAACAAGGGAGGTAAGGATGTGACTCTCCTAGACCTTTCTGTC</w:t>
      </w:r>
      <w:r>
        <w:rPr>
          <w:rFonts w:cs="Courier New" w:ascii="Courier New" w:hAnsi="Courier New"/>
          <w:b/>
          <w:color w:val="FF0000"/>
          <w:kern w:val="0"/>
          <w:sz w:val="15"/>
          <w:szCs w:val="15"/>
          <w:highlight w:val="lightGray"/>
        </w:rPr>
        <w:t>TAG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>AAGAGGAGATGGAGAATAAACATGGAAACAAGCAAGATCATTCTGGAGAAAATGCAATCAGATGA</w:t>
        <w:br/>
        <w:t>orangutan    ATGGGCATAGGTACTGGGCACACCTTGATGAACAAGGGAGGTAAAGATGTGACTCTCCTAGACCTTTCTGTC</w:t>
      </w:r>
      <w:r>
        <w:rPr>
          <w:rFonts w:cs="Courier New" w:ascii="Courier New" w:hAnsi="Courier New"/>
          <w:b/>
          <w:color w:val="FF0000"/>
          <w:kern w:val="0"/>
          <w:sz w:val="15"/>
          <w:szCs w:val="15"/>
          <w:highlight w:val="lightGray"/>
        </w:rPr>
        <w:t>TAG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>AAGAGGAGATGGAGAATAAACATGGAAACAAGCAAGATCATTCTGGAGAAAATGCAATCAGATGA</w:t>
        <w:br/>
        <w:br/>
        <w:t>human         TGTGCTAGATGGTAACAGAGAGAGGTCGAATGAGAGAGAGGGCCGTGACAGCCTCTCTGAGAAGCTGAAATCCAAGCAGAACCTGAAAGACGAGGAGAAACTCAGATACATAAAGACTGGGAAAAGCATTCAAGTAGAGG</w:t>
        <w:br/>
        <w:t>chimpanzee   TGTGCTAGATGGTAACAGAGAGAGGTCGAATGAGAGAGAGGGCCGTGACAGCCTCTCTGAGAAGCTGAAATCCAAGCAGAACCTGAAAGACGAGGAGAAACTCAGATACATAAAGACTGGGAAAAGCATTCAAGTAGAGG</w:t>
        <w:br/>
        <w:t>orangutan    TGTGCTAGATGGTAACAGAGAGAGGCCGCATGAGAGAGAGGGCCGTGACAGCCTCTCTGAGAAGCTGAAATCCAAGCAGAACCCGAAAGACGAGGAGAAACTCAGATACATAAAGACTGGGAAAAGCATTCAAGTAGAGG</w:t>
        <w:br/>
        <w:br/>
        <w:t>human         GAACAGTGCGTGCAAAGGCCCTGAGGTGGGTGCAGTAG</w:t>
        <w:br/>
        <w:t>chimpanzee   GAACAGTGCGTGCAAAGGCCCTGAGGTGGGTGCAGTAG</w:t>
        <w:br/>
        <w:t>orangutan    GAACAGTGTGTGCAAAGGCCCTGAGGTGGGTGCAATAG</w:t>
      </w:r>
    </w:p>
    <w:p>
      <w:pPr>
        <w:pStyle w:val="Normal"/>
        <w:widowControl/>
        <w:spacing w:lineRule="atLeast" w:line="0"/>
        <w:rPr>
          <w:rFonts w:ascii="Courier New" w:hAnsi="Courier New" w:cs="Courier New"/>
          <w:color w:val="000000"/>
          <w:kern w:val="0"/>
          <w:sz w:val="15"/>
          <w:szCs w:val="15"/>
        </w:rPr>
      </w:pPr>
      <w:r>
        <w:rPr>
          <w:rFonts w:cs="Courier New" w:ascii="Courier New" w:hAnsi="Courier New"/>
          <w:color w:val="000000"/>
          <w:kern w:val="0"/>
          <w:sz w:val="15"/>
          <w:szCs w:val="15"/>
        </w:rPr>
      </w:r>
    </w:p>
    <w:p>
      <w:pPr>
        <w:pStyle w:val="Normal"/>
        <w:widowControl/>
        <w:spacing w:lineRule="atLeast" w:line="0"/>
        <w:rPr>
          <w:rFonts w:ascii="Courier New" w:hAnsi="Courier New" w:cs="Courier New"/>
          <w:color w:val="000000"/>
          <w:kern w:val="0"/>
          <w:sz w:val="15"/>
          <w:szCs w:val="15"/>
        </w:rPr>
      </w:pPr>
      <w:r>
        <w:rPr>
          <w:rFonts w:cs="Courier New" w:ascii="Courier New" w:hAnsi="Courier New"/>
          <w:color w:val="000000"/>
          <w:kern w:val="0"/>
          <w:sz w:val="15"/>
          <w:szCs w:val="15"/>
        </w:rPr>
      </w:r>
      <w:r>
        <w:br w:type="page"/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color w:val="000000"/>
          <w:kern w:val="0"/>
          <w:sz w:val="15"/>
          <w:szCs w:val="15"/>
        </w:rPr>
      </w:pPr>
      <w:r>
        <w:rPr>
          <w:rFonts w:cs="Courier New" w:ascii="Courier New" w:hAnsi="Courier New"/>
          <w:color w:val="000000"/>
          <w:kern w:val="0"/>
          <w:sz w:val="15"/>
          <w:szCs w:val="15"/>
        </w:rPr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>ENSG00000214707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color w:val="000000"/>
          <w:kern w:val="0"/>
          <w:sz w:val="13"/>
          <w:szCs w:val="13"/>
        </w:rPr>
        <w:t xml:space="preserve">human      </w:t>
      </w:r>
      <w:r>
        <w:rPr>
          <w:rFonts w:cs="Courier New" w:ascii="Courier New" w:hAnsi="Courier New"/>
          <w:color w:val="000000"/>
          <w:kern w:val="0"/>
          <w:sz w:val="13"/>
          <w:szCs w:val="13"/>
        </w:rPr>
        <w:t xml:space="preserve"> </w:t>
      </w:r>
      <w:r>
        <w:rPr>
          <w:rFonts w:cs="Courier New" w:ascii="Courier New" w:hAnsi="Courier New"/>
          <w:color w:val="000000"/>
          <w:kern w:val="0"/>
          <w:sz w:val="13"/>
          <w:szCs w:val="13"/>
        </w:rPr>
        <w:t xml:space="preserve">  ATGCATTACG GAGCAGCAAC CCACATACAG AACTCGAGAA GCCACGGCCT GGAGACTGTA CCTGGACACC AAAGACTGGA GAGAGGAGCT GGTGGGGAAA CCCCAGAGTT CCCAGGGTGC CACTCCCCAG CTCCACCAGA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color w:val="000000"/>
          <w:kern w:val="0"/>
          <w:sz w:val="13"/>
          <w:szCs w:val="13"/>
        </w:rPr>
      </w:pPr>
      <w:r>
        <w:rPr>
          <w:rFonts w:cs="Courier New" w:ascii="Courier New" w:hAnsi="Courier New"/>
          <w:color w:val="000000"/>
          <w:kern w:val="0"/>
          <w:sz w:val="13"/>
          <w:szCs w:val="13"/>
        </w:rPr>
        <w:t xml:space="preserve">chimpanzee   ATGCATTACG GAGCAGCAAC CCACATACAG AACTCGAGAA GCCACGGCCT GGAGACTGTA CCTGGACACC AAAGACTGGA GAGAGGAGCT GGTGGGGAAA CCCCAGAGTC CCCAGGGTGC CACTCCCCAG CTCCACCAGA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color w:val="000000"/>
          <w:kern w:val="0"/>
          <w:sz w:val="13"/>
          <w:szCs w:val="13"/>
        </w:rPr>
      </w:pPr>
      <w:r>
        <w:rPr>
          <w:rFonts w:cs="Courier New" w:ascii="Courier New" w:hAnsi="Courier New"/>
          <w:color w:val="000000"/>
          <w:kern w:val="0"/>
          <w:sz w:val="13"/>
          <w:szCs w:val="13"/>
        </w:rPr>
        <w:t xml:space="preserve">orangutan    ATGCATCACG GAGCAGCAAC CCACATACAG AACTCAAGAA GCCACGACAT GGAGACTGTA CCTGGACACC AAAGACTGGA GAGAGGAGCT GGTGGGGAAA CCC--GAGTC CCCAGGGTGC CACTCCCCAG CTCCACCAGA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color w:val="000000"/>
          <w:kern w:val="0"/>
          <w:sz w:val="13"/>
          <w:szCs w:val="13"/>
        </w:rPr>
      </w:pPr>
      <w:r>
        <w:rPr>
          <w:rFonts w:cs="Courier New" w:ascii="Courier New" w:hAnsi="Courier New"/>
          <w:color w:val="000000"/>
          <w:kern w:val="0"/>
          <w:sz w:val="13"/>
          <w:szCs w:val="13"/>
        </w:rPr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color w:val="000000"/>
          <w:kern w:val="0"/>
          <w:sz w:val="13"/>
          <w:szCs w:val="13"/>
        </w:rPr>
        <w:t xml:space="preserve">human      </w:t>
      </w:r>
      <w:r>
        <w:rPr>
          <w:rFonts w:cs="Courier New" w:ascii="Courier New" w:hAnsi="Courier New"/>
          <w:color w:val="000000"/>
          <w:kern w:val="0"/>
          <w:sz w:val="13"/>
          <w:szCs w:val="13"/>
        </w:rPr>
        <w:t xml:space="preserve"> </w:t>
      </w:r>
      <w:r>
        <w:rPr>
          <w:rFonts w:cs="Courier New" w:ascii="Courier New" w:hAnsi="Courier New"/>
          <w:color w:val="000000"/>
          <w:kern w:val="0"/>
          <w:sz w:val="13"/>
          <w:szCs w:val="13"/>
        </w:rPr>
        <w:t xml:space="preserve">  GAACTTTGGG AATGAGCTGC TGCCCCTGAG TGCCCCTCTC CAGGGCCTCA GTGAGGGTCT CTACCCTCCA GGGAGGAACA AAACCTTGCC AGCTGGGGTC CTGCGAGAGG GGGCAGTTCA ATTCCTCCAC AGGGGACTCT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color w:val="000000"/>
          <w:kern w:val="0"/>
          <w:sz w:val="13"/>
          <w:szCs w:val="13"/>
        </w:rPr>
      </w:pPr>
      <w:r>
        <w:rPr>
          <w:rFonts w:cs="Courier New" w:ascii="Courier New" w:hAnsi="Courier New"/>
          <w:color w:val="000000"/>
          <w:kern w:val="0"/>
          <w:sz w:val="13"/>
          <w:szCs w:val="13"/>
        </w:rPr>
        <w:t xml:space="preserve">chimpanzee   GAACATTGGG AATGAGCTGC TGGCCCTGAG TGCCCCTCTC CAGGGCCTCA GTGAGGGTCT CTCCCCTCCA GGGAGGAACA AACCCTTGCC AGCTGGGGTC CTGCGAGAGG GGGCAGTTCA ATTCCTCCAC AGGGGACTCT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color w:val="000000"/>
          <w:kern w:val="0"/>
          <w:sz w:val="13"/>
          <w:szCs w:val="13"/>
        </w:rPr>
      </w:pPr>
      <w:r>
        <w:rPr>
          <w:rFonts w:cs="Courier New" w:ascii="Courier New" w:hAnsi="Courier New"/>
          <w:color w:val="000000"/>
          <w:kern w:val="0"/>
          <w:sz w:val="13"/>
          <w:szCs w:val="13"/>
        </w:rPr>
        <w:t xml:space="preserve">orangutan    GAACTTTGGG AATGAGCTGC TGCCCCTGAG TGCCCCTCTC CAGGGCCTCA GTCAGGATCT CTCCCCTCCA GGGAGGAACA AACCCTTGCC AGCTGGGGTC CTGTGAGAGG GGGCAGTTCA ATTCCTCCAC AGGGAACTCT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color w:val="000000"/>
          <w:kern w:val="0"/>
          <w:sz w:val="13"/>
          <w:szCs w:val="13"/>
        </w:rPr>
      </w:pPr>
      <w:r>
        <w:rPr>
          <w:rFonts w:cs="Courier New" w:ascii="Courier New" w:hAnsi="Courier New"/>
          <w:color w:val="000000"/>
          <w:kern w:val="0"/>
          <w:sz w:val="13"/>
          <w:szCs w:val="13"/>
        </w:rPr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color w:val="000000"/>
          <w:kern w:val="0"/>
          <w:sz w:val="13"/>
          <w:szCs w:val="13"/>
        </w:rPr>
        <w:t xml:space="preserve">human      </w:t>
      </w:r>
      <w:r>
        <w:rPr>
          <w:rFonts w:cs="Courier New" w:ascii="Courier New" w:hAnsi="Courier New"/>
          <w:color w:val="000000"/>
          <w:kern w:val="0"/>
          <w:sz w:val="13"/>
          <w:szCs w:val="13"/>
        </w:rPr>
        <w:t xml:space="preserve"> </w:t>
      </w:r>
      <w:r>
        <w:rPr>
          <w:rFonts w:cs="Courier New" w:ascii="Courier New" w:hAnsi="Courier New"/>
          <w:color w:val="000000"/>
          <w:kern w:val="0"/>
          <w:sz w:val="13"/>
          <w:szCs w:val="13"/>
        </w:rPr>
        <w:t xml:space="preserve">  GCAACTCCAA TCTTTCGAGT GAAGCATCTG CGAGGCCCTC AGGGACCCAG GATGAACTGC ATAGCAGC</w:t>
      </w:r>
      <w:r>
        <w:rPr>
          <w:rFonts w:cs="Courier New" w:ascii="Courier New" w:hAnsi="Courier New"/>
          <w:b/>
          <w:color w:val="FF0000"/>
          <w:kern w:val="0"/>
          <w:sz w:val="13"/>
          <w:szCs w:val="13"/>
          <w:highlight w:val="lightGray"/>
        </w:rPr>
        <w:t>AG A</w:t>
      </w:r>
      <w:r>
        <w:rPr>
          <w:rFonts w:cs="Courier New" w:ascii="Courier New" w:hAnsi="Courier New"/>
          <w:color w:val="000000"/>
          <w:kern w:val="0"/>
          <w:sz w:val="13"/>
          <w:szCs w:val="13"/>
        </w:rPr>
        <w:t xml:space="preserve">AGGAAGACA GGCCAGACCA GGCGGGAGGG AGCCCGGAAA CATCTGGTTT GTAGTTTCAG ACTCTACCCG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color w:val="000000"/>
          <w:kern w:val="0"/>
          <w:sz w:val="13"/>
          <w:szCs w:val="13"/>
        </w:rPr>
        <w:t>chimpanzee   GCAACTCCGA TCTTTCGAGT GAAGCATCTG CGAGGCCCTC AGGGACCCAG GATGAACTGC ATAGCAGC</w:t>
      </w:r>
      <w:r>
        <w:rPr>
          <w:rFonts w:cs="Courier New" w:ascii="Courier New" w:hAnsi="Courier New"/>
          <w:b/>
          <w:color w:val="FF0000"/>
          <w:kern w:val="0"/>
          <w:sz w:val="13"/>
          <w:szCs w:val="13"/>
          <w:highlight w:val="lightGray"/>
        </w:rPr>
        <w:t>TG A</w:t>
      </w:r>
      <w:r>
        <w:rPr>
          <w:rFonts w:cs="Courier New" w:ascii="Courier New" w:hAnsi="Courier New"/>
          <w:color w:val="000000"/>
          <w:kern w:val="0"/>
          <w:sz w:val="13"/>
          <w:szCs w:val="13"/>
        </w:rPr>
        <w:t xml:space="preserve">AGGAAGACA GGCCAGACCA GGCGGGAGGG AGCCAGGAAA CATCTGGTTT GTAGTTTCAG ACTCTACCCG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color w:val="000000"/>
          <w:kern w:val="0"/>
          <w:sz w:val="13"/>
          <w:szCs w:val="13"/>
        </w:rPr>
        <w:t>orangutan    GCAACTCCAA TCTTTGGAGT GAAGCATCTG CGAGGCCCTC AGGGACTCAG GATGAACTGC ATAGCAGC</w:t>
      </w:r>
      <w:r>
        <w:rPr>
          <w:rFonts w:cs="Courier New" w:ascii="Courier New" w:hAnsi="Courier New"/>
          <w:b/>
          <w:color w:val="FF0000"/>
          <w:kern w:val="0"/>
          <w:sz w:val="13"/>
          <w:szCs w:val="13"/>
          <w:highlight w:val="lightGray"/>
        </w:rPr>
        <w:t>TG A</w:t>
      </w:r>
      <w:r>
        <w:rPr>
          <w:rFonts w:cs="Courier New" w:ascii="Courier New" w:hAnsi="Courier New"/>
          <w:color w:val="000000"/>
          <w:kern w:val="0"/>
          <w:sz w:val="13"/>
          <w:szCs w:val="13"/>
        </w:rPr>
        <w:t xml:space="preserve">AGGAAGACA GGCCAGACCA GGCGGGAGGG AGCCAGGAAA CATCTGGTTT GTAGTTTCAG ACTCTACCCG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color w:val="000000"/>
          <w:kern w:val="0"/>
          <w:sz w:val="13"/>
          <w:szCs w:val="13"/>
        </w:rPr>
      </w:pPr>
      <w:r>
        <w:rPr>
          <w:rFonts w:cs="Courier New" w:ascii="Courier New" w:hAnsi="Courier New"/>
          <w:color w:val="000000"/>
          <w:kern w:val="0"/>
          <w:sz w:val="13"/>
          <w:szCs w:val="13"/>
        </w:rPr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color w:val="000000"/>
          <w:kern w:val="0"/>
          <w:sz w:val="13"/>
          <w:szCs w:val="13"/>
        </w:rPr>
        <w:t xml:space="preserve">human        </w:t>
      </w:r>
      <w:r>
        <w:rPr>
          <w:rFonts w:cs="Courier New" w:ascii="Courier New" w:hAnsi="Courier New"/>
          <w:color w:val="000000"/>
          <w:kern w:val="0"/>
          <w:sz w:val="13"/>
          <w:szCs w:val="13"/>
        </w:rPr>
        <w:t xml:space="preserve"> </w:t>
      </w:r>
      <w:r>
        <w:rPr>
          <w:rFonts w:cs="Courier New" w:ascii="Courier New" w:hAnsi="Courier New"/>
          <w:color w:val="000000"/>
          <w:kern w:val="0"/>
          <w:sz w:val="13"/>
          <w:szCs w:val="13"/>
        </w:rPr>
        <w:t xml:space="preserve">TTCACAGTTC ACACAGTCTC ACCGGGAAAC TCACACCTTG CCCT------ -GTACCAAGT TTTTAAGGCA GTTAAGCTCT GCCCATCCGA GACTTCATTT TTCTTGAGTA GA---AAATC ACTGAAATCA TCAGATCCAT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color w:val="000000"/>
          <w:kern w:val="0"/>
          <w:sz w:val="13"/>
          <w:szCs w:val="13"/>
        </w:rPr>
      </w:pPr>
      <w:r>
        <w:rPr>
          <w:rFonts w:cs="Courier New" w:ascii="Courier New" w:hAnsi="Courier New"/>
          <w:color w:val="000000"/>
          <w:kern w:val="0"/>
          <w:sz w:val="13"/>
          <w:szCs w:val="13"/>
        </w:rPr>
        <w:t xml:space="preserve">chimpanzee   TTCACAGTTC ACACAGTCTC CCCGGGAAAC TCACACCTTG CCCTTAAACT TGTACCAAGT TTTTAAGGCA GTTAAGCTCT GCCCATCCGA GACTTCATTT TTCTTGACTA GAAGAAAATC ACTGAAATCA TCAGATCCAT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color w:val="000000"/>
          <w:kern w:val="0"/>
          <w:sz w:val="13"/>
          <w:szCs w:val="13"/>
        </w:rPr>
      </w:pPr>
      <w:r>
        <w:rPr>
          <w:rFonts w:cs="Courier New" w:ascii="Courier New" w:hAnsi="Courier New"/>
          <w:color w:val="000000"/>
          <w:kern w:val="0"/>
          <w:sz w:val="13"/>
          <w:szCs w:val="13"/>
        </w:rPr>
        <w:t xml:space="preserve">orangutan    TTCACAGTTC ACACAGTCTC CCCGGGAAAC TCACACCTTG CCCT------ -GTACCAAGT TTTTAAGGCA GTTAAGCTCT GCCCATCCGA GACTTCATTT TTCTTGAGAA GA---AAATC ACTGAAATCA TCAGATCCAT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color w:val="000000"/>
          <w:kern w:val="0"/>
          <w:sz w:val="13"/>
          <w:szCs w:val="13"/>
        </w:rPr>
      </w:pPr>
      <w:r>
        <w:rPr>
          <w:rFonts w:cs="Courier New" w:ascii="Courier New" w:hAnsi="Courier New"/>
          <w:color w:val="000000"/>
          <w:kern w:val="0"/>
          <w:sz w:val="13"/>
          <w:szCs w:val="13"/>
        </w:rPr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color w:val="000000"/>
          <w:kern w:val="0"/>
          <w:sz w:val="13"/>
          <w:szCs w:val="13"/>
        </w:rPr>
        <w:t xml:space="preserve">human      </w:t>
      </w:r>
      <w:r>
        <w:rPr>
          <w:rFonts w:cs="Courier New" w:ascii="Courier New" w:hAnsi="Courier New"/>
          <w:color w:val="000000"/>
          <w:kern w:val="0"/>
          <w:sz w:val="13"/>
          <w:szCs w:val="13"/>
        </w:rPr>
        <w:t xml:space="preserve"> </w:t>
      </w:r>
      <w:r>
        <w:rPr>
          <w:rFonts w:cs="Courier New" w:ascii="Courier New" w:hAnsi="Courier New"/>
          <w:color w:val="000000"/>
          <w:kern w:val="0"/>
          <w:sz w:val="13"/>
          <w:szCs w:val="13"/>
        </w:rPr>
        <w:t xml:space="preserve">  GGCACCCACC TTCACTTTCT CCTAACAGCT GGAACCGTCA GGCTGGCTTC AGGGCCTGGT CTTCGCACTT GATATCACTA TCCCTCACCT GCTCAGACAG CCAGAGCAGG CGGGTGAGTT CCTCCCAACA ACCTCCACTG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color w:val="000000"/>
          <w:kern w:val="0"/>
          <w:sz w:val="13"/>
          <w:szCs w:val="13"/>
        </w:rPr>
      </w:pPr>
      <w:r>
        <w:rPr>
          <w:rFonts w:cs="Courier New" w:ascii="Courier New" w:hAnsi="Courier New"/>
          <w:color w:val="000000"/>
          <w:kern w:val="0"/>
          <w:sz w:val="13"/>
          <w:szCs w:val="13"/>
        </w:rPr>
        <w:t xml:space="preserve">chimpanzee   GGCACCCACC TTCACTTTCT CCTAACAGCT GGAACCGTCA GGCTGGCTTC AGGGCCTGGT CTTCGCACTT GATATCACTA TCCCTCACCT GCTCAGACAG CCAGAGCAGG CGGGTGAGTT CCTCCCAACA ACCTCCACTG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color w:val="000000"/>
          <w:kern w:val="0"/>
          <w:sz w:val="13"/>
          <w:szCs w:val="13"/>
        </w:rPr>
      </w:pPr>
      <w:r>
        <w:rPr>
          <w:rFonts w:cs="Courier New" w:ascii="Courier New" w:hAnsi="Courier New"/>
          <w:color w:val="000000"/>
          <w:kern w:val="0"/>
          <w:sz w:val="13"/>
          <w:szCs w:val="13"/>
        </w:rPr>
        <w:t xml:space="preserve">orangutan    GGCACCCACC CTCACTTTCT CCTAACAGCT GGAACTGTCA GGCTGGCTTC AGGGCCTGGT CTTCGCACTT GATATCACTA TCCCTCACCT GCTCAGACAG CCGGAGCAGG CAGGTGAGTT CCTCCCAACA ACCTCCACTG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color w:val="000000"/>
          <w:kern w:val="0"/>
          <w:sz w:val="13"/>
          <w:szCs w:val="13"/>
        </w:rPr>
      </w:pPr>
      <w:r>
        <w:rPr>
          <w:rFonts w:cs="Courier New" w:ascii="Courier New" w:hAnsi="Courier New"/>
          <w:color w:val="000000"/>
          <w:kern w:val="0"/>
          <w:sz w:val="13"/>
          <w:szCs w:val="13"/>
        </w:rPr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color w:val="000000"/>
          <w:kern w:val="0"/>
          <w:sz w:val="13"/>
          <w:szCs w:val="13"/>
        </w:rPr>
        <w:t xml:space="preserve">human       </w:t>
      </w:r>
      <w:r>
        <w:rPr>
          <w:rFonts w:cs="Courier New" w:ascii="Courier New" w:hAnsi="Courier New"/>
          <w:color w:val="000000"/>
          <w:kern w:val="0"/>
          <w:sz w:val="13"/>
          <w:szCs w:val="13"/>
        </w:rPr>
        <w:t xml:space="preserve"> </w:t>
      </w:r>
      <w:r>
        <w:rPr>
          <w:rFonts w:cs="Courier New" w:ascii="Courier New" w:hAnsi="Courier New"/>
          <w:color w:val="000000"/>
          <w:kern w:val="0"/>
          <w:sz w:val="13"/>
          <w:szCs w:val="13"/>
        </w:rPr>
        <w:t xml:space="preserve"> CATTCTCTCA GCTCCCACCG CAGGGCAGCC CACGTGCCTG AGTGA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color w:val="000000"/>
          <w:kern w:val="0"/>
          <w:sz w:val="13"/>
          <w:szCs w:val="13"/>
        </w:rPr>
      </w:pPr>
      <w:r>
        <w:rPr>
          <w:rFonts w:cs="Courier New" w:ascii="Courier New" w:hAnsi="Courier New"/>
          <w:color w:val="000000"/>
          <w:kern w:val="0"/>
          <w:sz w:val="13"/>
          <w:szCs w:val="13"/>
        </w:rPr>
        <w:t>chimpanzee   CATTCTCTCA GCTCCCACCA CAGGGCAGCC CACGTGCCTG AGTGA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color w:val="000000"/>
          <w:kern w:val="0"/>
          <w:sz w:val="13"/>
          <w:szCs w:val="13"/>
        </w:rPr>
      </w:pPr>
      <w:r>
        <w:rPr>
          <w:rFonts w:cs="Courier New" w:ascii="Courier New" w:hAnsi="Courier New"/>
          <w:color w:val="000000"/>
          <w:kern w:val="0"/>
          <w:sz w:val="13"/>
          <w:szCs w:val="13"/>
        </w:rPr>
        <w:t>orangutan    CATTCTCTCA GCTCCCACCG CAGGGCAGCC CACGTGCCTG AGTGA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color w:val="000000"/>
          <w:kern w:val="0"/>
          <w:sz w:val="13"/>
          <w:szCs w:val="13"/>
        </w:rPr>
      </w:pPr>
      <w:r>
        <w:rPr>
          <w:rFonts w:cs="Courier New" w:ascii="Courier New" w:hAnsi="Courier New"/>
          <w:color w:val="000000"/>
          <w:kern w:val="0"/>
          <w:sz w:val="13"/>
          <w:szCs w:val="13"/>
        </w:rPr>
      </w:r>
      <w:r>
        <w:br w:type="page"/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color w:val="000000"/>
          <w:kern w:val="0"/>
          <w:sz w:val="13"/>
          <w:szCs w:val="13"/>
        </w:rPr>
      </w:pPr>
      <w:r>
        <w:rPr>
          <w:rFonts w:cs="Courier New" w:ascii="Courier New" w:hAnsi="Courier New"/>
          <w:color w:val="000000"/>
          <w:kern w:val="0"/>
          <w:sz w:val="13"/>
          <w:szCs w:val="13"/>
        </w:rPr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>ENSG00000224377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color w:val="000000"/>
          <w:kern w:val="0"/>
          <w:sz w:val="13"/>
          <w:szCs w:val="13"/>
        </w:rPr>
        <w:t xml:space="preserve">human    </w:t>
      </w:r>
      <w:r>
        <w:rPr>
          <w:rFonts w:cs="Courier New" w:ascii="Courier New" w:hAnsi="Courier New"/>
          <w:color w:val="000000"/>
          <w:kern w:val="0"/>
          <w:sz w:val="13"/>
          <w:szCs w:val="13"/>
        </w:rPr>
        <w:t xml:space="preserve"> </w:t>
      </w:r>
      <w:r>
        <w:rPr>
          <w:rFonts w:cs="Courier New" w:ascii="Courier New" w:hAnsi="Courier New"/>
          <w:color w:val="000000"/>
          <w:kern w:val="0"/>
          <w:sz w:val="13"/>
          <w:szCs w:val="13"/>
        </w:rPr>
        <w:t xml:space="preserve">    ATGGAGAAGT TACGGAAGTG GGTGCTTTGG GACGTTCGGT ACCCCTCGGC GGCGTGGTCA GGTGGGGAAC ATGGCCGCGC CCACGTCGCG CTTCCCCATG GGATACACCA TGTTGGAGGA GTGTCCATCC GTATTGAGGA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color w:val="000000"/>
          <w:kern w:val="0"/>
          <w:sz w:val="13"/>
          <w:szCs w:val="13"/>
        </w:rPr>
      </w:pPr>
      <w:r>
        <w:rPr>
          <w:rFonts w:cs="Courier New" w:ascii="Courier New" w:hAnsi="Courier New"/>
          <w:color w:val="000000"/>
          <w:kern w:val="0"/>
          <w:sz w:val="13"/>
          <w:szCs w:val="13"/>
        </w:rPr>
        <w:t xml:space="preserve">chimpanzee   ATGGAGAAGT TACGGAAGTG GGTGCTTTGG GACGTTCGGT GCCCCTCGGC GGCGTGGTCA GGTGGGGAAC ATGGCCGCGC CTACGTCGCG CTTCCCCATG GGGTACACCA TGTTGGAGGA GTGTCCATCC GTATTGAGGA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color w:val="000000"/>
          <w:kern w:val="0"/>
          <w:sz w:val="13"/>
          <w:szCs w:val="13"/>
        </w:rPr>
      </w:pPr>
      <w:r>
        <w:rPr>
          <w:rFonts w:cs="Courier New" w:ascii="Courier New" w:hAnsi="Courier New"/>
          <w:color w:val="000000"/>
          <w:kern w:val="0"/>
          <w:sz w:val="13"/>
          <w:szCs w:val="13"/>
        </w:rPr>
        <w:t xml:space="preserve">orangutan    ATGGAGAAGT TACGGAAGCG GGTGCTTTGG GACGTTCGGT GACCCTCGGC GGCGTGGTCA GGTGGGGAAC ATGGCCGCGC CCACGTCGCG CTTCCCCATG GGGTACACCA TGTTGGAGGA GTGTCCATCC GTATTGAGGA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color w:val="000000"/>
          <w:kern w:val="0"/>
          <w:sz w:val="13"/>
          <w:szCs w:val="13"/>
        </w:rPr>
      </w:pPr>
      <w:r>
        <w:rPr>
          <w:rFonts w:cs="Courier New" w:ascii="Courier New" w:hAnsi="Courier New"/>
          <w:color w:val="000000"/>
          <w:kern w:val="0"/>
          <w:sz w:val="13"/>
          <w:szCs w:val="13"/>
        </w:rPr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color w:val="000000"/>
          <w:kern w:val="0"/>
          <w:sz w:val="13"/>
          <w:szCs w:val="13"/>
        </w:rPr>
        <w:t xml:space="preserve">human       </w:t>
      </w:r>
      <w:r>
        <w:rPr>
          <w:rFonts w:cs="Courier New" w:ascii="Courier New" w:hAnsi="Courier New"/>
          <w:color w:val="000000"/>
          <w:kern w:val="0"/>
          <w:sz w:val="13"/>
          <w:szCs w:val="13"/>
        </w:rPr>
        <w:t xml:space="preserve"> </w:t>
      </w:r>
      <w:r>
        <w:rPr>
          <w:rFonts w:cs="Courier New" w:ascii="Courier New" w:hAnsi="Courier New"/>
          <w:color w:val="000000"/>
          <w:kern w:val="0"/>
          <w:sz w:val="13"/>
          <w:szCs w:val="13"/>
        </w:rPr>
        <w:t xml:space="preserve"> TGAGGACACC TCTGAACTCA CAGAGCAGGC TGTGAGTTTA GAGCTGTCTG CTCTAAACTC AGGTGGAGCT GTCCCGCTGG TGGCAGGGAG CACGGGTGGG GACGTTTCTC TGGGCGGGCT AACTGGAGGA GGGG</w:t>
      </w:r>
      <w:r>
        <w:rPr>
          <w:rFonts w:cs="Courier New" w:ascii="Courier New" w:hAnsi="Courier New"/>
          <w:b/>
          <w:color w:val="FF0000"/>
          <w:kern w:val="0"/>
          <w:sz w:val="13"/>
          <w:szCs w:val="13"/>
          <w:highlight w:val="lightGray"/>
        </w:rPr>
        <w:t>G</w:t>
      </w:r>
      <w:r>
        <w:rPr>
          <w:rFonts w:cs="Courier New" w:ascii="Courier New" w:hAnsi="Courier New"/>
          <w:color w:val="000000"/>
          <w:kern w:val="0"/>
          <w:sz w:val="13"/>
          <w:szCs w:val="13"/>
        </w:rPr>
        <w:t xml:space="preserve">TCTTT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color w:val="000000"/>
          <w:kern w:val="0"/>
          <w:sz w:val="13"/>
          <w:szCs w:val="13"/>
        </w:rPr>
        <w:t>chimpanzee   TGAGGACACC TCTGAACTCA CAGAGCAGGC TGTGAGTTTA GAGCTGTCTG CTCTAAACTC AGGTGGAGCT GTCCCGCTGG TGGCAGGGAG CACGGGTGGG GACGTTTCTC TGGGCGGGCT AACTGGAGGA GGGG</w:t>
      </w:r>
      <w:r>
        <w:rPr>
          <w:rFonts w:cs="Courier New" w:ascii="Courier New" w:hAnsi="Courier New"/>
          <w:b/>
          <w:color w:val="FF0000"/>
          <w:kern w:val="0"/>
          <w:sz w:val="13"/>
          <w:szCs w:val="13"/>
          <w:highlight w:val="lightGray"/>
        </w:rPr>
        <w:t>-</w:t>
      </w:r>
      <w:r>
        <w:rPr>
          <w:rFonts w:cs="Courier New" w:ascii="Courier New" w:hAnsi="Courier New"/>
          <w:color w:val="000000"/>
          <w:kern w:val="0"/>
          <w:sz w:val="13"/>
          <w:szCs w:val="13"/>
        </w:rPr>
        <w:t xml:space="preserve">TCTTT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color w:val="000000"/>
          <w:kern w:val="0"/>
          <w:sz w:val="13"/>
          <w:szCs w:val="13"/>
        </w:rPr>
        <w:t>orangutan    TGAGGACACC TCTAAACTCA CAGAGCAGGC TGTGAATTTG GAGCTGTCTT CTCTAAACTC AGGTGGAGCT GTCCCGCTGG TGGCGGGGAG CACGGGTAGG GACGTTTCTC TGGGCGGGCT AACTGGAGGA GGGG</w:t>
      </w:r>
      <w:r>
        <w:rPr>
          <w:rFonts w:cs="Courier New" w:ascii="Courier New" w:hAnsi="Courier New"/>
          <w:b/>
          <w:color w:val="FF0000"/>
          <w:kern w:val="0"/>
          <w:sz w:val="13"/>
          <w:szCs w:val="13"/>
          <w:highlight w:val="lightGray"/>
        </w:rPr>
        <w:t>-</w:t>
      </w:r>
      <w:r>
        <w:rPr>
          <w:rFonts w:cs="Courier New" w:ascii="Courier New" w:hAnsi="Courier New"/>
          <w:color w:val="000000"/>
          <w:kern w:val="0"/>
          <w:sz w:val="13"/>
          <w:szCs w:val="13"/>
        </w:rPr>
        <w:t xml:space="preserve">TCTTT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color w:val="000000"/>
          <w:kern w:val="0"/>
          <w:sz w:val="13"/>
          <w:szCs w:val="13"/>
        </w:rPr>
      </w:pPr>
      <w:r>
        <w:rPr>
          <w:rFonts w:cs="Courier New" w:ascii="Courier New" w:hAnsi="Courier New"/>
          <w:color w:val="000000"/>
          <w:kern w:val="0"/>
          <w:sz w:val="13"/>
          <w:szCs w:val="13"/>
        </w:rPr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color w:val="000000"/>
          <w:kern w:val="0"/>
          <w:sz w:val="13"/>
          <w:szCs w:val="13"/>
        </w:rPr>
        <w:t xml:space="preserve">human       </w:t>
      </w:r>
      <w:r>
        <w:rPr>
          <w:rFonts w:cs="Courier New" w:ascii="Courier New" w:hAnsi="Courier New"/>
          <w:color w:val="000000"/>
          <w:kern w:val="0"/>
          <w:sz w:val="13"/>
          <w:szCs w:val="13"/>
        </w:rPr>
        <w:t xml:space="preserve"> </w:t>
      </w:r>
      <w:r>
        <w:rPr>
          <w:rFonts w:cs="Courier New" w:ascii="Courier New" w:hAnsi="Courier New"/>
          <w:color w:val="000000"/>
          <w:kern w:val="0"/>
          <w:sz w:val="13"/>
          <w:szCs w:val="13"/>
        </w:rPr>
        <w:t xml:space="preserve"> GGACCTGTAG TCTATGGATC TGTGTGATAC CGCTCCGAGA AACTGAAGGG CCTCTTGGAA AGAATCAGGG GCGGCCGCGG CTATCTCCTG GCAGATACCA CAGGATGAGA AGCGGGGAGA TGTCAGGCTG GTTACAGGCT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color w:val="000000"/>
          <w:kern w:val="0"/>
          <w:sz w:val="13"/>
          <w:szCs w:val="13"/>
        </w:rPr>
      </w:pPr>
      <w:r>
        <w:rPr>
          <w:rFonts w:cs="Courier New" w:ascii="Courier New" w:hAnsi="Courier New"/>
          <w:color w:val="000000"/>
          <w:kern w:val="0"/>
          <w:sz w:val="13"/>
          <w:szCs w:val="13"/>
        </w:rPr>
        <w:t xml:space="preserve">chimpanzee   GGACCTGTAG TCTATGGATC TGTGTGATAC CGCTCCGAGA AACTGAAGGG CCTCTTGGAA AGAGTCAGGG GCGGCCGCGG CTATCTCCTG GCAGATACCA CAGGATGAGA AGCGGGGAGA TGTCAG-CTG GTTACAGGCT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color w:val="000000"/>
          <w:kern w:val="0"/>
          <w:sz w:val="13"/>
          <w:szCs w:val="13"/>
        </w:rPr>
      </w:pPr>
      <w:r>
        <w:rPr>
          <w:rFonts w:cs="Courier New" w:ascii="Courier New" w:hAnsi="Courier New"/>
          <w:color w:val="000000"/>
          <w:kern w:val="0"/>
          <w:sz w:val="13"/>
          <w:szCs w:val="13"/>
        </w:rPr>
        <w:t xml:space="preserve">orangutan    GGACCTGTCG TCTATGGATC TGTGTGATAC CGCTCCGAGA AACTGAAGGG CCTCTTGGAA AGAATCAGGG GCGGCCGCGG CTATCTCCTG GCAGATACCA CAGGATGAGA AGCGGGGAGA TGTCAGGCTG GTTACAGGCT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color w:val="000000"/>
          <w:kern w:val="0"/>
          <w:sz w:val="13"/>
          <w:szCs w:val="13"/>
        </w:rPr>
      </w:pPr>
      <w:r>
        <w:rPr>
          <w:rFonts w:cs="Courier New" w:ascii="Courier New" w:hAnsi="Courier New"/>
          <w:color w:val="000000"/>
          <w:kern w:val="0"/>
          <w:sz w:val="13"/>
          <w:szCs w:val="13"/>
        </w:rPr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color w:val="000000"/>
          <w:kern w:val="0"/>
          <w:sz w:val="13"/>
          <w:szCs w:val="13"/>
        </w:rPr>
        <w:t xml:space="preserve">human        </w:t>
      </w:r>
      <w:r>
        <w:rPr>
          <w:rFonts w:cs="Courier New" w:ascii="Courier New" w:hAnsi="Courier New"/>
          <w:color w:val="000000"/>
          <w:kern w:val="0"/>
          <w:sz w:val="13"/>
          <w:szCs w:val="13"/>
        </w:rPr>
        <w:t xml:space="preserve"> </w:t>
      </w:r>
      <w:r>
        <w:rPr>
          <w:rFonts w:cs="Courier New" w:ascii="Courier New" w:hAnsi="Courier New"/>
          <w:color w:val="000000"/>
          <w:kern w:val="0"/>
          <w:sz w:val="13"/>
          <w:szCs w:val="13"/>
        </w:rPr>
        <w:t xml:space="preserve">TCTCCTAGGA CATACCACAA GGG---GAGG AGGAGGAGGA GAAATCATGG TTATGCAAGC CCTCCTAGGA TATGCCATGA GGTGGGAAAA AGGGAGAACT CAGAGTGCTG GGTTCCCCTC CTGCTGTGCC TGTGGGGCTT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color w:val="000000"/>
          <w:kern w:val="0"/>
          <w:sz w:val="13"/>
          <w:szCs w:val="13"/>
        </w:rPr>
      </w:pPr>
      <w:r>
        <w:rPr>
          <w:rFonts w:cs="Courier New" w:ascii="Courier New" w:hAnsi="Courier New"/>
          <w:color w:val="000000"/>
          <w:kern w:val="0"/>
          <w:sz w:val="13"/>
          <w:szCs w:val="13"/>
        </w:rPr>
        <w:t xml:space="preserve">chimpanzee   TCTCCTAGGA CATACCACAA GGGAAGGAGG AGGAGGAGGA GAAATCATGG TTATGCAAGC CCTCTTAGAA TATGCCATGA GGTGGGAAAA AGGGAGAACT CAGAGTGCTG GGTTCCCCTC CTGCTGTGCC TGTGGGGCTT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color w:val="000000"/>
          <w:kern w:val="0"/>
          <w:sz w:val="13"/>
          <w:szCs w:val="13"/>
        </w:rPr>
      </w:pPr>
      <w:r>
        <w:rPr>
          <w:rFonts w:cs="Courier New" w:ascii="Courier New" w:hAnsi="Courier New"/>
          <w:color w:val="000000"/>
          <w:kern w:val="0"/>
          <w:sz w:val="13"/>
          <w:szCs w:val="13"/>
        </w:rPr>
        <w:t xml:space="preserve">orangutan    TCTCCTAGGA CATACCACAA GGG------A AGGAGGAGGA GAAATCAGGG TTATGCAAGT CCTCCTAGGA TATGCCATGA GGTATGAAAA AGGGAGAACT CAGAGTGCGG GGTTCCCCTC CTGCTGTGCC TGTGGGGTTT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color w:val="000000"/>
          <w:kern w:val="0"/>
          <w:sz w:val="13"/>
          <w:szCs w:val="13"/>
        </w:rPr>
      </w:pPr>
      <w:r>
        <w:rPr>
          <w:rFonts w:cs="Courier New" w:ascii="Courier New" w:hAnsi="Courier New"/>
          <w:color w:val="000000"/>
          <w:kern w:val="0"/>
          <w:sz w:val="13"/>
          <w:szCs w:val="13"/>
        </w:rPr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color w:val="000000"/>
          <w:kern w:val="0"/>
          <w:sz w:val="13"/>
          <w:szCs w:val="13"/>
        </w:rPr>
        <w:t xml:space="preserve">human        </w:t>
      </w:r>
      <w:r>
        <w:rPr>
          <w:rFonts w:cs="Courier New" w:ascii="Courier New" w:hAnsi="Courier New"/>
          <w:color w:val="000000"/>
          <w:kern w:val="0"/>
          <w:sz w:val="13"/>
          <w:szCs w:val="13"/>
        </w:rPr>
        <w:t xml:space="preserve"> </w:t>
      </w:r>
      <w:r>
        <w:rPr>
          <w:rFonts w:cs="Courier New" w:ascii="Courier New" w:hAnsi="Courier New"/>
          <w:color w:val="000000"/>
          <w:kern w:val="0"/>
          <w:sz w:val="13"/>
          <w:szCs w:val="13"/>
        </w:rPr>
        <w:t xml:space="preserve">GGATGCGAGG -TTTGAATGC TGCAGCAATT TACCTTATCT CCCACTCCAT CTACCCCAGC TAAAAAGGGA CTACGTAGTA CCAATACTAA TAATTTTTAA TGTGTCCTTA GTCCAATGCA ATATGTCAAT AAAAATCTTT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color w:val="000000"/>
          <w:kern w:val="0"/>
          <w:sz w:val="13"/>
          <w:szCs w:val="13"/>
        </w:rPr>
      </w:pPr>
      <w:r>
        <w:rPr>
          <w:rFonts w:cs="Courier New" w:ascii="Courier New" w:hAnsi="Courier New"/>
          <w:color w:val="000000"/>
          <w:kern w:val="0"/>
          <w:sz w:val="13"/>
          <w:szCs w:val="13"/>
        </w:rPr>
        <w:t xml:space="preserve">chimpanzee   GGATGCGGGG -TTTGAATGC TGCAGCAATT TACCTTATCT CCCACTCCAT CTACCCCAGC TAAAAAGGGA CTACGTAGTA CCAATACTAA TAATTTTTAA TGTGTCCTTA GTCCAATGCA ATATGTCAAT AAAAATCTTT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color w:val="000000"/>
          <w:kern w:val="0"/>
          <w:sz w:val="13"/>
          <w:szCs w:val="13"/>
        </w:rPr>
      </w:pPr>
      <w:r>
        <w:rPr>
          <w:rFonts w:cs="Courier New" w:ascii="Courier New" w:hAnsi="Courier New"/>
          <w:color w:val="000000"/>
          <w:kern w:val="0"/>
          <w:sz w:val="13"/>
          <w:szCs w:val="13"/>
        </w:rPr>
        <w:t xml:space="preserve">orangutan    GGATGCGGGG GTTTGAATGC TCC---AATC TACCTTATCT CCCACTCCAT CTACCCCAGC TAAAAAGGGA CTATGTAGTA CCAATACTAA TAATTTTTAA TGTGTCCTTA GTCCAATGCA ATATGTCAAT TAAAATCTTT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color w:val="000000"/>
          <w:kern w:val="0"/>
          <w:sz w:val="13"/>
          <w:szCs w:val="13"/>
        </w:rPr>
      </w:pPr>
      <w:r>
        <w:rPr>
          <w:rFonts w:cs="Courier New" w:ascii="Courier New" w:hAnsi="Courier New"/>
          <w:color w:val="000000"/>
          <w:kern w:val="0"/>
          <w:sz w:val="13"/>
          <w:szCs w:val="13"/>
        </w:rPr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color w:val="000000"/>
          <w:kern w:val="0"/>
          <w:sz w:val="13"/>
          <w:szCs w:val="13"/>
        </w:rPr>
        <w:t xml:space="preserve">human       </w:t>
      </w:r>
      <w:r>
        <w:rPr>
          <w:rFonts w:cs="Courier New" w:ascii="Courier New" w:hAnsi="Courier New"/>
          <w:color w:val="000000"/>
          <w:kern w:val="0"/>
          <w:sz w:val="13"/>
          <w:szCs w:val="13"/>
        </w:rPr>
        <w:t xml:space="preserve"> </w:t>
      </w:r>
      <w:r>
        <w:rPr>
          <w:rFonts w:cs="Courier New" w:ascii="Courier New" w:hAnsi="Courier New"/>
          <w:color w:val="000000"/>
          <w:kern w:val="0"/>
          <w:sz w:val="13"/>
          <w:szCs w:val="13"/>
        </w:rPr>
        <w:t xml:space="preserve"> AGGAAACTTT ATTATTTTTA TTTCCTCATG AAGTAA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color w:val="000000"/>
          <w:kern w:val="0"/>
          <w:sz w:val="13"/>
          <w:szCs w:val="13"/>
        </w:rPr>
      </w:pPr>
      <w:r>
        <w:rPr>
          <w:rFonts w:cs="Courier New" w:ascii="Courier New" w:hAnsi="Courier New"/>
          <w:color w:val="000000"/>
          <w:kern w:val="0"/>
          <w:sz w:val="13"/>
          <w:szCs w:val="13"/>
        </w:rPr>
        <w:t>chimpanzee   AGGAAACTTT ATTATTTTTA TTTCCTCATG AAGTAA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color w:val="000000"/>
          <w:kern w:val="0"/>
          <w:sz w:val="13"/>
          <w:szCs w:val="13"/>
        </w:rPr>
      </w:pPr>
      <w:r>
        <w:rPr>
          <w:rFonts w:cs="Courier New" w:ascii="Courier New" w:hAnsi="Courier New"/>
          <w:color w:val="000000"/>
          <w:kern w:val="0"/>
          <w:sz w:val="13"/>
          <w:szCs w:val="13"/>
        </w:rPr>
        <w:t>orangutan    AGGAAACTTT ATTATTTTTA TTTCCTCATG AAGTAA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color w:val="000000"/>
          <w:kern w:val="0"/>
          <w:sz w:val="13"/>
          <w:szCs w:val="13"/>
        </w:rPr>
      </w:pPr>
      <w:r>
        <w:rPr>
          <w:rFonts w:cs="Courier New" w:ascii="Courier New" w:hAnsi="Courier New"/>
          <w:color w:val="000000"/>
          <w:kern w:val="0"/>
          <w:sz w:val="13"/>
          <w:szCs w:val="13"/>
        </w:rPr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color w:val="000000"/>
          <w:kern w:val="0"/>
          <w:sz w:val="13"/>
          <w:szCs w:val="13"/>
        </w:rPr>
      </w:pPr>
      <w:r>
        <w:rPr>
          <w:rFonts w:cs="Courier New" w:ascii="Courier New" w:hAnsi="Courier New"/>
          <w:color w:val="000000"/>
          <w:kern w:val="0"/>
          <w:sz w:val="13"/>
          <w:szCs w:val="13"/>
        </w:rPr>
      </w:r>
      <w:r>
        <w:br w:type="page"/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color w:val="000000"/>
          <w:kern w:val="0"/>
          <w:sz w:val="13"/>
          <w:szCs w:val="13"/>
        </w:rPr>
      </w:pPr>
      <w:r>
        <w:rPr>
          <w:rFonts w:cs="Courier New" w:ascii="Courier New" w:hAnsi="Courier New"/>
          <w:color w:val="000000"/>
          <w:kern w:val="0"/>
          <w:sz w:val="13"/>
          <w:szCs w:val="13"/>
        </w:rPr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>ENSG00000237858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color w:val="000000"/>
          <w:kern w:val="0"/>
          <w:sz w:val="13"/>
          <w:szCs w:val="13"/>
        </w:rPr>
        <w:t xml:space="preserve">human      </w:t>
      </w:r>
      <w:r>
        <w:rPr>
          <w:rFonts w:cs="Courier New" w:ascii="Courier New" w:hAnsi="Courier New"/>
          <w:color w:val="000000"/>
          <w:kern w:val="0"/>
          <w:sz w:val="13"/>
          <w:szCs w:val="13"/>
        </w:rPr>
        <w:t xml:space="preserve"> </w:t>
      </w:r>
      <w:r>
        <w:rPr>
          <w:rFonts w:cs="Courier New" w:ascii="Courier New" w:hAnsi="Courier New"/>
          <w:color w:val="000000"/>
          <w:kern w:val="0"/>
          <w:sz w:val="13"/>
          <w:szCs w:val="13"/>
        </w:rPr>
        <w:t xml:space="preserve">  ATGCTCCGGC AGTCCTGCTC CTTCCCGGTT ACGTCCCTTC CAGCCCTTGG CGGAGTCTGC GGGCGAGAGG GCGCAGGTGC AGAGGTGCCG CCGGCGGCGT GCGGCTGCGA AGGAAGGGAC CCCGACACCG AGCGTTCCTG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color w:val="000000"/>
          <w:kern w:val="0"/>
          <w:sz w:val="13"/>
          <w:szCs w:val="13"/>
        </w:rPr>
      </w:pPr>
      <w:r>
        <w:rPr>
          <w:rFonts w:cs="Courier New" w:ascii="Courier New" w:hAnsi="Courier New"/>
          <w:color w:val="000000"/>
          <w:kern w:val="0"/>
          <w:sz w:val="13"/>
          <w:szCs w:val="13"/>
        </w:rPr>
        <w:t xml:space="preserve">chimpanzee   ATGCTCCGGC AGTCCTGTTC CTTCCCGGTC ACGTCCCTAC AAGCCCTTGG CGGAATCTGC GGGCGAGAGG GCGCAGGTGC AGAGGTGCCG CCGGCGGCGT GCGGCTGCGA AGGAAGG-AC CCCAACACCG AGCGTTCCTG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color w:val="000000"/>
          <w:kern w:val="0"/>
          <w:sz w:val="13"/>
          <w:szCs w:val="13"/>
        </w:rPr>
      </w:pPr>
      <w:r>
        <w:rPr>
          <w:rFonts w:cs="Courier New" w:ascii="Courier New" w:hAnsi="Courier New"/>
          <w:color w:val="000000"/>
          <w:kern w:val="0"/>
          <w:sz w:val="13"/>
          <w:szCs w:val="13"/>
        </w:rPr>
        <w:t xml:space="preserve">orangutan    ATGCTCCGGC AGTCCTGTTC CTTCCTGGTT ACGTCCGTAC AAGCCCTTGG CGGAATCTGC GGGTGAGAGG GCGCAGGTGC AGAGGTGCCG CCGGCGGCGT GCGGCTGCGA AGGAAGGGAC CTCAACACCC AGCGTTCCTG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color w:val="000000"/>
          <w:kern w:val="0"/>
          <w:sz w:val="13"/>
          <w:szCs w:val="13"/>
        </w:rPr>
      </w:pPr>
      <w:r>
        <w:rPr>
          <w:rFonts w:cs="Courier New" w:ascii="Courier New" w:hAnsi="Courier New"/>
          <w:color w:val="000000"/>
          <w:kern w:val="0"/>
          <w:sz w:val="13"/>
          <w:szCs w:val="13"/>
        </w:rPr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color w:val="000000"/>
          <w:kern w:val="0"/>
          <w:sz w:val="13"/>
          <w:szCs w:val="13"/>
        </w:rPr>
        <w:t xml:space="preserve">human       </w:t>
      </w:r>
      <w:r>
        <w:rPr>
          <w:rFonts w:cs="Courier New" w:ascii="Courier New" w:hAnsi="Courier New"/>
          <w:color w:val="000000"/>
          <w:kern w:val="0"/>
          <w:sz w:val="13"/>
          <w:szCs w:val="13"/>
        </w:rPr>
        <w:t xml:space="preserve"> </w:t>
      </w:r>
      <w:r>
        <w:rPr>
          <w:rFonts w:cs="Courier New" w:ascii="Courier New" w:hAnsi="Courier New"/>
          <w:color w:val="000000"/>
          <w:kern w:val="0"/>
          <w:sz w:val="13"/>
          <w:szCs w:val="13"/>
        </w:rPr>
        <w:t xml:space="preserve"> CGGACGCTCC TCAACCGGGG GTTGTTCTCC GTGCTCTGGA CCCGGCCCTT CC</w:t>
      </w:r>
      <w:r>
        <w:rPr>
          <w:rFonts w:cs="Courier New" w:ascii="Courier New" w:hAnsi="Courier New"/>
          <w:b/>
          <w:color w:val="FF0000"/>
          <w:kern w:val="0"/>
          <w:sz w:val="13"/>
          <w:szCs w:val="13"/>
          <w:highlight w:val="lightGray"/>
        </w:rPr>
        <w:t>TCA</w:t>
      </w:r>
      <w:r>
        <w:rPr>
          <w:rFonts w:cs="Courier New" w:ascii="Courier New" w:hAnsi="Courier New"/>
          <w:color w:val="000000"/>
          <w:kern w:val="0"/>
          <w:sz w:val="13"/>
          <w:szCs w:val="13"/>
        </w:rPr>
        <w:t xml:space="preserve">CCTAG GACGTCTCGC GGTGCACTGT CCCCCTCTCT CGGGCGACTT TTCCCCCACC TCCAAGTAGT GATCAAGCTC AGAATCCAGC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color w:val="000000"/>
          <w:kern w:val="0"/>
          <w:sz w:val="13"/>
          <w:szCs w:val="13"/>
        </w:rPr>
        <w:t>chimpanzee   CGGACGCTCC TCAACCGGGG GTTGTTCTCC GTGCTCTGGA CCCGGCCCTT CC</w:t>
      </w:r>
      <w:r>
        <w:rPr>
          <w:rFonts w:cs="Courier New" w:ascii="Courier New" w:hAnsi="Courier New"/>
          <w:b/>
          <w:color w:val="FF0000"/>
          <w:kern w:val="0"/>
          <w:sz w:val="13"/>
          <w:szCs w:val="13"/>
          <w:highlight w:val="lightGray"/>
        </w:rPr>
        <w:t>TGA</w:t>
      </w:r>
      <w:r>
        <w:rPr>
          <w:rFonts w:cs="Courier New" w:ascii="Courier New" w:hAnsi="Courier New"/>
          <w:color w:val="000000"/>
          <w:kern w:val="0"/>
          <w:sz w:val="13"/>
          <w:szCs w:val="13"/>
        </w:rPr>
        <w:t xml:space="preserve">CCTAG GACGTCTCGC CGCGCACTGT CCCCCTCTCT CGGGCGACTT TTCCCCCATC TCCAAGTAGT GATCGAGCTC AGAATCCAGC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color w:val="000000"/>
          <w:kern w:val="0"/>
          <w:sz w:val="13"/>
          <w:szCs w:val="13"/>
        </w:rPr>
        <w:t>orangutan    CGGACGCTCC TCAGCCGGGG GTTGTTCTAC GTGCTCTGGA CCCCGCCCTT CC</w:t>
      </w:r>
      <w:r>
        <w:rPr>
          <w:rFonts w:cs="Courier New" w:ascii="Courier New" w:hAnsi="Courier New"/>
          <w:b/>
          <w:color w:val="FF0000"/>
          <w:kern w:val="0"/>
          <w:sz w:val="13"/>
          <w:szCs w:val="13"/>
          <w:highlight w:val="lightGray"/>
        </w:rPr>
        <w:t>TGA</w:t>
      </w:r>
      <w:r>
        <w:rPr>
          <w:rFonts w:cs="Courier New" w:ascii="Courier New" w:hAnsi="Courier New"/>
          <w:color w:val="000000"/>
          <w:kern w:val="0"/>
          <w:sz w:val="13"/>
          <w:szCs w:val="13"/>
        </w:rPr>
        <w:t xml:space="preserve">CCTAG GATGTCTCGC CGCGCACTGT CCCCCTCTCT CGGGCGACTT TTCCCCCACC TCTAAGTAGT GACCAAGCTC AGAATCCAGC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color w:val="000000"/>
          <w:kern w:val="0"/>
          <w:sz w:val="13"/>
          <w:szCs w:val="13"/>
        </w:rPr>
      </w:pPr>
      <w:r>
        <w:rPr>
          <w:rFonts w:cs="Courier New" w:ascii="Courier New" w:hAnsi="Courier New"/>
          <w:color w:val="000000"/>
          <w:kern w:val="0"/>
          <w:sz w:val="13"/>
          <w:szCs w:val="13"/>
        </w:rPr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color w:val="000000"/>
          <w:kern w:val="0"/>
          <w:sz w:val="13"/>
          <w:szCs w:val="13"/>
        </w:rPr>
        <w:t xml:space="preserve">human       </w:t>
      </w:r>
      <w:r>
        <w:rPr>
          <w:rFonts w:cs="Courier New" w:ascii="Courier New" w:hAnsi="Courier New"/>
          <w:color w:val="000000"/>
          <w:kern w:val="0"/>
          <w:sz w:val="13"/>
          <w:szCs w:val="13"/>
        </w:rPr>
        <w:t xml:space="preserve"> </w:t>
      </w:r>
      <w:r>
        <w:rPr>
          <w:rFonts w:cs="Courier New" w:ascii="Courier New" w:hAnsi="Courier New"/>
          <w:color w:val="000000"/>
          <w:kern w:val="0"/>
          <w:sz w:val="13"/>
          <w:szCs w:val="13"/>
        </w:rPr>
        <w:t xml:space="preserve"> TCGCGCCCGC TGTGCACCTA GCACTTCCCA CCTGTAGTCT TTTGACCTCA TCGCCCCCTC TAGAAGGCTG CTGCCATCGC TTAAATGAGG AAGCCGAGGT GCAGAGAGGT TTCAGACCTA TTGCGGTGGA GCTGGAGTTC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color w:val="000000"/>
          <w:kern w:val="0"/>
          <w:sz w:val="13"/>
          <w:szCs w:val="13"/>
        </w:rPr>
      </w:pPr>
      <w:r>
        <w:rPr>
          <w:rFonts w:cs="Courier New" w:ascii="Courier New" w:hAnsi="Courier New"/>
          <w:color w:val="000000"/>
          <w:kern w:val="0"/>
          <w:sz w:val="13"/>
          <w:szCs w:val="13"/>
        </w:rPr>
        <w:t xml:space="preserve">chimpanzee   TCGCGCCCGC TGTGCACCTA GCACTTCCCA CCTGTAGTCT TTTGACCTCA TCGCCCCCTC TAGAAGGCTG CTGCCATCGC TTAAATGAGG AAGCCGAGGT GCAGAGAGGT TTCAGACCTA TTGCGGTGGA GCTGGAATTC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color w:val="000000"/>
          <w:kern w:val="0"/>
          <w:sz w:val="13"/>
          <w:szCs w:val="13"/>
        </w:rPr>
      </w:pPr>
      <w:r>
        <w:rPr>
          <w:rFonts w:cs="Courier New" w:ascii="Courier New" w:hAnsi="Courier New"/>
          <w:color w:val="000000"/>
          <w:kern w:val="0"/>
          <w:sz w:val="13"/>
          <w:szCs w:val="13"/>
        </w:rPr>
        <w:t xml:space="preserve">orangutan    TCGCGCCTGC TGTGCACCTA GCACTTCCCA CCTGTAGTCT TTTGACCTCA TCGCCACCTC GAGAAGGCTG CTGGCATCGC TTAAATGAGG AAGCCGAGGC GCAGAGAGGT TTCAGACCTA TTCCGGTGGA GCTGGAATTC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color w:val="000000"/>
          <w:kern w:val="0"/>
          <w:sz w:val="13"/>
          <w:szCs w:val="13"/>
        </w:rPr>
      </w:pPr>
      <w:r>
        <w:rPr>
          <w:rFonts w:cs="Courier New" w:ascii="Courier New" w:hAnsi="Courier New"/>
          <w:color w:val="000000"/>
          <w:kern w:val="0"/>
          <w:sz w:val="13"/>
          <w:szCs w:val="13"/>
        </w:rPr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color w:val="000000"/>
          <w:kern w:val="0"/>
          <w:sz w:val="13"/>
          <w:szCs w:val="13"/>
        </w:rPr>
        <w:t xml:space="preserve">human       </w:t>
      </w:r>
      <w:r>
        <w:rPr>
          <w:rFonts w:cs="Courier New" w:ascii="Courier New" w:hAnsi="Courier New"/>
          <w:color w:val="000000"/>
          <w:kern w:val="0"/>
          <w:sz w:val="13"/>
          <w:szCs w:val="13"/>
        </w:rPr>
        <w:t xml:space="preserve"> </w:t>
      </w:r>
      <w:r>
        <w:rPr>
          <w:rFonts w:cs="Courier New" w:ascii="Courier New" w:hAnsi="Courier New"/>
          <w:color w:val="000000"/>
          <w:kern w:val="0"/>
          <w:sz w:val="13"/>
          <w:szCs w:val="13"/>
        </w:rPr>
        <w:t xml:space="preserve"> GAGAACCAAC CACTCGGTGC TGAGACGCGC TTGCGGAACG GGCGGCGGGC GGGGGTGAAG CGGAGTGAGG GGAGAGGCCA GGTGCGACCC GGGCAGGTGA GGAGCACGGG CCCGGAGGGA GGACTTACGA GAATGGAAAG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color w:val="000000"/>
          <w:kern w:val="0"/>
          <w:sz w:val="13"/>
          <w:szCs w:val="13"/>
        </w:rPr>
      </w:pPr>
      <w:r>
        <w:rPr>
          <w:rFonts w:cs="Courier New" w:ascii="Courier New" w:hAnsi="Courier New"/>
          <w:color w:val="000000"/>
          <w:kern w:val="0"/>
          <w:sz w:val="13"/>
          <w:szCs w:val="13"/>
        </w:rPr>
        <w:t xml:space="preserve">chimpanzee   GAGAACCAAC CACTCGGTGC TGAGACGCGC TTGCGGAACG GGCGGCGGGC GGGGGTGAAG CGGAGTGAGG GGAGAGGCCA GGTGCGACCC GGGCAGGTGA GGAGCACGGG CCCGGAGGGA GGACTTACGA GAATGGAAAG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color w:val="000000"/>
          <w:kern w:val="0"/>
          <w:sz w:val="13"/>
          <w:szCs w:val="13"/>
        </w:rPr>
      </w:pPr>
      <w:r>
        <w:rPr>
          <w:rFonts w:cs="Courier New" w:ascii="Courier New" w:hAnsi="Courier New"/>
          <w:color w:val="000000"/>
          <w:kern w:val="0"/>
          <w:sz w:val="13"/>
          <w:szCs w:val="13"/>
        </w:rPr>
        <w:t xml:space="preserve">orangutan    GAGAACAAAC CGCTCGGTGC TGAGACGCGC GTGCTGAACG GGCGGCGGGC GGGGGTGAAA CGGAGTGAGG GGAGAGGCCA GATGCGACCC GGGAAGGTGA GGAGCACGGG CCCGGAGGGA GGACTTACGA GAATGGAAAG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color w:val="000000"/>
          <w:kern w:val="0"/>
          <w:sz w:val="13"/>
          <w:szCs w:val="13"/>
        </w:rPr>
      </w:pPr>
      <w:r>
        <w:rPr>
          <w:rFonts w:eastAsia="Courier New" w:cs="Courier New" w:ascii="Courier New" w:hAnsi="Courier New"/>
          <w:color w:val="000000"/>
          <w:kern w:val="0"/>
          <w:sz w:val="13"/>
          <w:szCs w:val="13"/>
        </w:rPr>
        <w:t xml:space="preserve">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color w:val="000000"/>
          <w:kern w:val="0"/>
          <w:sz w:val="13"/>
          <w:szCs w:val="13"/>
        </w:rPr>
        <w:t xml:space="preserve">human       </w:t>
      </w:r>
      <w:r>
        <w:rPr>
          <w:rFonts w:cs="Courier New" w:ascii="Courier New" w:hAnsi="Courier New"/>
          <w:color w:val="000000"/>
          <w:kern w:val="0"/>
          <w:sz w:val="13"/>
          <w:szCs w:val="13"/>
        </w:rPr>
        <w:t xml:space="preserve"> </w:t>
      </w:r>
      <w:r>
        <w:rPr>
          <w:rFonts w:cs="Courier New" w:ascii="Courier New" w:hAnsi="Courier New"/>
          <w:color w:val="000000"/>
          <w:kern w:val="0"/>
          <w:sz w:val="13"/>
          <w:szCs w:val="13"/>
        </w:rPr>
        <w:t xml:space="preserve"> GAAAGCAGCC CGTCTTCAGT GGGACAGTGG GAGCATTAAG ATGTCAGAGA ATGAGCAGTT GTGGGAAGAG CCATAG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color w:val="000000"/>
          <w:kern w:val="0"/>
          <w:sz w:val="13"/>
          <w:szCs w:val="13"/>
        </w:rPr>
      </w:pPr>
      <w:r>
        <w:rPr>
          <w:rFonts w:cs="Courier New" w:ascii="Courier New" w:hAnsi="Courier New"/>
          <w:color w:val="000000"/>
          <w:kern w:val="0"/>
          <w:sz w:val="13"/>
          <w:szCs w:val="13"/>
        </w:rPr>
        <w:t>chimpanzee   GAAAGCAGCC CGTCTTCAGT GGGACAGTGG GAGCATTAAG ATGTCAGAGA ATGAGCAGTT GTGGGAAGAG CCATAG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color w:val="000000"/>
          <w:kern w:val="0"/>
          <w:sz w:val="13"/>
          <w:szCs w:val="13"/>
        </w:rPr>
      </w:pPr>
      <w:r>
        <w:rPr>
          <w:rFonts w:cs="Courier New" w:ascii="Courier New" w:hAnsi="Courier New"/>
          <w:color w:val="000000"/>
          <w:kern w:val="0"/>
          <w:sz w:val="13"/>
          <w:szCs w:val="13"/>
        </w:rPr>
        <w:t>orangutan    GAAAGCAGTC TGTCTTCAGT GGGACAGTGG GAGCATTAAG ATGTCAGAGA ATGAGCAGTT GTGGGAAGAG CCATAG</w:t>
      </w:r>
      <w:r>
        <w:br w:type="page"/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color w:val="000000"/>
          <w:kern w:val="0"/>
          <w:sz w:val="13"/>
          <w:szCs w:val="13"/>
        </w:rPr>
      </w:pPr>
      <w:r>
        <w:rPr>
          <w:rFonts w:cs="Courier New" w:ascii="Courier New" w:hAnsi="Courier New"/>
          <w:color w:val="000000"/>
          <w:kern w:val="0"/>
          <w:sz w:val="13"/>
          <w:szCs w:val="13"/>
        </w:rPr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color w:val="000000"/>
          <w:kern w:val="0"/>
          <w:sz w:val="13"/>
          <w:szCs w:val="13"/>
        </w:rPr>
      </w:pPr>
      <w:r>
        <w:rPr>
          <w:rFonts w:cs="Courier New" w:ascii="Courier New" w:hAnsi="Courier New"/>
          <w:color w:val="000000"/>
          <w:kern w:val="0"/>
          <w:sz w:val="13"/>
          <w:szCs w:val="13"/>
        </w:rPr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color w:val="000000"/>
          <w:kern w:val="0"/>
          <w:szCs w:val="21"/>
        </w:rPr>
      </w:pPr>
      <w:r>
        <w:rPr>
          <w:rFonts w:cs="Courier New" w:ascii="Courier New" w:hAnsi="Courier New"/>
          <w:color w:val="000000"/>
          <w:kern w:val="0"/>
          <w:szCs w:val="21"/>
        </w:rPr>
        <w:t>ENSG00000212929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color w:val="000000"/>
          <w:kern w:val="0"/>
          <w:sz w:val="13"/>
          <w:szCs w:val="13"/>
        </w:rPr>
        <w:t xml:space="preserve">human     </w:t>
      </w:r>
      <w:r>
        <w:rPr>
          <w:rFonts w:cs="Courier New" w:ascii="Courier New" w:hAnsi="Courier New"/>
          <w:color w:val="000000"/>
          <w:kern w:val="0"/>
          <w:sz w:val="13"/>
          <w:szCs w:val="13"/>
        </w:rPr>
        <w:t xml:space="preserve"> </w:t>
      </w:r>
      <w:r>
        <w:rPr>
          <w:rFonts w:cs="Courier New" w:ascii="Courier New" w:hAnsi="Courier New"/>
          <w:color w:val="000000"/>
          <w:kern w:val="0"/>
          <w:sz w:val="13"/>
          <w:szCs w:val="13"/>
        </w:rPr>
        <w:t xml:space="preserve"> </w:t>
      </w:r>
      <w:r>
        <w:rPr>
          <w:rFonts w:cs="Courier New" w:ascii="Courier New" w:hAnsi="Courier New"/>
          <w:color w:val="000000"/>
          <w:kern w:val="0"/>
          <w:sz w:val="13"/>
          <w:szCs w:val="13"/>
        </w:rPr>
        <w:t xml:space="preserve">  ATGGAGGCCC CCCAC----- ----CCATTC CACTCCGGGG TTGCGGCCAC GCACCATAAG AGCACCTTCA GGTCTGAGCT CTTTAGGGGT GGGAGTAGGC AGTTCGTGAG TCCGGGAAGG CCTGCGGGGT TTCCCGCCTG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color w:val="000000"/>
          <w:kern w:val="0"/>
          <w:sz w:val="13"/>
          <w:szCs w:val="13"/>
        </w:rPr>
        <w:t>chimpanzee</w:t>
      </w:r>
      <w:r>
        <w:rPr>
          <w:rFonts w:cs="Courier New" w:ascii="Courier New" w:hAnsi="Courier New"/>
          <w:color w:val="000000"/>
          <w:kern w:val="0"/>
          <w:sz w:val="13"/>
          <w:szCs w:val="13"/>
        </w:rPr>
        <w:t xml:space="preserve">   ATGGAGGCCC CCCGCCCCCC CCCCCCATTC CGCTCCGGGG TTGCGGCCAC GCACCATAAG AGCACCTTCA GGTCTGAGCT TTTTAGGGGT GGGAATAGGC AGTTCGTGAG TCCGGGAAGG CCTGCGGGGT TTCCCGCCTG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color w:val="000000"/>
          <w:kern w:val="0"/>
          <w:sz w:val="13"/>
          <w:szCs w:val="13"/>
        </w:rPr>
        <w:t xml:space="preserve">orangutan </w:t>
      </w:r>
      <w:r>
        <w:rPr>
          <w:rFonts w:cs="Courier New" w:ascii="Courier New" w:hAnsi="Courier New"/>
          <w:color w:val="000000"/>
          <w:kern w:val="0"/>
          <w:sz w:val="13"/>
          <w:szCs w:val="13"/>
        </w:rPr>
        <w:t xml:space="preserve">   ATGGAGGCCC CC-------- ----CCATTC CGCTCCGGGG TTGCGGCCAC GCACCATAAG AGGACCTTCA GGTCTGAACT CTTTAGGGGT GGGAGTAGGC AGTTCGTGAG TCCGGGAAGG CCTGCGGGGT TTCCCGCCTG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color w:val="000000"/>
          <w:kern w:val="0"/>
          <w:sz w:val="13"/>
          <w:szCs w:val="13"/>
        </w:rPr>
      </w:pPr>
      <w:r>
        <w:rPr>
          <w:rFonts w:cs="Courier New" w:ascii="Courier New" w:hAnsi="Courier New"/>
          <w:color w:val="000000"/>
          <w:kern w:val="0"/>
          <w:sz w:val="13"/>
          <w:szCs w:val="13"/>
        </w:rPr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color w:val="000000"/>
          <w:kern w:val="0"/>
          <w:sz w:val="13"/>
          <w:szCs w:val="13"/>
        </w:rPr>
        <w:t xml:space="preserve">human     </w:t>
      </w:r>
      <w:r>
        <w:rPr>
          <w:rFonts w:cs="Courier New" w:ascii="Courier New" w:hAnsi="Courier New"/>
          <w:color w:val="000000"/>
          <w:kern w:val="0"/>
          <w:sz w:val="13"/>
          <w:szCs w:val="13"/>
        </w:rPr>
        <w:t xml:space="preserve"> </w:t>
      </w:r>
      <w:r>
        <w:rPr>
          <w:rFonts w:cs="Courier New" w:ascii="Courier New" w:hAnsi="Courier New"/>
          <w:color w:val="000000"/>
          <w:kern w:val="0"/>
          <w:sz w:val="13"/>
          <w:szCs w:val="13"/>
        </w:rPr>
        <w:t xml:space="preserve"> </w:t>
      </w:r>
      <w:r>
        <w:rPr>
          <w:rFonts w:cs="Courier New" w:ascii="Courier New" w:hAnsi="Courier New"/>
          <w:color w:val="000000"/>
          <w:kern w:val="0"/>
          <w:sz w:val="13"/>
          <w:szCs w:val="13"/>
        </w:rPr>
        <w:t xml:space="preserve">  CTGCGGACTT AGCGTGGGGC CGACCGGGGC TG</w:t>
      </w:r>
      <w:r>
        <w:rPr>
          <w:rFonts w:cs="Courier New" w:ascii="Courier New" w:hAnsi="Courier New"/>
          <w:b/>
          <w:color w:val="FF0000"/>
          <w:kern w:val="0"/>
          <w:sz w:val="13"/>
          <w:szCs w:val="13"/>
          <w:highlight w:val="lightGray"/>
        </w:rPr>
        <w:t>GCGAGGGC TG</w:t>
      </w:r>
      <w:r>
        <w:rPr>
          <w:rFonts w:cs="Courier New" w:ascii="Courier New" w:hAnsi="Courier New"/>
          <w:color w:val="000000"/>
          <w:kern w:val="0"/>
          <w:sz w:val="13"/>
          <w:szCs w:val="13"/>
        </w:rPr>
        <w:t xml:space="preserve">GCGAGGAC TGGCGGGGAC CCGCGGGGCT GAGCCAGCTC TCGCGAAGCC CTCAAGTGAG GAACGGCGCT TGTGGCTGCG CGCTCTCCGC AGCCAAGTTG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color w:val="000000"/>
          <w:kern w:val="0"/>
          <w:sz w:val="13"/>
          <w:szCs w:val="13"/>
        </w:rPr>
        <w:t>chimpanzee</w:t>
      </w:r>
      <w:r>
        <w:rPr>
          <w:rFonts w:cs="Courier New" w:ascii="Courier New" w:hAnsi="Courier New"/>
          <w:color w:val="000000"/>
          <w:kern w:val="0"/>
          <w:sz w:val="13"/>
          <w:szCs w:val="13"/>
        </w:rPr>
        <w:t xml:space="preserve">   CTGCGGACTT AGCGTGGGGC CGAC-GGGGC TG</w:t>
      </w:r>
      <w:r>
        <w:rPr>
          <w:rFonts w:cs="Courier New" w:ascii="Courier New" w:hAnsi="Courier New"/>
          <w:b/>
          <w:color w:val="FF0000"/>
          <w:kern w:val="0"/>
          <w:sz w:val="13"/>
          <w:szCs w:val="13"/>
          <w:highlight w:val="lightGray"/>
        </w:rPr>
        <w:t>-------- --</w:t>
      </w:r>
      <w:r>
        <w:rPr>
          <w:rFonts w:cs="Courier New" w:ascii="Courier New" w:hAnsi="Courier New"/>
          <w:color w:val="000000"/>
          <w:kern w:val="0"/>
          <w:sz w:val="13"/>
          <w:szCs w:val="13"/>
        </w:rPr>
        <w:t xml:space="preserve">GCGAGGAC TGGCGGGGAC CCGCGGGGCT GAGCCAGCTC TCGCGAAGCC CTCAAGTGAG GAACGACGCT TGTGGCTGCG CGCTCTCCGC AGCCAAGTTC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color w:val="000000"/>
          <w:kern w:val="0"/>
          <w:sz w:val="13"/>
          <w:szCs w:val="13"/>
        </w:rPr>
        <w:t xml:space="preserve">orangutan </w:t>
      </w:r>
      <w:r>
        <w:rPr>
          <w:rFonts w:cs="Courier New" w:ascii="Courier New" w:hAnsi="Courier New"/>
          <w:color w:val="000000"/>
          <w:kern w:val="0"/>
          <w:sz w:val="13"/>
          <w:szCs w:val="13"/>
        </w:rPr>
        <w:t xml:space="preserve">   CTGCGGACTT AGCGTGGGGC CGACCGGGGC TG</w:t>
      </w:r>
      <w:r>
        <w:rPr>
          <w:rFonts w:cs="Courier New" w:ascii="Courier New" w:hAnsi="Courier New"/>
          <w:b/>
          <w:color w:val="FF0000"/>
          <w:kern w:val="0"/>
          <w:sz w:val="13"/>
          <w:szCs w:val="13"/>
          <w:highlight w:val="lightGray"/>
        </w:rPr>
        <w:t>-------- --</w:t>
      </w:r>
      <w:r>
        <w:rPr>
          <w:rFonts w:cs="Courier New" w:ascii="Courier New" w:hAnsi="Courier New"/>
          <w:color w:val="000000"/>
          <w:kern w:val="0"/>
          <w:sz w:val="13"/>
          <w:szCs w:val="13"/>
        </w:rPr>
        <w:t xml:space="preserve">GCGAGGAC TGGCGGGGAC CCGCGGGGCT GAGCCAGCTC TCGCGAAGCC C---AGTGAG GAACGACGCT TGTGGCTGCG CGCTCTCCGC AGCCAAGTTG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color w:val="000000"/>
          <w:kern w:val="0"/>
          <w:sz w:val="13"/>
          <w:szCs w:val="13"/>
        </w:rPr>
      </w:pPr>
      <w:r>
        <w:rPr>
          <w:rFonts w:cs="Courier New" w:ascii="Courier New" w:hAnsi="Courier New"/>
          <w:color w:val="000000"/>
          <w:kern w:val="0"/>
          <w:sz w:val="13"/>
          <w:szCs w:val="13"/>
        </w:rPr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color w:val="000000"/>
          <w:kern w:val="0"/>
          <w:sz w:val="13"/>
          <w:szCs w:val="13"/>
        </w:rPr>
        <w:t xml:space="preserve">human     </w:t>
      </w:r>
      <w:r>
        <w:rPr>
          <w:rFonts w:cs="Courier New" w:ascii="Courier New" w:hAnsi="Courier New"/>
          <w:color w:val="000000"/>
          <w:kern w:val="0"/>
          <w:sz w:val="13"/>
          <w:szCs w:val="13"/>
        </w:rPr>
        <w:t xml:space="preserve">  </w:t>
      </w:r>
      <w:r>
        <w:rPr>
          <w:rFonts w:cs="Courier New" w:ascii="Courier New" w:hAnsi="Courier New"/>
          <w:color w:val="000000"/>
          <w:kern w:val="0"/>
          <w:sz w:val="13"/>
          <w:szCs w:val="13"/>
        </w:rPr>
        <w:t xml:space="preserve"> </w:t>
      </w:r>
      <w:r>
        <w:rPr>
          <w:rFonts w:cs="Courier New" w:ascii="Courier New" w:hAnsi="Courier New"/>
          <w:color w:val="000000"/>
          <w:kern w:val="0"/>
          <w:sz w:val="13"/>
          <w:szCs w:val="13"/>
        </w:rPr>
        <w:t xml:space="preserve"> CAGGGTCCAG CAGGGGCTCA GGTCCTGTTC CCTCCGCAGA TCCCGGATCT AGGGCTCTAG TGGTCTCGGC CGGAGGGAAG GTGACGCGCA GTGGGCGCAG ACGCAGAGTG CGGGGCGCCG AACGTGGGAA GGAGCGGGTT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color w:val="000000"/>
          <w:kern w:val="0"/>
          <w:sz w:val="13"/>
          <w:szCs w:val="13"/>
        </w:rPr>
        <w:t>chimpanzee</w:t>
      </w:r>
      <w:r>
        <w:rPr>
          <w:rFonts w:cs="Courier New" w:ascii="Courier New" w:hAnsi="Courier New"/>
          <w:color w:val="000000"/>
          <w:kern w:val="0"/>
          <w:sz w:val="13"/>
          <w:szCs w:val="13"/>
        </w:rPr>
        <w:t xml:space="preserve">   CAGGGTCCAG CAGGGGCTCA GGTCCTGTTC CCTCCGCAGA TCCCGGATCT AGGGCTCTAG AGGTCTCGGC CGGAGGGAAG GTGACGCGCA GTGGGCGCAG ACGCAGAGTG CGGGGCGCCG AACGTGGGAA GGAGGGGGTT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color w:val="000000"/>
          <w:kern w:val="0"/>
          <w:sz w:val="13"/>
          <w:szCs w:val="13"/>
        </w:rPr>
        <w:t xml:space="preserve">orangutan </w:t>
      </w:r>
      <w:r>
        <w:rPr>
          <w:rFonts w:cs="Courier New" w:ascii="Courier New" w:hAnsi="Courier New"/>
          <w:color w:val="000000"/>
          <w:kern w:val="0"/>
          <w:sz w:val="13"/>
          <w:szCs w:val="13"/>
        </w:rPr>
        <w:t xml:space="preserve">   CAGGGTCCAG CAGGGGCTCA GGTCCTGTTC CCTCCGCATA TCCCTGATCT AGGGCTCTAG TGGTGTCGGC CGGAGAGAAG GTGACGCGCA GTGGGCGCAG ACGCAGAGTG CCGGGCGCCG AATGTGGGAA GCAGCGGGTT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color w:val="000000"/>
          <w:kern w:val="0"/>
          <w:sz w:val="13"/>
          <w:szCs w:val="13"/>
        </w:rPr>
      </w:pPr>
      <w:r>
        <w:rPr>
          <w:rFonts w:cs="Courier New" w:ascii="Courier New" w:hAnsi="Courier New"/>
          <w:color w:val="000000"/>
          <w:kern w:val="0"/>
          <w:sz w:val="13"/>
          <w:szCs w:val="13"/>
        </w:rPr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color w:val="000000"/>
          <w:kern w:val="0"/>
          <w:sz w:val="13"/>
          <w:szCs w:val="13"/>
        </w:rPr>
        <w:t xml:space="preserve">human     </w:t>
      </w:r>
      <w:r>
        <w:rPr>
          <w:rFonts w:cs="Courier New" w:ascii="Courier New" w:hAnsi="Courier New"/>
          <w:color w:val="000000"/>
          <w:kern w:val="0"/>
          <w:sz w:val="13"/>
          <w:szCs w:val="13"/>
        </w:rPr>
        <w:t xml:space="preserve">  </w:t>
      </w:r>
      <w:r>
        <w:rPr>
          <w:rFonts w:cs="Courier New" w:ascii="Courier New" w:hAnsi="Courier New"/>
          <w:color w:val="000000"/>
          <w:kern w:val="0"/>
          <w:sz w:val="13"/>
          <w:szCs w:val="13"/>
        </w:rPr>
        <w:t xml:space="preserve"> </w:t>
      </w:r>
      <w:r>
        <w:rPr>
          <w:rFonts w:cs="Courier New" w:ascii="Courier New" w:hAnsi="Courier New"/>
          <w:color w:val="000000"/>
          <w:kern w:val="0"/>
          <w:sz w:val="13"/>
          <w:szCs w:val="13"/>
        </w:rPr>
        <w:t xml:space="preserve"> CAGCGCGCTG GTGAGAGTTT CAGGAAATCC GGGAGAGGGC GGTATTTACC AGTCCCTTCC CCGAGAGCAA CCAGGCAAAT CGGGGAAGGT TAG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color w:val="000000"/>
          <w:kern w:val="0"/>
          <w:sz w:val="13"/>
          <w:szCs w:val="13"/>
        </w:rPr>
        <w:t>chimpanzee</w:t>
      </w:r>
      <w:r>
        <w:rPr>
          <w:rFonts w:cs="Courier New" w:ascii="Courier New" w:hAnsi="Courier New"/>
          <w:color w:val="000000"/>
          <w:kern w:val="0"/>
          <w:sz w:val="13"/>
          <w:szCs w:val="13"/>
        </w:rPr>
        <w:t xml:space="preserve">   CAGCGCGCTG GTGAGAGTTT CAGGAAATCC GGGAGAGGGC GATATTTACC AGTCCCTTCC CCGAGAGCAA CCAGGCAAAT CGGGGAAGGT TAG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color w:val="000000"/>
          <w:kern w:val="0"/>
          <w:sz w:val="13"/>
          <w:szCs w:val="13"/>
        </w:rPr>
      </w:pPr>
      <w:r>
        <w:rPr>
          <w:rFonts w:cs="Courier New" w:ascii="Courier New" w:hAnsi="Courier New"/>
          <w:b/>
          <w:bCs/>
          <w:color w:val="000000"/>
          <w:kern w:val="0"/>
          <w:sz w:val="13"/>
          <w:szCs w:val="13"/>
        </w:rPr>
        <w:t xml:space="preserve">orangutan </w:t>
      </w:r>
      <w:r>
        <w:rPr>
          <w:rFonts w:cs="Courier New" w:ascii="Courier New" w:hAnsi="Courier New"/>
          <w:color w:val="000000"/>
          <w:kern w:val="0"/>
          <w:sz w:val="13"/>
          <w:szCs w:val="13"/>
        </w:rPr>
        <w:t xml:space="preserve">   CAGCGCGCTG GTGAGAGTTT CAGGAAATCC GGGAGAGGGC GGTATTTACC AGTCCCTTCC CCGAGAGCAA CCAGGCAAAT CGGGGAAGGT TAG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color w:val="000000"/>
          <w:kern w:val="0"/>
          <w:sz w:val="13"/>
          <w:szCs w:val="13"/>
        </w:rPr>
      </w:pPr>
      <w:r>
        <w:rPr>
          <w:rFonts w:cs="Courier New" w:ascii="Courier New" w:hAnsi="Courier New"/>
          <w:color w:val="000000"/>
          <w:kern w:val="0"/>
          <w:sz w:val="13"/>
          <w:szCs w:val="13"/>
        </w:rPr>
      </w:r>
      <w:r>
        <w:br w:type="page"/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color w:val="000000"/>
          <w:kern w:val="0"/>
          <w:sz w:val="13"/>
          <w:szCs w:val="13"/>
        </w:rPr>
      </w:pPr>
      <w:r>
        <w:rPr>
          <w:rFonts w:cs="Courier New" w:ascii="Courier New" w:hAnsi="Courier New"/>
          <w:color w:val="000000"/>
          <w:kern w:val="0"/>
          <w:sz w:val="13"/>
          <w:szCs w:val="13"/>
        </w:rPr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color w:val="000000"/>
          <w:kern w:val="0"/>
          <w:szCs w:val="21"/>
        </w:rPr>
      </w:pPr>
      <w:r>
        <w:rPr>
          <w:rFonts w:cs="Courier New" w:ascii="Courier New" w:hAnsi="Courier New"/>
          <w:color w:val="000000"/>
          <w:kern w:val="0"/>
          <w:szCs w:val="21"/>
        </w:rPr>
        <w:t>ENSG00000236314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color w:val="000000"/>
          <w:kern w:val="0"/>
          <w:sz w:val="13"/>
          <w:szCs w:val="13"/>
        </w:rPr>
        <w:t xml:space="preserve">human        </w:t>
      </w:r>
      <w:r>
        <w:rPr>
          <w:rFonts w:cs="Courier New" w:ascii="Courier New" w:hAnsi="Courier New"/>
          <w:color w:val="000000"/>
          <w:kern w:val="0"/>
          <w:sz w:val="13"/>
          <w:szCs w:val="13"/>
        </w:rPr>
        <w:t xml:space="preserve"> </w:t>
      </w:r>
      <w:r>
        <w:rPr>
          <w:rFonts w:cs="Courier New" w:ascii="Courier New" w:hAnsi="Courier New"/>
          <w:color w:val="000000"/>
          <w:kern w:val="0"/>
          <w:sz w:val="13"/>
          <w:szCs w:val="13"/>
        </w:rPr>
        <w:t>ATGGGGGCTC AGTCGGGG</w:t>
      </w:r>
      <w:r>
        <w:rPr>
          <w:rFonts w:cs="Courier New" w:ascii="Courier New" w:hAnsi="Courier New"/>
          <w:b/>
          <w:color w:val="FF0000"/>
          <w:kern w:val="0"/>
          <w:sz w:val="13"/>
          <w:szCs w:val="13"/>
          <w:highlight w:val="lightGray"/>
        </w:rPr>
        <w:t>-</w:t>
      </w:r>
      <w:r>
        <w:rPr>
          <w:rFonts w:cs="Courier New" w:ascii="Courier New" w:hAnsi="Courier New"/>
          <w:color w:val="000000"/>
          <w:kern w:val="0"/>
          <w:sz w:val="13"/>
          <w:szCs w:val="13"/>
        </w:rPr>
        <w:t xml:space="preserve">C CCCTTCC--- ACAGACAGAG CCGTGGCCCC TCAAGGTGGA CAGTGAGGCC GCTGCTCCTC CAGCTGCCTC TGTCTCATCA CAGGCCAGAA GTGGAAAGGG TTTCAAATCC AAGCCCCCGG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color w:val="000000"/>
          <w:kern w:val="0"/>
          <w:sz w:val="13"/>
          <w:szCs w:val="13"/>
        </w:rPr>
        <w:t>chimpanzee   ATGGGGGCTC AGTCGGGG</w:t>
      </w:r>
      <w:r>
        <w:rPr>
          <w:rFonts w:cs="Courier New" w:ascii="Courier New" w:hAnsi="Courier New"/>
          <w:b/>
          <w:color w:val="FF0000"/>
          <w:kern w:val="0"/>
          <w:sz w:val="13"/>
          <w:szCs w:val="13"/>
          <w:highlight w:val="lightGray"/>
        </w:rPr>
        <w:t>G</w:t>
      </w:r>
      <w:r>
        <w:rPr>
          <w:rFonts w:cs="Courier New" w:ascii="Courier New" w:hAnsi="Courier New"/>
          <w:color w:val="000000"/>
          <w:kern w:val="0"/>
          <w:sz w:val="13"/>
          <w:szCs w:val="13"/>
        </w:rPr>
        <w:t xml:space="preserve">C CCCTTCC--- ACAGACAGAG CCGTGGCCCC TCAAGGTGGA CAGTGAGGCC GCTGCTCCTC CAGCTGCCTC TGTCTCATCA CAGGCCAGAA GTGGAAAGGG TTTCAAATCC AAGCCCC-GG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color w:val="000000"/>
          <w:kern w:val="0"/>
          <w:sz w:val="13"/>
          <w:szCs w:val="13"/>
        </w:rPr>
        <w:t>orangutan    ATGGGGGCTC AGTCGGGG</w:t>
      </w:r>
      <w:r>
        <w:rPr>
          <w:rFonts w:cs="Courier New" w:ascii="Courier New" w:hAnsi="Courier New"/>
          <w:b/>
          <w:color w:val="FF0000"/>
          <w:kern w:val="0"/>
          <w:sz w:val="13"/>
          <w:szCs w:val="13"/>
          <w:highlight w:val="lightGray"/>
        </w:rPr>
        <w:t>A</w:t>
      </w:r>
      <w:r>
        <w:rPr>
          <w:rFonts w:cs="Courier New" w:ascii="Courier New" w:hAnsi="Courier New"/>
          <w:color w:val="000000"/>
          <w:kern w:val="0"/>
          <w:sz w:val="13"/>
          <w:szCs w:val="13"/>
        </w:rPr>
        <w:t xml:space="preserve">C CCTTCCACAG ACAGACAGAG CCCTAGCCCC TCAAGGTGGA TAGTGAGGCC GCTGCTCCTC CAGCTGCCTC TGTCTCATCA CAGGCCAGAA GTGGAAAGGG TTTCAAACCC AAGCCCC-AT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color w:val="000000"/>
          <w:kern w:val="0"/>
          <w:sz w:val="13"/>
          <w:szCs w:val="13"/>
        </w:rPr>
      </w:pPr>
      <w:r>
        <w:rPr>
          <w:rFonts w:cs="Courier New" w:ascii="Courier New" w:hAnsi="Courier New"/>
          <w:color w:val="000000"/>
          <w:kern w:val="0"/>
          <w:sz w:val="13"/>
          <w:szCs w:val="13"/>
        </w:rPr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color w:val="000000"/>
          <w:kern w:val="0"/>
          <w:sz w:val="13"/>
          <w:szCs w:val="13"/>
        </w:rPr>
        <w:t xml:space="preserve">human       </w:t>
      </w:r>
      <w:r>
        <w:rPr>
          <w:rFonts w:cs="Courier New" w:ascii="Courier New" w:hAnsi="Courier New"/>
          <w:color w:val="000000"/>
          <w:kern w:val="0"/>
          <w:sz w:val="13"/>
          <w:szCs w:val="13"/>
        </w:rPr>
        <w:t xml:space="preserve"> </w:t>
      </w:r>
      <w:r>
        <w:rPr>
          <w:rFonts w:cs="Courier New" w:ascii="Courier New" w:hAnsi="Courier New"/>
          <w:color w:val="000000"/>
          <w:kern w:val="0"/>
          <w:sz w:val="13"/>
          <w:szCs w:val="13"/>
        </w:rPr>
        <w:t xml:space="preserve"> GTTCCTGTGT GCGTTCTACG CAGCAAGGCT TCAAAGTTTC AAACTGGTTT GGAACTCAAC CAGGTCCTCC AAAGGAAACC AAGGCAGGCA CAGGATGGGG GCAGGCTGGC TTGGCAGGCA GCTGTGCGGA TCCACCCAGA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color w:val="000000"/>
          <w:kern w:val="0"/>
          <w:sz w:val="13"/>
          <w:szCs w:val="13"/>
        </w:rPr>
      </w:pPr>
      <w:r>
        <w:rPr>
          <w:rFonts w:cs="Courier New" w:ascii="Courier New" w:hAnsi="Courier New"/>
          <w:color w:val="000000"/>
          <w:kern w:val="0"/>
          <w:sz w:val="13"/>
          <w:szCs w:val="13"/>
        </w:rPr>
        <w:t xml:space="preserve">chimpanzee   GTTCCTGTGT GTGTTCTACG CAGCAAGGCT TCAAAGTTTC AAACTGGTTT GGAACTCAAC CAGGTCCTCC AAAGGAAACC AAGGCAGGCA CAGGATGGGG GCAGGCTGGC TTGGCAGGCA GCTGTGCGGA TCCACCCAGA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color w:val="000000"/>
          <w:kern w:val="0"/>
          <w:sz w:val="13"/>
          <w:szCs w:val="13"/>
        </w:rPr>
      </w:pPr>
      <w:r>
        <w:rPr>
          <w:rFonts w:cs="Courier New" w:ascii="Courier New" w:hAnsi="Courier New"/>
          <w:color w:val="000000"/>
          <w:kern w:val="0"/>
          <w:sz w:val="13"/>
          <w:szCs w:val="13"/>
        </w:rPr>
        <w:t xml:space="preserve">orangutan    GTTCCTGTGT GTGTTCTATG CAGCAAGGCT TAAAAGTTTC AAACTGGTTT GGAACTCAAC CAGGTCCTCC AAAGGAAACC AAGGCAGGCA CAGGATGGGG GCAGGCTGGC TTGGCAGGCA GCTGTGCCGA TCCACCCAGA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color w:val="000000"/>
          <w:kern w:val="0"/>
          <w:sz w:val="13"/>
          <w:szCs w:val="13"/>
        </w:rPr>
      </w:pPr>
      <w:r>
        <w:rPr>
          <w:rFonts w:cs="Courier New" w:ascii="Courier New" w:hAnsi="Courier New"/>
          <w:color w:val="000000"/>
          <w:kern w:val="0"/>
          <w:sz w:val="13"/>
          <w:szCs w:val="13"/>
        </w:rPr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color w:val="000000"/>
          <w:kern w:val="0"/>
          <w:sz w:val="13"/>
          <w:szCs w:val="13"/>
        </w:rPr>
        <w:t xml:space="preserve">human      </w:t>
      </w:r>
      <w:r>
        <w:rPr>
          <w:rFonts w:cs="Courier New" w:ascii="Courier New" w:hAnsi="Courier New"/>
          <w:color w:val="000000"/>
          <w:kern w:val="0"/>
          <w:sz w:val="13"/>
          <w:szCs w:val="13"/>
        </w:rPr>
        <w:t xml:space="preserve"> </w:t>
      </w:r>
      <w:r>
        <w:rPr>
          <w:rFonts w:cs="Courier New" w:ascii="Courier New" w:hAnsi="Courier New"/>
          <w:color w:val="000000"/>
          <w:kern w:val="0"/>
          <w:sz w:val="13"/>
          <w:szCs w:val="13"/>
        </w:rPr>
        <w:t xml:space="preserve">  GTGCCTTGGG AGGCAGTGGG GTTGGCTGTG GCTGCTGTGA GCTGCAGCCA GGCCTCTCCC GCGTCCCCAG GGTCTGGAAG GAGGGCCTCT GCACATTTTA TAAGCCACAG ACTGCGAAGG CCTGGAGCCC CACCTTCCAC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color w:val="000000"/>
          <w:kern w:val="0"/>
          <w:sz w:val="13"/>
          <w:szCs w:val="13"/>
        </w:rPr>
      </w:pPr>
      <w:r>
        <w:rPr>
          <w:rFonts w:cs="Courier New" w:ascii="Courier New" w:hAnsi="Courier New"/>
          <w:color w:val="000000"/>
          <w:kern w:val="0"/>
          <w:sz w:val="13"/>
          <w:szCs w:val="13"/>
        </w:rPr>
        <w:t xml:space="preserve">chimpanzee   GTGCCTTGGG AGGCAGTGGG GTTGGCTGTG GCTGCTGTGA GCTGCAGCCA GGCCTCTCCC GCGTCCCCAG GGTCTGGAAG GAGGGCCTCT GCACATCTTA TAAGCCACGG ACTGCGAAGG CCTGGAGCCC CACCTTCCAC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color w:val="000000"/>
          <w:kern w:val="0"/>
          <w:sz w:val="13"/>
          <w:szCs w:val="13"/>
        </w:rPr>
      </w:pPr>
      <w:r>
        <w:rPr>
          <w:rFonts w:cs="Courier New" w:ascii="Courier New" w:hAnsi="Courier New"/>
          <w:color w:val="000000"/>
          <w:kern w:val="0"/>
          <w:sz w:val="13"/>
          <w:szCs w:val="13"/>
        </w:rPr>
        <w:t xml:space="preserve">orangutan    GTGCCTTGGG AGGCAGTGGG GTTGGCTCTG GCTGCTGTGA GCTGCAGCCA GGCCTCGCCC GCGTCCCCAG GGTCTGGAAG GAGGGCTTCT GCAAATTTTA TAAGCCAGGG ACTGCGAAGG CCTGGAGCCT CACCTTCCAC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color w:val="000000"/>
          <w:kern w:val="0"/>
          <w:sz w:val="13"/>
          <w:szCs w:val="13"/>
        </w:rPr>
      </w:pPr>
      <w:r>
        <w:rPr>
          <w:rFonts w:cs="Courier New" w:ascii="Courier New" w:hAnsi="Courier New"/>
          <w:color w:val="000000"/>
          <w:kern w:val="0"/>
          <w:sz w:val="13"/>
          <w:szCs w:val="13"/>
        </w:rPr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color w:val="000000"/>
          <w:kern w:val="0"/>
          <w:sz w:val="13"/>
          <w:szCs w:val="13"/>
        </w:rPr>
        <w:t xml:space="preserve">human       </w:t>
      </w:r>
      <w:r>
        <w:rPr>
          <w:rFonts w:cs="Courier New" w:ascii="Courier New" w:hAnsi="Courier New"/>
          <w:color w:val="000000"/>
          <w:kern w:val="0"/>
          <w:sz w:val="13"/>
          <w:szCs w:val="13"/>
        </w:rPr>
        <w:t xml:space="preserve"> </w:t>
      </w:r>
      <w:r>
        <w:rPr>
          <w:rFonts w:cs="Courier New" w:ascii="Courier New" w:hAnsi="Courier New"/>
          <w:color w:val="000000"/>
          <w:kern w:val="0"/>
          <w:sz w:val="13"/>
          <w:szCs w:val="13"/>
        </w:rPr>
        <w:t xml:space="preserve"> CCATAACAAA GAAAGGGATA GTTTCAGAAC TGCTTTTATT TGGATAACTG ACTGA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color w:val="000000"/>
          <w:kern w:val="0"/>
          <w:sz w:val="13"/>
          <w:szCs w:val="13"/>
        </w:rPr>
      </w:pPr>
      <w:r>
        <w:rPr>
          <w:rFonts w:cs="Courier New" w:ascii="Courier New" w:hAnsi="Courier New"/>
          <w:color w:val="000000"/>
          <w:kern w:val="0"/>
          <w:sz w:val="13"/>
          <w:szCs w:val="13"/>
        </w:rPr>
        <w:t>chimpanzee   CCATAACAAA GAAAGGGATA GTTTCAGAAC TGCTTTTATT TGGATAACTG ACTGA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color w:val="000000"/>
          <w:kern w:val="0"/>
          <w:sz w:val="13"/>
          <w:szCs w:val="13"/>
        </w:rPr>
      </w:pPr>
      <w:r>
        <w:rPr>
          <w:rFonts w:cs="Courier New" w:ascii="Courier New" w:hAnsi="Courier New"/>
          <w:color w:val="000000"/>
          <w:kern w:val="0"/>
          <w:sz w:val="13"/>
          <w:szCs w:val="13"/>
        </w:rPr>
        <w:t>orangutan    CCATAACAAA GAAAGGGATG GTTTCAGAAC TGCTTTTATT TGGATAACTG ACTGA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color w:val="000000"/>
          <w:kern w:val="0"/>
          <w:sz w:val="13"/>
          <w:szCs w:val="13"/>
        </w:rPr>
      </w:pPr>
      <w:r>
        <w:rPr>
          <w:rFonts w:cs="Courier New" w:ascii="Courier New" w:hAnsi="Courier New"/>
          <w:color w:val="000000"/>
          <w:kern w:val="0"/>
          <w:sz w:val="13"/>
          <w:szCs w:val="13"/>
        </w:rPr>
      </w:r>
      <w:r>
        <w:br w:type="page"/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color w:val="000000"/>
          <w:kern w:val="0"/>
          <w:sz w:val="13"/>
          <w:szCs w:val="13"/>
        </w:rPr>
      </w:pPr>
      <w:r>
        <w:rPr>
          <w:rFonts w:cs="Courier New" w:ascii="Courier New" w:hAnsi="Courier New"/>
          <w:color w:val="000000"/>
          <w:kern w:val="0"/>
          <w:sz w:val="13"/>
          <w:szCs w:val="13"/>
        </w:rPr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color w:val="000000"/>
          <w:kern w:val="0"/>
          <w:sz w:val="13"/>
          <w:szCs w:val="13"/>
        </w:rPr>
      </w:pPr>
      <w:r>
        <w:rPr>
          <w:rFonts w:cs="Courier New" w:ascii="Courier New" w:hAnsi="Courier New"/>
          <w:color w:val="000000"/>
          <w:kern w:val="0"/>
          <w:sz w:val="13"/>
          <w:szCs w:val="13"/>
        </w:rPr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color w:val="000000"/>
          <w:kern w:val="0"/>
          <w:szCs w:val="21"/>
        </w:rPr>
      </w:pPr>
      <w:r>
        <w:rPr>
          <w:rFonts w:cs="Courier New" w:ascii="Courier New" w:hAnsi="Courier New"/>
          <w:color w:val="000000"/>
          <w:kern w:val="0"/>
          <w:szCs w:val="21"/>
        </w:rPr>
        <w:t>ENSG00000237270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color w:val="000000"/>
          <w:kern w:val="0"/>
          <w:sz w:val="13"/>
          <w:szCs w:val="13"/>
        </w:rPr>
        <w:t xml:space="preserve">human      </w:t>
      </w:r>
      <w:r>
        <w:rPr>
          <w:rFonts w:cs="Courier New" w:ascii="Courier New" w:hAnsi="Courier New"/>
          <w:color w:val="000000"/>
          <w:kern w:val="0"/>
          <w:sz w:val="13"/>
          <w:szCs w:val="13"/>
        </w:rPr>
        <w:t xml:space="preserve"> </w:t>
      </w:r>
      <w:r>
        <w:rPr>
          <w:rFonts w:cs="Courier New" w:ascii="Courier New" w:hAnsi="Courier New"/>
          <w:color w:val="000000"/>
          <w:kern w:val="0"/>
          <w:sz w:val="13"/>
          <w:szCs w:val="13"/>
        </w:rPr>
        <w:t xml:space="preserve">  ATGCAGTTGT TA</w:t>
      </w:r>
      <w:r>
        <w:rPr>
          <w:rFonts w:cs="Courier New" w:ascii="Courier New" w:hAnsi="Courier New"/>
          <w:b/>
          <w:color w:val="FF0000"/>
          <w:kern w:val="0"/>
          <w:sz w:val="13"/>
          <w:szCs w:val="13"/>
          <w:highlight w:val="lightGray"/>
        </w:rPr>
        <w:t>CAG</w:t>
      </w:r>
      <w:r>
        <w:rPr>
          <w:rFonts w:cs="Courier New" w:ascii="Courier New" w:hAnsi="Courier New"/>
          <w:color w:val="000000"/>
          <w:kern w:val="0"/>
          <w:sz w:val="13"/>
          <w:szCs w:val="13"/>
        </w:rPr>
        <w:t xml:space="preserve">GTCAG GACTACAAAC ACGTTGAGGA GGCTGCCCGG GACCCCACTC ATGCCGTCAG CAGGAGCCGT GAGAGTCGTG GCGTCTGTTC AGTCAGGTCA CTCTTGGTGG AGGATGTGGG ATGGACCCAC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color w:val="000000"/>
          <w:kern w:val="0"/>
          <w:sz w:val="13"/>
          <w:szCs w:val="13"/>
        </w:rPr>
        <w:t>chimpanzee   ATGCGGTCGT CA</w:t>
      </w:r>
      <w:r>
        <w:rPr>
          <w:rFonts w:cs="Courier New" w:ascii="Courier New" w:hAnsi="Courier New"/>
          <w:b/>
          <w:color w:val="FF0000"/>
          <w:kern w:val="0"/>
          <w:sz w:val="13"/>
          <w:szCs w:val="13"/>
          <w:highlight w:val="lightGray"/>
        </w:rPr>
        <w:t>TAG</w:t>
      </w:r>
      <w:r>
        <w:rPr>
          <w:rFonts w:cs="Courier New" w:ascii="Courier New" w:hAnsi="Courier New"/>
          <w:color w:val="000000"/>
          <w:kern w:val="0"/>
          <w:sz w:val="13"/>
          <w:szCs w:val="13"/>
        </w:rPr>
        <w:t xml:space="preserve">GTCAC GACTACAAAC ACGTTGAGGA GGCTGCCCGG GACCCCACTC ATGCCGTCAG CGGGAGCCGT GTGAGTCGTG GCGTCTGTTC AGTCAGGTCA CTCTTGGTGG AGGATGTGGG ATGGACCCAC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color w:val="000000"/>
          <w:kern w:val="0"/>
          <w:sz w:val="13"/>
          <w:szCs w:val="13"/>
        </w:rPr>
        <w:t>orangutan    ATGCAGTTGT TC</w:t>
      </w:r>
      <w:r>
        <w:rPr>
          <w:rFonts w:cs="Courier New" w:ascii="Courier New" w:hAnsi="Courier New"/>
          <w:b/>
          <w:color w:val="FF0000"/>
          <w:kern w:val="0"/>
          <w:sz w:val="13"/>
          <w:szCs w:val="13"/>
          <w:highlight w:val="lightGray"/>
        </w:rPr>
        <w:t>TAG</w:t>
      </w:r>
      <w:r>
        <w:rPr>
          <w:rFonts w:cs="Courier New" w:ascii="Courier New" w:hAnsi="Courier New"/>
          <w:color w:val="000000"/>
          <w:kern w:val="0"/>
          <w:sz w:val="13"/>
          <w:szCs w:val="13"/>
        </w:rPr>
        <w:t xml:space="preserve">GTCAG GACTACAAAC ACGTTGAGGA GGCTGCCCGG GACCCCACTC ACGCCGTCAG CGGGAGCCCT ATGAGTCGTG GTGGCTGTTC AGTCAGGTCA CTCTTGGTGG AGGACGTGGG ATGGACCCAC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color w:val="000000"/>
          <w:kern w:val="0"/>
          <w:sz w:val="13"/>
          <w:szCs w:val="13"/>
        </w:rPr>
      </w:pPr>
      <w:r>
        <w:rPr>
          <w:rFonts w:cs="Courier New" w:ascii="Courier New" w:hAnsi="Courier New"/>
          <w:color w:val="000000"/>
          <w:kern w:val="0"/>
          <w:sz w:val="13"/>
          <w:szCs w:val="13"/>
        </w:rPr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color w:val="000000"/>
          <w:kern w:val="0"/>
          <w:sz w:val="13"/>
          <w:szCs w:val="13"/>
        </w:rPr>
        <w:t xml:space="preserve">human      </w:t>
      </w:r>
      <w:r>
        <w:rPr>
          <w:rFonts w:cs="Courier New" w:ascii="Courier New" w:hAnsi="Courier New"/>
          <w:color w:val="000000"/>
          <w:kern w:val="0"/>
          <w:sz w:val="13"/>
          <w:szCs w:val="13"/>
        </w:rPr>
        <w:t xml:space="preserve"> </w:t>
      </w:r>
      <w:r>
        <w:rPr>
          <w:rFonts w:cs="Courier New" w:ascii="Courier New" w:hAnsi="Courier New"/>
          <w:color w:val="000000"/>
          <w:kern w:val="0"/>
          <w:sz w:val="13"/>
          <w:szCs w:val="13"/>
        </w:rPr>
        <w:t xml:space="preserve">  AGGTGCCGTG GAGGCTGGCA GCTGTGCTGA GATGCTAAGG ACCTCAGCTC CAGGCACCAG TTGTCCAAAC CTGAGCTTCT TGTTGGGACA GGTCATTCCC CTGGCTCACA CCGGCTCTGT GGAAACGCTG CCCTCAGAGG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color w:val="000000"/>
          <w:kern w:val="0"/>
          <w:sz w:val="13"/>
          <w:szCs w:val="13"/>
        </w:rPr>
      </w:pPr>
      <w:r>
        <w:rPr>
          <w:rFonts w:cs="Courier New" w:ascii="Courier New" w:hAnsi="Courier New"/>
          <w:color w:val="000000"/>
          <w:kern w:val="0"/>
          <w:sz w:val="13"/>
          <w:szCs w:val="13"/>
        </w:rPr>
        <w:t xml:space="preserve">chimpanzee   AGGTGCCGCG GAGGCTGGCA GCTGTGCTGA GATGCTAAGG ACCTCAGCTC CAGGCACCAG TCATCCAAAC CTGAGCTTCT TGTTGGGACA GGTCATTCCC -TGGCTCACA CCGGCTCTGT GGAAACGCTG CCCTCAGAGG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color w:val="000000"/>
          <w:kern w:val="0"/>
          <w:sz w:val="13"/>
          <w:szCs w:val="13"/>
        </w:rPr>
      </w:pPr>
      <w:r>
        <w:rPr>
          <w:rFonts w:cs="Courier New" w:ascii="Courier New" w:hAnsi="Courier New"/>
          <w:color w:val="000000"/>
          <w:kern w:val="0"/>
          <w:sz w:val="13"/>
          <w:szCs w:val="13"/>
        </w:rPr>
        <w:t xml:space="preserve">orangutan    AGGTGCCACG GAGGCTGGCA GCTGTGCTGA GATGCTAAGG ACCTCAGCTC CAGGCACCAG TCGTCCAAAC CTGAGCTTCT TGTTGGGACA CATCATGCCC -TGGCTCACA CCGGCTCTGT GGAAATGCTG CCCTCAGAGG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color w:val="000000"/>
          <w:kern w:val="0"/>
          <w:sz w:val="13"/>
          <w:szCs w:val="13"/>
        </w:rPr>
      </w:pPr>
      <w:r>
        <w:rPr>
          <w:rFonts w:cs="Courier New" w:ascii="Courier New" w:hAnsi="Courier New"/>
          <w:color w:val="000000"/>
          <w:kern w:val="0"/>
          <w:sz w:val="13"/>
          <w:szCs w:val="13"/>
        </w:rPr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color w:val="000000"/>
          <w:kern w:val="0"/>
          <w:sz w:val="13"/>
          <w:szCs w:val="13"/>
        </w:rPr>
        <w:t xml:space="preserve">human       </w:t>
      </w:r>
      <w:r>
        <w:rPr>
          <w:rFonts w:cs="Courier New" w:ascii="Courier New" w:hAnsi="Courier New"/>
          <w:color w:val="000000"/>
          <w:kern w:val="0"/>
          <w:sz w:val="13"/>
          <w:szCs w:val="13"/>
        </w:rPr>
        <w:t xml:space="preserve"> </w:t>
      </w:r>
      <w:r>
        <w:rPr>
          <w:rFonts w:cs="Courier New" w:ascii="Courier New" w:hAnsi="Courier New"/>
          <w:color w:val="000000"/>
          <w:kern w:val="0"/>
          <w:sz w:val="13"/>
          <w:szCs w:val="13"/>
        </w:rPr>
        <w:t xml:space="preserve"> AGAGCTGGGG GTGTAG---G CAGCGGGCGT CTCCCCTTCC ACCCTCCACA GCCCCCATGG CAGTGTCAGC CTCTCACAGG GGAGG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color w:val="000000"/>
          <w:kern w:val="0"/>
          <w:sz w:val="13"/>
          <w:szCs w:val="13"/>
        </w:rPr>
      </w:pPr>
      <w:r>
        <w:rPr>
          <w:rFonts w:cs="Courier New" w:ascii="Courier New" w:hAnsi="Courier New"/>
          <w:color w:val="000000"/>
          <w:kern w:val="0"/>
          <w:sz w:val="13"/>
          <w:szCs w:val="13"/>
        </w:rPr>
        <w:t>chimpanzee   AGAGCTGGGG GTGTAG---G CAGCGGGCGT CTCCCCTTCC ACCCTC-ACA GCCCCCATGG CAGTGTCAGC CTCTCACAGG GGAGG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color w:val="000000"/>
          <w:kern w:val="0"/>
          <w:sz w:val="13"/>
          <w:szCs w:val="13"/>
        </w:rPr>
      </w:pPr>
      <w:r>
        <w:rPr>
          <w:rFonts w:cs="Courier New" w:ascii="Courier New" w:hAnsi="Courier New"/>
          <w:color w:val="000000"/>
          <w:kern w:val="0"/>
          <w:sz w:val="13"/>
          <w:szCs w:val="13"/>
        </w:rPr>
        <w:t>orangutan    AGAGCTGGGG GTGAAGAAGG CAGCCGGCGT CTCCCCTTCC ACCCTCCACA GCCCCCATGG CAGTGTCAGC CTCTCACGGG GGGGG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color w:val="000000"/>
          <w:kern w:val="0"/>
          <w:sz w:val="13"/>
          <w:szCs w:val="13"/>
        </w:rPr>
      </w:pPr>
      <w:r>
        <w:rPr>
          <w:rFonts w:cs="Courier New" w:ascii="Courier New" w:hAnsi="Courier New"/>
          <w:color w:val="000000"/>
          <w:kern w:val="0"/>
          <w:sz w:val="13"/>
          <w:szCs w:val="13"/>
        </w:rPr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color w:val="000000"/>
          <w:kern w:val="0"/>
          <w:sz w:val="13"/>
          <w:szCs w:val="13"/>
        </w:rPr>
      </w:pPr>
      <w:r>
        <w:rPr>
          <w:rFonts w:cs="Courier New" w:ascii="Courier New" w:hAnsi="Courier New"/>
          <w:color w:val="000000"/>
          <w:kern w:val="0"/>
          <w:sz w:val="13"/>
          <w:szCs w:val="13"/>
        </w:rPr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color w:val="000000"/>
          <w:kern w:val="0"/>
          <w:sz w:val="13"/>
          <w:szCs w:val="13"/>
        </w:rPr>
      </w:pPr>
      <w:r>
        <w:rPr>
          <w:rFonts w:cs="Courier New" w:ascii="Courier New" w:hAnsi="Courier New"/>
          <w:color w:val="000000"/>
          <w:kern w:val="0"/>
          <w:sz w:val="13"/>
          <w:szCs w:val="13"/>
        </w:rPr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color w:val="000000"/>
          <w:kern w:val="0"/>
          <w:sz w:val="13"/>
          <w:szCs w:val="13"/>
        </w:rPr>
      </w:pPr>
      <w:r>
        <w:rPr>
          <w:rFonts w:cs="Courier New" w:ascii="Courier New" w:hAnsi="Courier New"/>
          <w:color w:val="000000"/>
          <w:kern w:val="0"/>
          <w:sz w:val="13"/>
          <w:szCs w:val="13"/>
        </w:rPr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3"/>
          <w:szCs w:val="21"/>
        </w:rPr>
      </w:pPr>
      <w:r>
        <w:rPr>
          <w:rFonts w:cs="Courier New" w:ascii="Courier New" w:hAnsi="Courier New"/>
          <w:color w:val="000000"/>
          <w:kern w:val="0"/>
          <w:sz w:val="13"/>
          <w:szCs w:val="21"/>
        </w:rPr>
      </w:r>
      <w:r>
        <w:br w:type="page"/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color w:val="000000"/>
          <w:kern w:val="0"/>
          <w:sz w:val="13"/>
          <w:szCs w:val="13"/>
        </w:rPr>
      </w:pPr>
      <w:r>
        <w:rPr>
          <w:rFonts w:cs="Courier New" w:ascii="Courier New" w:hAnsi="Courier New"/>
          <w:color w:val="000000"/>
          <w:kern w:val="0"/>
          <w:sz w:val="13"/>
          <w:szCs w:val="13"/>
        </w:rPr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color w:val="000000"/>
          <w:kern w:val="0"/>
          <w:sz w:val="13"/>
          <w:szCs w:val="13"/>
        </w:rPr>
      </w:pPr>
      <w:r>
        <w:rPr>
          <w:rFonts w:cs="Courier New" w:ascii="Courier New" w:hAnsi="Courier New"/>
          <w:color w:val="000000"/>
          <w:kern w:val="0"/>
          <w:sz w:val="13"/>
          <w:szCs w:val="13"/>
        </w:rPr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color w:val="000000"/>
          <w:kern w:val="0"/>
          <w:szCs w:val="21"/>
        </w:rPr>
      </w:pPr>
      <w:r>
        <w:rPr>
          <w:rFonts w:cs="Courier New" w:ascii="Courier New" w:hAnsi="Courier New"/>
          <w:color w:val="000000"/>
          <w:kern w:val="0"/>
          <w:szCs w:val="21"/>
        </w:rPr>
        <w:t>ENSG00000175913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color w:val="000000"/>
          <w:kern w:val="0"/>
          <w:sz w:val="13"/>
          <w:szCs w:val="13"/>
        </w:rPr>
        <w:t xml:space="preserve">human       </w:t>
      </w:r>
      <w:r>
        <w:rPr>
          <w:rFonts w:cs="Courier New" w:ascii="Courier New" w:hAnsi="Courier New"/>
          <w:color w:val="000000"/>
          <w:kern w:val="0"/>
          <w:sz w:val="13"/>
          <w:szCs w:val="13"/>
        </w:rPr>
        <w:t xml:space="preserve"> </w:t>
      </w:r>
      <w:r>
        <w:rPr>
          <w:rFonts w:cs="Courier New" w:ascii="Courier New" w:hAnsi="Courier New"/>
          <w:color w:val="000000"/>
          <w:kern w:val="0"/>
          <w:sz w:val="13"/>
          <w:szCs w:val="13"/>
        </w:rPr>
        <w:t xml:space="preserve"> </w:t>
      </w:r>
      <w:r>
        <w:rPr>
          <w:rFonts w:cs="Courier New" w:ascii="Courier New" w:hAnsi="Courier New"/>
          <w:b/>
          <w:color w:val="FF0000"/>
          <w:kern w:val="0"/>
          <w:sz w:val="13"/>
          <w:szCs w:val="13"/>
          <w:highlight w:val="lightGray"/>
        </w:rPr>
        <w:t>ATG</w:t>
      </w:r>
      <w:r>
        <w:rPr>
          <w:rFonts w:cs="Courier New" w:ascii="Courier New" w:hAnsi="Courier New"/>
          <w:color w:val="000000"/>
          <w:kern w:val="0"/>
          <w:sz w:val="13"/>
          <w:szCs w:val="13"/>
        </w:rPr>
        <w:t xml:space="preserve">CAGCCTT CCTGGACTCC CGCACCGGTA CAGCGCACTG CATGTAATAT TACAGCCTGG GGCGGCGAAT TTGGGAAGGA GGGAGAGGGT CGTTGTGAGC AGGTTGCACT CAGCTCTGGC CCTCCGGAGG GTGCACTTCA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color w:val="000000"/>
          <w:kern w:val="0"/>
          <w:sz w:val="13"/>
          <w:szCs w:val="13"/>
        </w:rPr>
        <w:t xml:space="preserve">chimpanzee   </w:t>
      </w:r>
      <w:r>
        <w:rPr>
          <w:rFonts w:cs="Courier New" w:ascii="Courier New" w:hAnsi="Courier New"/>
          <w:b/>
          <w:color w:val="FF0000"/>
          <w:kern w:val="0"/>
          <w:sz w:val="13"/>
          <w:szCs w:val="13"/>
          <w:highlight w:val="lightGray"/>
        </w:rPr>
        <w:t>ACG</w:t>
      </w:r>
      <w:r>
        <w:rPr>
          <w:rFonts w:cs="Courier New" w:ascii="Courier New" w:hAnsi="Courier New"/>
          <w:color w:val="000000"/>
          <w:kern w:val="0"/>
          <w:sz w:val="13"/>
          <w:szCs w:val="13"/>
        </w:rPr>
        <w:t xml:space="preserve">CAGCCTT CCTGGACTCC CGCACCGGTA CAGCGCACTG CATGTAATAT TACAGCCTGG GGCGGCGAAT TTGGGAAGGA GGGAGAGGGT CGTTGTGAGC AGGTTGCACT CAGCTCTGGC CCTCCGGAGG GTGCACTTCA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color w:val="000000"/>
          <w:kern w:val="0"/>
          <w:sz w:val="13"/>
          <w:szCs w:val="13"/>
        </w:rPr>
        <w:t xml:space="preserve">orangutan    </w:t>
      </w:r>
      <w:r>
        <w:rPr>
          <w:rFonts w:cs="Courier New" w:ascii="Courier New" w:hAnsi="Courier New"/>
          <w:b/>
          <w:color w:val="FF0000"/>
          <w:kern w:val="0"/>
          <w:sz w:val="13"/>
          <w:szCs w:val="13"/>
          <w:highlight w:val="lightGray"/>
        </w:rPr>
        <w:t>ACG</w:t>
      </w:r>
      <w:r>
        <w:rPr>
          <w:rFonts w:cs="Courier New" w:ascii="Courier New" w:hAnsi="Courier New"/>
          <w:color w:val="000000"/>
          <w:kern w:val="0"/>
          <w:sz w:val="13"/>
          <w:szCs w:val="13"/>
        </w:rPr>
        <w:t xml:space="preserve">CCACCTT CCTGGACTCC CGCACCGGTA CAGCGCACTG CATGTAATAT TACAGCCTGG GGCGGCGAAT TTGGGAAGGA GGGAGAGGGT CGTTGTGAGC AGGTTGCACT CAGCTCTGGC CCTCCGGAGG GTGCACTGCA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color w:val="000000"/>
          <w:kern w:val="0"/>
          <w:sz w:val="13"/>
          <w:szCs w:val="13"/>
        </w:rPr>
      </w:pPr>
      <w:r>
        <w:rPr>
          <w:rFonts w:cs="Courier New" w:ascii="Courier New" w:hAnsi="Courier New"/>
          <w:color w:val="000000"/>
          <w:kern w:val="0"/>
          <w:sz w:val="13"/>
          <w:szCs w:val="13"/>
        </w:rPr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color w:val="000000"/>
          <w:kern w:val="0"/>
          <w:sz w:val="13"/>
          <w:szCs w:val="13"/>
        </w:rPr>
        <w:t xml:space="preserve">human       </w:t>
      </w:r>
      <w:r>
        <w:rPr>
          <w:rFonts w:cs="Courier New" w:ascii="Courier New" w:hAnsi="Courier New"/>
          <w:color w:val="000000"/>
          <w:kern w:val="0"/>
          <w:sz w:val="13"/>
          <w:szCs w:val="13"/>
        </w:rPr>
        <w:t xml:space="preserve"> </w:t>
      </w:r>
      <w:r>
        <w:rPr>
          <w:rFonts w:cs="Courier New" w:ascii="Courier New" w:hAnsi="Courier New"/>
          <w:color w:val="000000"/>
          <w:kern w:val="0"/>
          <w:sz w:val="13"/>
          <w:szCs w:val="13"/>
        </w:rPr>
        <w:t xml:space="preserve"> CGCCTCCAGA GAAGGTCCAC AGCCTCCTGG TGCTGAAAAC CTACGTCCCT CCACTGGCGA AACATTTGTG CAGAGCGGAC GATGGGATGG GGGCTGGAGA GGAGCAATGA AAGGGAGGAG ACACAGGCAA GCCTCAACTC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color w:val="000000"/>
          <w:kern w:val="0"/>
          <w:sz w:val="13"/>
          <w:szCs w:val="13"/>
        </w:rPr>
      </w:pPr>
      <w:r>
        <w:rPr>
          <w:rFonts w:cs="Courier New" w:ascii="Courier New" w:hAnsi="Courier New"/>
          <w:color w:val="000000"/>
          <w:kern w:val="0"/>
          <w:sz w:val="13"/>
          <w:szCs w:val="13"/>
        </w:rPr>
        <w:t xml:space="preserve">chimpanzee   CGCCTCCAGA GAAGGTCCAC AGCCTCCTGG TGCTGAAAAC CTACGTCCCT CCACTGGCGA AACATTTGTG CAGAGCGGAC GATGGGATGG GGGCTGGAGA GGAGCAATGA AAGGGAGGAG ACACAGGCAA GCCTCAACTC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color w:val="000000"/>
          <w:kern w:val="0"/>
          <w:sz w:val="13"/>
          <w:szCs w:val="13"/>
        </w:rPr>
      </w:pPr>
      <w:r>
        <w:rPr>
          <w:rFonts w:cs="Courier New" w:ascii="Courier New" w:hAnsi="Courier New"/>
          <w:color w:val="000000"/>
          <w:kern w:val="0"/>
          <w:sz w:val="13"/>
          <w:szCs w:val="13"/>
        </w:rPr>
        <w:t xml:space="preserve">orangutan    CGCCTCCAGA GAAGGTCCAC AGCCTCCTGG TGCTGAAAAC CTACGTCCCT CCACTGGCGA AACATTTGTG CAGAGCGGAC GATGGGATAG GGGCTGGAGA GGAGCAATGA AAGGGAGGAG ACACAGGCAA GCCTCAACTC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color w:val="000000"/>
          <w:kern w:val="0"/>
          <w:sz w:val="13"/>
          <w:szCs w:val="13"/>
        </w:rPr>
      </w:pPr>
      <w:r>
        <w:rPr>
          <w:rFonts w:cs="Courier New" w:ascii="Courier New" w:hAnsi="Courier New"/>
          <w:color w:val="000000"/>
          <w:kern w:val="0"/>
          <w:sz w:val="13"/>
          <w:szCs w:val="13"/>
        </w:rPr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color w:val="000000"/>
          <w:kern w:val="0"/>
          <w:sz w:val="13"/>
          <w:szCs w:val="13"/>
        </w:rPr>
        <w:t xml:space="preserve">human       </w:t>
      </w:r>
      <w:r>
        <w:rPr>
          <w:rFonts w:cs="Courier New" w:ascii="Courier New" w:hAnsi="Courier New"/>
          <w:color w:val="000000"/>
          <w:kern w:val="0"/>
          <w:sz w:val="13"/>
          <w:szCs w:val="13"/>
        </w:rPr>
        <w:t xml:space="preserve"> </w:t>
      </w:r>
      <w:r>
        <w:rPr>
          <w:rFonts w:cs="Courier New" w:ascii="Courier New" w:hAnsi="Courier New"/>
          <w:color w:val="000000"/>
          <w:kern w:val="0"/>
          <w:sz w:val="13"/>
          <w:szCs w:val="13"/>
        </w:rPr>
        <w:t xml:space="preserve"> CCCCAACTCG TCCCGAATCG ATCTTCGTTC CAACCGCGCA GGATGGGGCC CAGATGGTTT GCAAAGCGCA CACTCGCACA ACGCAATACA CAGAACAAGA TTCCGTTGTT ACAGCGCGTG GTTTACTAGA TGCTAAAAGG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color w:val="000000"/>
          <w:kern w:val="0"/>
          <w:sz w:val="13"/>
          <w:szCs w:val="13"/>
        </w:rPr>
      </w:pPr>
      <w:r>
        <w:rPr>
          <w:rFonts w:cs="Courier New" w:ascii="Courier New" w:hAnsi="Courier New"/>
          <w:color w:val="000000"/>
          <w:kern w:val="0"/>
          <w:sz w:val="13"/>
          <w:szCs w:val="13"/>
        </w:rPr>
        <w:t xml:space="preserve">chimpanzee   CCCCAACTCG TCCCGAATCG ATCTTCGTTC CAACCGCGCA GGATGGGGCC CAGATGGTTT GCAAAGCGCA CACTCGCACA ACGCA-TACA CAGAACAAGA TTCCGTTGTT ACAGCGCGTG GTTTACTAGA TGCTAAAAGG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color w:val="000000"/>
          <w:kern w:val="0"/>
          <w:sz w:val="13"/>
          <w:szCs w:val="13"/>
        </w:rPr>
      </w:pPr>
      <w:r>
        <w:rPr>
          <w:rFonts w:cs="Courier New" w:ascii="Courier New" w:hAnsi="Courier New"/>
          <w:color w:val="000000"/>
          <w:kern w:val="0"/>
          <w:sz w:val="13"/>
          <w:szCs w:val="13"/>
        </w:rPr>
        <w:t xml:space="preserve">orangutan    CCTCAACTCG TCCCGAATCG ATCTTCGTTC CAACCGCGCA GGATGGGGCC CAGATGGTTT GCAAAGCGCA CACTCGCACA GCGCA-TACA CAGAACAAGA TTCCGTTGTT ACAGCGCGTG GTTTACTAGA TGCTAAAAGG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color w:val="000000"/>
          <w:kern w:val="0"/>
          <w:sz w:val="13"/>
          <w:szCs w:val="13"/>
        </w:rPr>
      </w:pPr>
      <w:r>
        <w:rPr>
          <w:rFonts w:cs="Courier New" w:ascii="Courier New" w:hAnsi="Courier New"/>
          <w:color w:val="000000"/>
          <w:kern w:val="0"/>
          <w:sz w:val="13"/>
          <w:szCs w:val="13"/>
        </w:rPr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color w:val="000000"/>
          <w:kern w:val="0"/>
          <w:sz w:val="13"/>
          <w:szCs w:val="13"/>
        </w:rPr>
        <w:t xml:space="preserve">human       </w:t>
      </w:r>
      <w:r>
        <w:rPr>
          <w:rFonts w:cs="Courier New" w:ascii="Courier New" w:hAnsi="Courier New"/>
          <w:color w:val="000000"/>
          <w:kern w:val="0"/>
          <w:sz w:val="13"/>
          <w:szCs w:val="13"/>
        </w:rPr>
        <w:t xml:space="preserve"> </w:t>
      </w:r>
      <w:r>
        <w:rPr>
          <w:rFonts w:cs="Courier New" w:ascii="Courier New" w:hAnsi="Courier New"/>
          <w:color w:val="000000"/>
          <w:kern w:val="0"/>
          <w:sz w:val="13"/>
          <w:szCs w:val="13"/>
        </w:rPr>
        <w:t xml:space="preserve"> GTGGGAGTAG CAGGAGGGTC TTAA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color w:val="000000"/>
          <w:kern w:val="0"/>
          <w:sz w:val="13"/>
          <w:szCs w:val="13"/>
        </w:rPr>
      </w:pPr>
      <w:r>
        <w:rPr>
          <w:rFonts w:cs="Courier New" w:ascii="Courier New" w:hAnsi="Courier New"/>
          <w:color w:val="000000"/>
          <w:kern w:val="0"/>
          <w:sz w:val="13"/>
          <w:szCs w:val="13"/>
        </w:rPr>
        <w:t>chimpanzee   GTGGGAGTAG CAGGAGGGTC TTAA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color w:val="000000"/>
          <w:kern w:val="0"/>
          <w:sz w:val="13"/>
          <w:szCs w:val="13"/>
        </w:rPr>
      </w:pPr>
      <w:r>
        <w:rPr>
          <w:rFonts w:cs="Courier New" w:ascii="Courier New" w:hAnsi="Courier New"/>
          <w:color w:val="000000"/>
          <w:kern w:val="0"/>
          <w:sz w:val="13"/>
          <w:szCs w:val="13"/>
        </w:rPr>
        <w:t>orangutan    GTGGGAGTAG CAGGAGGGTC TTAA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color w:val="000000"/>
          <w:kern w:val="0"/>
          <w:sz w:val="13"/>
          <w:szCs w:val="13"/>
        </w:rPr>
      </w:pPr>
      <w:r>
        <w:rPr>
          <w:rFonts w:cs="Courier New" w:ascii="Courier New" w:hAnsi="Courier New"/>
          <w:color w:val="000000"/>
          <w:kern w:val="0"/>
          <w:sz w:val="13"/>
          <w:szCs w:val="13"/>
        </w:rPr>
      </w:r>
      <w:r>
        <w:br w:type="page"/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0"/>
          <w:szCs w:val="10"/>
        </w:rPr>
      </w:pPr>
      <w:r>
        <w:rPr>
          <w:rFonts w:cs="Courier New" w:ascii="Courier New" w:hAnsi="Courier New"/>
          <w:color w:val="000000"/>
          <w:kern w:val="0"/>
          <w:sz w:val="10"/>
          <w:szCs w:val="10"/>
        </w:rPr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color w:val="000000"/>
          <w:kern w:val="0"/>
          <w:szCs w:val="21"/>
        </w:rPr>
      </w:pPr>
      <w:r>
        <w:rPr>
          <w:rFonts w:cs="Courier New" w:ascii="Courier New" w:hAnsi="Courier New"/>
          <w:color w:val="000000"/>
          <w:kern w:val="0"/>
          <w:szCs w:val="21"/>
        </w:rPr>
        <w:t>ENSG00000225021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color w:val="000000"/>
          <w:kern w:val="0"/>
          <w:sz w:val="13"/>
          <w:szCs w:val="13"/>
        </w:rPr>
        <w:t xml:space="preserve">human        </w:t>
      </w:r>
      <w:r>
        <w:rPr>
          <w:rFonts w:cs="Courier New" w:ascii="Courier New" w:hAnsi="Courier New"/>
          <w:color w:val="000000"/>
          <w:kern w:val="0"/>
          <w:sz w:val="13"/>
          <w:szCs w:val="13"/>
        </w:rPr>
        <w:t xml:space="preserve"> </w:t>
      </w:r>
      <w:r>
        <w:rPr>
          <w:rFonts w:cs="Courier New" w:ascii="Courier New" w:hAnsi="Courier New"/>
          <w:color w:val="000000"/>
          <w:kern w:val="0"/>
          <w:sz w:val="13"/>
          <w:szCs w:val="13"/>
        </w:rPr>
        <w:t xml:space="preserve">ATGAACTCGT TGACCGTCAT GAGGGTCTGG GACCATTCCT CATCTGTGTA CCTCGAACCA ACTTCCACTG GGACAGTTCG GCAGCCAGCG ATCTCCTGGA TATACTCCAA ACTAGCAGAA AGACACACAT TGGCATCGTC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color w:val="000000"/>
          <w:kern w:val="0"/>
          <w:sz w:val="13"/>
          <w:szCs w:val="13"/>
        </w:rPr>
      </w:pPr>
      <w:r>
        <w:rPr>
          <w:rFonts w:cs="Courier New" w:ascii="Courier New" w:hAnsi="Courier New"/>
          <w:color w:val="000000"/>
          <w:kern w:val="0"/>
          <w:sz w:val="13"/>
          <w:szCs w:val="13"/>
        </w:rPr>
        <w:t xml:space="preserve">chimpanzee   ATGAACTCGT TGACCGTCAT GAGGGTCTGG GACCATTCCT CATCTGTGTA CCTCGAACCA ACTTCCACTG GGACAGTTCG GCAGCCAGCG ATCTCTTGGA TATACTCCAA ACTAGCAGAA AGACACACAT TGGCATCGTC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color w:val="000000"/>
          <w:kern w:val="0"/>
          <w:sz w:val="13"/>
          <w:szCs w:val="13"/>
        </w:rPr>
      </w:pPr>
      <w:r>
        <w:rPr>
          <w:rFonts w:cs="Courier New" w:ascii="Courier New" w:hAnsi="Courier New"/>
          <w:color w:val="000000"/>
          <w:kern w:val="0"/>
          <w:sz w:val="13"/>
          <w:szCs w:val="13"/>
        </w:rPr>
        <w:t xml:space="preserve">orangutan    ATGAACTCGT TGACCGTCAT GAGTGTCTGG GACCATTCCT CATCTGTGTA CCTTGAACCA ACTTCCACTG GGACAGTTCG GCAGCCAGCG ATCTCTTGGA TATACTCCAA ACTAGCAGAA AGACACACAT TGGCATCGTC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color w:val="000000"/>
          <w:kern w:val="0"/>
          <w:sz w:val="13"/>
          <w:szCs w:val="13"/>
        </w:rPr>
      </w:pPr>
      <w:r>
        <w:rPr>
          <w:rFonts w:cs="Courier New" w:ascii="Courier New" w:hAnsi="Courier New"/>
          <w:color w:val="000000"/>
          <w:kern w:val="0"/>
          <w:sz w:val="13"/>
          <w:szCs w:val="13"/>
        </w:rPr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color w:val="000000"/>
          <w:kern w:val="0"/>
          <w:sz w:val="13"/>
          <w:szCs w:val="13"/>
        </w:rPr>
        <w:t xml:space="preserve">human        </w:t>
      </w:r>
      <w:r>
        <w:rPr>
          <w:rFonts w:cs="Courier New" w:ascii="Courier New" w:hAnsi="Courier New"/>
          <w:color w:val="000000"/>
          <w:kern w:val="0"/>
          <w:sz w:val="13"/>
          <w:szCs w:val="13"/>
        </w:rPr>
        <w:t xml:space="preserve"> </w:t>
      </w:r>
      <w:r>
        <w:rPr>
          <w:rFonts w:cs="Courier New" w:ascii="Courier New" w:hAnsi="Courier New"/>
          <w:color w:val="000000"/>
          <w:kern w:val="0"/>
          <w:sz w:val="13"/>
          <w:szCs w:val="13"/>
        </w:rPr>
        <w:t>ACTGCTAATA TCTGTTGGGC ATAGTACTAA GTGTGCTTTG CATGTGGTCC CCTTTCATCC TCGGAAAACC TCACGTGCAG AGACAAGGAC TGTCATCCCC AGCTTCACTG ATGAGGAA</w:t>
      </w:r>
      <w:r>
        <w:rPr>
          <w:rFonts w:cs="Courier New" w:ascii="Courier New" w:hAnsi="Courier New"/>
          <w:b/>
          <w:color w:val="FF0000"/>
          <w:kern w:val="0"/>
          <w:sz w:val="13"/>
          <w:szCs w:val="13"/>
          <w:highlight w:val="lightGray"/>
        </w:rPr>
        <w:t>-</w:t>
      </w:r>
      <w:r>
        <w:rPr>
          <w:rFonts w:cs="Courier New" w:ascii="Courier New" w:hAnsi="Courier New"/>
          <w:color w:val="000000"/>
          <w:kern w:val="0"/>
          <w:sz w:val="13"/>
          <w:szCs w:val="13"/>
        </w:rPr>
        <w:t xml:space="preserve">C CGGCATGGAG AGGTGGGGCT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color w:val="000000"/>
          <w:kern w:val="0"/>
          <w:sz w:val="13"/>
          <w:szCs w:val="13"/>
        </w:rPr>
        <w:t>chimpanzee   ACTGCTAATA TCTGTTGGGC ATAGTACTAA GTGTGCTTTG CATGTGGTCC CCTTTCATCC TTGGAAAACC TCATGTGCAG AGACAAGGAC TGTCATCCCC AGCTTCACTG ATGAGGAA</w:t>
      </w:r>
      <w:r>
        <w:rPr>
          <w:rFonts w:cs="Courier New" w:ascii="Courier New" w:hAnsi="Courier New"/>
          <w:b/>
          <w:color w:val="FF0000"/>
          <w:kern w:val="0"/>
          <w:sz w:val="13"/>
          <w:szCs w:val="13"/>
          <w:highlight w:val="lightGray"/>
        </w:rPr>
        <w:t>A</w:t>
      </w:r>
      <w:r>
        <w:rPr>
          <w:rFonts w:cs="Courier New" w:ascii="Courier New" w:hAnsi="Courier New"/>
          <w:color w:val="000000"/>
          <w:kern w:val="0"/>
          <w:sz w:val="13"/>
          <w:szCs w:val="13"/>
        </w:rPr>
        <w:t xml:space="preserve">C CGGCATGGAG AGGTGGGGCT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color w:val="000000"/>
          <w:kern w:val="0"/>
          <w:sz w:val="13"/>
          <w:szCs w:val="13"/>
        </w:rPr>
        <w:t>orangutan    ACTGCTAATA TCTGTTGGGC ATAGTACTAA GTGTGCTTTG CATGTGGTCC CCTTTCATCC TCGGAAAACC TCATGTGCAG AGACAAGGAC TGTCATCCCC AGCTTCACTG ATGAGGAA</w:t>
      </w:r>
      <w:r>
        <w:rPr>
          <w:rFonts w:cs="Courier New" w:ascii="Courier New" w:hAnsi="Courier New"/>
          <w:b/>
          <w:color w:val="FF0000"/>
          <w:kern w:val="0"/>
          <w:sz w:val="13"/>
          <w:szCs w:val="13"/>
          <w:highlight w:val="lightGray"/>
        </w:rPr>
        <w:t>A</w:t>
      </w:r>
      <w:r>
        <w:rPr>
          <w:rFonts w:cs="Courier New" w:ascii="Courier New" w:hAnsi="Courier New"/>
          <w:color w:val="000000"/>
          <w:kern w:val="0"/>
          <w:sz w:val="13"/>
          <w:szCs w:val="13"/>
        </w:rPr>
        <w:t xml:space="preserve">C TGGCATGGAG AGGCGGGGCT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color w:val="000000"/>
          <w:kern w:val="0"/>
          <w:sz w:val="13"/>
          <w:szCs w:val="13"/>
        </w:rPr>
      </w:pPr>
      <w:r>
        <w:rPr>
          <w:rFonts w:cs="Courier New" w:ascii="Courier New" w:hAnsi="Courier New"/>
          <w:color w:val="000000"/>
          <w:kern w:val="0"/>
          <w:sz w:val="13"/>
          <w:szCs w:val="13"/>
        </w:rPr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color w:val="000000"/>
          <w:kern w:val="0"/>
          <w:sz w:val="13"/>
          <w:szCs w:val="13"/>
        </w:rPr>
        <w:t xml:space="preserve">human       </w:t>
      </w:r>
      <w:r>
        <w:rPr>
          <w:rFonts w:cs="Courier New" w:ascii="Courier New" w:hAnsi="Courier New"/>
          <w:color w:val="000000"/>
          <w:kern w:val="0"/>
          <w:sz w:val="13"/>
          <w:szCs w:val="13"/>
        </w:rPr>
        <w:t xml:space="preserve"> </w:t>
      </w:r>
      <w:r>
        <w:rPr>
          <w:rFonts w:cs="Courier New" w:ascii="Courier New" w:hAnsi="Courier New"/>
          <w:color w:val="000000"/>
          <w:kern w:val="0"/>
          <w:sz w:val="13"/>
          <w:szCs w:val="13"/>
        </w:rPr>
        <w:t xml:space="preserve"> CCCTGCTCAA GGCTGTGTGG CTCATACACA GTGCTGTGCA GCTTTGCAGA CAGGGCCGGT AAGTCTGGTT GGCTGGGCTG CTCTAGTTCC CTGCTTGCCA ACAGCCTCCT CACTTCTTTC TTTGCTCATT TTGTCACTAA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color w:val="000000"/>
          <w:kern w:val="0"/>
          <w:sz w:val="13"/>
          <w:szCs w:val="13"/>
        </w:rPr>
      </w:pPr>
      <w:r>
        <w:rPr>
          <w:rFonts w:cs="Courier New" w:ascii="Courier New" w:hAnsi="Courier New"/>
          <w:color w:val="000000"/>
          <w:kern w:val="0"/>
          <w:sz w:val="13"/>
          <w:szCs w:val="13"/>
        </w:rPr>
        <w:t xml:space="preserve">chimpanzee   CCCTGCTCAA GGCTGTGTGG CTCATACACA GTGCTGTGCA GCTTTGCAGA TAGGGCCGGT AAGTCTGGTT GGCTGGGCTG CTCTAGTTCC CTGCTTGCCA ACGGCCTCCT CACTTCTTTC TTTGCTCATT TTGCCACTAA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color w:val="000000"/>
          <w:kern w:val="0"/>
          <w:sz w:val="13"/>
          <w:szCs w:val="13"/>
        </w:rPr>
      </w:pPr>
      <w:r>
        <w:rPr>
          <w:rFonts w:cs="Courier New" w:ascii="Courier New" w:hAnsi="Courier New"/>
          <w:color w:val="000000"/>
          <w:kern w:val="0"/>
          <w:sz w:val="13"/>
          <w:szCs w:val="13"/>
        </w:rPr>
        <w:t xml:space="preserve">orangutan    CCCTGTTCAA GGCTGTGTGG CTCATACACA GTGCTGTGCA GCTTTGCAGA TTGGGCCGGC CAGTCTGGTT GGCTGGGCTG CTCTAGTTCC CTGCTTGCCA ACGGCCTCCT CACTTCTTTC TTGGCTCATT TTGTCCCTAA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color w:val="000000"/>
          <w:kern w:val="0"/>
          <w:sz w:val="13"/>
          <w:szCs w:val="13"/>
        </w:rPr>
      </w:pPr>
      <w:r>
        <w:rPr>
          <w:rFonts w:cs="Courier New" w:ascii="Courier New" w:hAnsi="Courier New"/>
          <w:color w:val="000000"/>
          <w:kern w:val="0"/>
          <w:sz w:val="13"/>
          <w:szCs w:val="13"/>
        </w:rPr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color w:val="000000"/>
          <w:kern w:val="0"/>
          <w:sz w:val="13"/>
          <w:szCs w:val="13"/>
        </w:rPr>
        <w:t xml:space="preserve">human       </w:t>
      </w:r>
      <w:r>
        <w:rPr>
          <w:rFonts w:cs="Courier New" w:ascii="Courier New" w:hAnsi="Courier New"/>
          <w:color w:val="000000"/>
          <w:kern w:val="0"/>
          <w:sz w:val="13"/>
          <w:szCs w:val="13"/>
        </w:rPr>
        <w:t xml:space="preserve"> </w:t>
      </w:r>
      <w:r>
        <w:rPr>
          <w:rFonts w:cs="Courier New" w:ascii="Courier New" w:hAnsi="Courier New"/>
          <w:color w:val="000000"/>
          <w:kern w:val="0"/>
          <w:sz w:val="13"/>
          <w:szCs w:val="13"/>
        </w:rPr>
        <w:t xml:space="preserve"> GCTGAGAAAC CTTTGA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color w:val="000000"/>
          <w:kern w:val="0"/>
          <w:sz w:val="13"/>
          <w:szCs w:val="13"/>
        </w:rPr>
      </w:pPr>
      <w:r>
        <w:rPr>
          <w:rFonts w:cs="Courier New" w:ascii="Courier New" w:hAnsi="Courier New"/>
          <w:color w:val="000000"/>
          <w:kern w:val="0"/>
          <w:sz w:val="13"/>
          <w:szCs w:val="13"/>
        </w:rPr>
        <w:t>chimpanzee   GCTGAGAAAC CTTTAA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color w:val="000000"/>
          <w:kern w:val="0"/>
          <w:sz w:val="13"/>
          <w:szCs w:val="13"/>
        </w:rPr>
      </w:pPr>
      <w:r>
        <w:rPr>
          <w:rFonts w:cs="Courier New" w:ascii="Courier New" w:hAnsi="Courier New"/>
          <w:color w:val="000000"/>
          <w:kern w:val="0"/>
          <w:sz w:val="13"/>
          <w:szCs w:val="13"/>
        </w:rPr>
        <w:t>orangutan    GCTGAGAAAC CTTTGA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color w:val="000000"/>
          <w:kern w:val="0"/>
          <w:sz w:val="13"/>
          <w:szCs w:val="13"/>
        </w:rPr>
      </w:pPr>
      <w:r>
        <w:rPr>
          <w:rFonts w:cs="Courier New" w:ascii="Courier New" w:hAnsi="Courier New"/>
          <w:color w:val="000000"/>
          <w:kern w:val="0"/>
          <w:sz w:val="13"/>
          <w:szCs w:val="13"/>
        </w:rPr>
      </w:r>
      <w:r>
        <w:br w:type="page"/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color w:val="000000"/>
          <w:kern w:val="0"/>
          <w:sz w:val="13"/>
          <w:szCs w:val="13"/>
        </w:rPr>
      </w:pPr>
      <w:r>
        <w:rPr>
          <w:rFonts w:cs="Courier New" w:ascii="Courier New" w:hAnsi="Courier New"/>
          <w:color w:val="000000"/>
          <w:kern w:val="0"/>
          <w:sz w:val="13"/>
          <w:szCs w:val="13"/>
        </w:rPr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color w:val="000000"/>
          <w:kern w:val="0"/>
          <w:szCs w:val="21"/>
        </w:rPr>
      </w:pPr>
      <w:r>
        <w:rPr>
          <w:rFonts w:cs="Courier New" w:ascii="Courier New" w:hAnsi="Courier New"/>
          <w:color w:val="000000"/>
          <w:kern w:val="0"/>
          <w:szCs w:val="21"/>
        </w:rPr>
        <w:t>ENSG00000205066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color w:val="000000"/>
          <w:kern w:val="0"/>
          <w:sz w:val="13"/>
          <w:szCs w:val="13"/>
        </w:rPr>
        <w:t xml:space="preserve">human        </w:t>
      </w:r>
      <w:r>
        <w:rPr>
          <w:rFonts w:cs="Courier New" w:ascii="Courier New" w:hAnsi="Courier New"/>
          <w:color w:val="000000"/>
          <w:kern w:val="0"/>
          <w:sz w:val="13"/>
          <w:szCs w:val="13"/>
        </w:rPr>
        <w:t xml:space="preserve"> </w:t>
      </w:r>
      <w:r>
        <w:rPr>
          <w:rFonts w:cs="Courier New" w:ascii="Courier New" w:hAnsi="Courier New"/>
          <w:color w:val="000000"/>
          <w:kern w:val="0"/>
          <w:sz w:val="13"/>
          <w:szCs w:val="13"/>
        </w:rPr>
        <w:t xml:space="preserve">ATGGGGAAGG GGGAGGAAGG GAAGTATGAA TATTTACCTC TGACCAATAA TAGAGGTGCC CTGGTCCCCA AAGAAATTGA CTCCCGAATT CCCTCCAAGC CTTACCCATA TAGCTTTTGT TTGTTTGTTT </w:t>
      </w:r>
      <w:r>
        <w:rPr>
          <w:rFonts w:cs="Courier New" w:ascii="Courier New" w:hAnsi="Courier New"/>
          <w:b/>
          <w:color w:val="FF0000"/>
          <w:kern w:val="0"/>
          <w:sz w:val="13"/>
          <w:szCs w:val="13"/>
          <w:highlight w:val="lightGray"/>
        </w:rPr>
        <w:t>GTTT</w:t>
      </w:r>
      <w:r>
        <w:rPr>
          <w:rFonts w:cs="Courier New" w:ascii="Courier New" w:hAnsi="Courier New"/>
          <w:color w:val="000000"/>
          <w:kern w:val="0"/>
          <w:sz w:val="13"/>
          <w:szCs w:val="13"/>
        </w:rPr>
        <w:t xml:space="preserve">TCAGAC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color w:val="000000"/>
          <w:kern w:val="0"/>
          <w:sz w:val="13"/>
          <w:szCs w:val="13"/>
        </w:rPr>
        <w:t xml:space="preserve">chimpanzee   ATGGGGAAGG GGGAGGAAGG GAAGTATGAA TATTTACCTC TGACCAATAA TAGAGGTGCC CTGGTCCCCA AAGAAATTGA CTCCCGAATT CCCTCCAAGC CTTACCCATA TAGCTTTTGT TTGTTTGTTT </w:t>
      </w:r>
      <w:r>
        <w:rPr>
          <w:rFonts w:cs="Courier New" w:ascii="Courier New" w:hAnsi="Courier New"/>
          <w:b/>
          <w:color w:val="FF0000"/>
          <w:kern w:val="0"/>
          <w:sz w:val="13"/>
          <w:szCs w:val="13"/>
          <w:highlight w:val="lightGray"/>
        </w:rPr>
        <w:t>----</w:t>
      </w:r>
      <w:r>
        <w:rPr>
          <w:rFonts w:cs="Courier New" w:ascii="Courier New" w:hAnsi="Courier New"/>
          <w:color w:val="000000"/>
          <w:kern w:val="0"/>
          <w:sz w:val="13"/>
          <w:szCs w:val="13"/>
        </w:rPr>
        <w:t xml:space="preserve">TGAGAC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color w:val="000000"/>
          <w:kern w:val="0"/>
          <w:sz w:val="13"/>
          <w:szCs w:val="13"/>
        </w:rPr>
        <w:t xml:space="preserve">orangutan    ATGGGGAAGG GGGAGGAAGG GAAGTATGAA TATTTACCTC TGACCAATAA TAGAGGTGCC CTGGTCCCCA AAGAAACTGA CTCCCGAATT CCCTCCAAGC CTTACCCATA TAGCTTTTTT TTTTTTTTTT </w:t>
      </w:r>
      <w:r>
        <w:rPr>
          <w:rFonts w:cs="Courier New" w:ascii="Courier New" w:hAnsi="Courier New"/>
          <w:b/>
          <w:color w:val="FF0000"/>
          <w:kern w:val="0"/>
          <w:sz w:val="13"/>
          <w:szCs w:val="13"/>
          <w:highlight w:val="lightGray"/>
        </w:rPr>
        <w:t>----</w:t>
      </w:r>
      <w:r>
        <w:rPr>
          <w:rFonts w:cs="Courier New" w:ascii="Courier New" w:hAnsi="Courier New"/>
          <w:color w:val="000000"/>
          <w:kern w:val="0"/>
          <w:sz w:val="13"/>
          <w:szCs w:val="13"/>
        </w:rPr>
        <w:t xml:space="preserve">TGAGAC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color w:val="000000"/>
          <w:kern w:val="0"/>
          <w:sz w:val="13"/>
          <w:szCs w:val="13"/>
        </w:rPr>
      </w:pPr>
      <w:r>
        <w:rPr>
          <w:rFonts w:cs="Courier New" w:ascii="Courier New" w:hAnsi="Courier New"/>
          <w:color w:val="000000"/>
          <w:kern w:val="0"/>
          <w:sz w:val="13"/>
          <w:szCs w:val="13"/>
        </w:rPr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color w:val="000000"/>
          <w:kern w:val="0"/>
          <w:sz w:val="13"/>
          <w:szCs w:val="13"/>
        </w:rPr>
        <w:t xml:space="preserve">human       </w:t>
      </w:r>
      <w:r>
        <w:rPr>
          <w:rFonts w:cs="Courier New" w:ascii="Courier New" w:hAnsi="Courier New"/>
          <w:color w:val="000000"/>
          <w:kern w:val="0"/>
          <w:sz w:val="13"/>
          <w:szCs w:val="13"/>
        </w:rPr>
        <w:t xml:space="preserve"> </w:t>
      </w:r>
      <w:r>
        <w:rPr>
          <w:rFonts w:cs="Courier New" w:ascii="Courier New" w:hAnsi="Courier New"/>
          <w:color w:val="000000"/>
          <w:kern w:val="0"/>
          <w:sz w:val="13"/>
          <w:szCs w:val="13"/>
        </w:rPr>
        <w:t xml:space="preserve"> AAGGTCTTGT TCTGTCCAGT GCCGTGGCGT GACCACAGCT CATGACAACT TTGATTTCCC CGGCCCAAGC GAGCCTCTCA TTCAGCCTCC TGAGTGGCTG GGACCACAGA CGCCACACAC AGCTAATTTT TATGTATTCG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color w:val="000000"/>
          <w:kern w:val="0"/>
          <w:sz w:val="13"/>
          <w:szCs w:val="13"/>
        </w:rPr>
      </w:pPr>
      <w:r>
        <w:rPr>
          <w:rFonts w:cs="Courier New" w:ascii="Courier New" w:hAnsi="Courier New"/>
          <w:color w:val="000000"/>
          <w:kern w:val="0"/>
          <w:sz w:val="13"/>
          <w:szCs w:val="13"/>
        </w:rPr>
        <w:t xml:space="preserve">chimpanzee   AAGGTCTTGT TCTGTCCAGT GCCGTGGCAT GACCACAGCT CATGACAACT TTGATTTCCC CGGCCCAAGC GAGCCTCTCA TTCAGCCTCC CGAGTGGCTG GGACCACAGA CGCCACACAC AGCTAATTTT TATTTATTCG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color w:val="000000"/>
          <w:kern w:val="0"/>
          <w:sz w:val="13"/>
          <w:szCs w:val="13"/>
        </w:rPr>
      </w:pPr>
      <w:r>
        <w:rPr>
          <w:rFonts w:cs="Courier New" w:ascii="Courier New" w:hAnsi="Courier New"/>
          <w:color w:val="000000"/>
          <w:kern w:val="0"/>
          <w:sz w:val="13"/>
          <w:szCs w:val="13"/>
        </w:rPr>
        <w:t xml:space="preserve">orangutan    AAGGTCTTGT TCTGTCCAGT ACCGTGGCGT GATCACAGCT CATGACAACT TTGATTTCCC CGGCCCAAGC GAGCCTTTCA TTCAGCCTCC TGAGTGGCTG GGACCACAGA CGCCACACAC AGCTAATTTT TATTTGTTCG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color w:val="000000"/>
          <w:kern w:val="0"/>
          <w:sz w:val="13"/>
          <w:szCs w:val="13"/>
        </w:rPr>
      </w:pPr>
      <w:r>
        <w:rPr>
          <w:rFonts w:cs="Courier New" w:ascii="Courier New" w:hAnsi="Courier New"/>
          <w:color w:val="000000"/>
          <w:kern w:val="0"/>
          <w:sz w:val="13"/>
          <w:szCs w:val="13"/>
        </w:rPr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color w:val="000000"/>
          <w:kern w:val="0"/>
          <w:sz w:val="13"/>
          <w:szCs w:val="13"/>
        </w:rPr>
        <w:t xml:space="preserve">human        </w:t>
      </w:r>
      <w:r>
        <w:rPr>
          <w:rFonts w:cs="Courier New" w:ascii="Courier New" w:hAnsi="Courier New"/>
          <w:color w:val="000000"/>
          <w:kern w:val="0"/>
          <w:sz w:val="13"/>
          <w:szCs w:val="13"/>
        </w:rPr>
        <w:t xml:space="preserve"> </w:t>
      </w:r>
      <w:r>
        <w:rPr>
          <w:rFonts w:cs="Courier New" w:ascii="Courier New" w:hAnsi="Courier New"/>
          <w:color w:val="000000"/>
          <w:kern w:val="0"/>
          <w:sz w:val="13"/>
          <w:szCs w:val="13"/>
        </w:rPr>
        <w:t>TTTTTATTTT TTT-GCAGAG ACAGGGTCTC CCTATGTTGC CCAAGCTGGT CTTGAACTCC TGGGCTCAAG TGATCCTCCT GCTTCAGCCT CCCAAAGTGC TAGGATTATA G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color w:val="000000"/>
          <w:kern w:val="0"/>
          <w:sz w:val="13"/>
          <w:szCs w:val="13"/>
        </w:rPr>
      </w:pPr>
      <w:r>
        <w:rPr>
          <w:rFonts w:cs="Courier New" w:ascii="Courier New" w:hAnsi="Courier New"/>
          <w:color w:val="000000"/>
          <w:kern w:val="0"/>
          <w:sz w:val="13"/>
          <w:szCs w:val="13"/>
        </w:rPr>
        <w:t>chimpanzee   TTTTTATTTT TTT-GCAGAG ACAGGGTCTC CCAGTGTTGC CCAAGCTGGT CTTGAACTCC TGGGCTCAAG TGATCCTCCT GCTTCAGCCT CCCAAAGTGC TAGGATTATA G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color w:val="000000"/>
          <w:kern w:val="0"/>
          <w:sz w:val="13"/>
          <w:szCs w:val="13"/>
        </w:rPr>
      </w:pPr>
      <w:r>
        <w:rPr>
          <w:rFonts w:cs="Courier New" w:ascii="Courier New" w:hAnsi="Courier New"/>
          <w:color w:val="000000"/>
          <w:kern w:val="0"/>
          <w:sz w:val="13"/>
          <w:szCs w:val="13"/>
        </w:rPr>
        <w:t>orangutan    TTTTTATTTT TTTTGCAGAG ACAGGGTCTC CCTGTGTTGC CCAAGCTGGT CTTGAACTCC TGGGCTCAAG TGATCCTCCT GCTTCAGCCT CCCAAAGTGC TAGGATTACA G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color w:val="000000"/>
          <w:kern w:val="0"/>
          <w:sz w:val="13"/>
          <w:szCs w:val="13"/>
        </w:rPr>
      </w:pPr>
      <w:r>
        <w:rPr>
          <w:rFonts w:cs="Courier New" w:ascii="Courier New" w:hAnsi="Courier New"/>
          <w:color w:val="000000"/>
          <w:kern w:val="0"/>
          <w:sz w:val="13"/>
          <w:szCs w:val="13"/>
        </w:rPr>
      </w:r>
      <w:r>
        <w:br w:type="page"/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0"/>
          <w:szCs w:val="10"/>
        </w:rPr>
      </w:pPr>
      <w:r>
        <w:rPr>
          <w:rFonts w:cs="Courier New" w:ascii="Courier New" w:hAnsi="Courier New"/>
          <w:color w:val="000000"/>
          <w:kern w:val="0"/>
          <w:sz w:val="10"/>
          <w:szCs w:val="10"/>
        </w:rPr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color w:val="000000"/>
          <w:kern w:val="0"/>
          <w:szCs w:val="21"/>
        </w:rPr>
      </w:pPr>
      <w:r>
        <w:rPr>
          <w:rFonts w:cs="Courier New" w:ascii="Courier New" w:hAnsi="Courier New"/>
          <w:color w:val="000000"/>
          <w:kern w:val="0"/>
          <w:szCs w:val="21"/>
        </w:rPr>
        <w:t>ENSG00000227316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color w:val="000000"/>
          <w:kern w:val="0"/>
          <w:sz w:val="13"/>
          <w:szCs w:val="13"/>
        </w:rPr>
        <w:t xml:space="preserve">human       </w:t>
      </w:r>
      <w:r>
        <w:rPr>
          <w:rFonts w:cs="Courier New" w:ascii="Courier New" w:hAnsi="Courier New"/>
          <w:color w:val="000000"/>
          <w:kern w:val="0"/>
          <w:sz w:val="13"/>
          <w:szCs w:val="13"/>
        </w:rPr>
        <w:t xml:space="preserve"> </w:t>
      </w:r>
      <w:r>
        <w:rPr>
          <w:rFonts w:cs="Courier New" w:ascii="Courier New" w:hAnsi="Courier New"/>
          <w:color w:val="000000"/>
          <w:kern w:val="0"/>
          <w:sz w:val="13"/>
          <w:szCs w:val="13"/>
        </w:rPr>
        <w:t xml:space="preserve"> </w:t>
      </w:r>
      <w:r>
        <w:rPr>
          <w:rFonts w:cs="Courier New" w:ascii="Courier New" w:hAnsi="Courier New"/>
          <w:b/>
          <w:color w:val="FF0000"/>
          <w:kern w:val="0"/>
          <w:sz w:val="13"/>
          <w:szCs w:val="13"/>
          <w:highlight w:val="lightGray"/>
        </w:rPr>
        <w:t>ATG</w:t>
      </w:r>
      <w:r>
        <w:rPr>
          <w:rFonts w:cs="Courier New" w:ascii="Courier New" w:hAnsi="Courier New"/>
          <w:color w:val="000000"/>
          <w:kern w:val="0"/>
          <w:sz w:val="13"/>
          <w:szCs w:val="13"/>
        </w:rPr>
        <w:t xml:space="preserve">CCCTCTA CTGAAGGCTT TGGGGGACTG GATAGGCTAG TCCTGCCCCC ACCTCCCCAA GTATTACCCC TCCTAAGTCC TGCTAGGGGA CGTATTCAGT TCAGTGGAAG AAAGAGCACA GGCTCCTGGG TCACCCAGAT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color w:val="000000"/>
          <w:kern w:val="0"/>
          <w:sz w:val="13"/>
          <w:szCs w:val="13"/>
        </w:rPr>
        <w:t xml:space="preserve">chimpanzee   </w:t>
      </w:r>
      <w:r>
        <w:rPr>
          <w:rFonts w:cs="Courier New" w:ascii="Courier New" w:hAnsi="Courier New"/>
          <w:b/>
          <w:color w:val="FF0000"/>
          <w:kern w:val="0"/>
          <w:sz w:val="13"/>
          <w:szCs w:val="13"/>
          <w:highlight w:val="lightGray"/>
        </w:rPr>
        <w:t>GTG</w:t>
      </w:r>
      <w:r>
        <w:rPr>
          <w:rFonts w:cs="Courier New" w:ascii="Courier New" w:hAnsi="Courier New"/>
          <w:color w:val="000000"/>
          <w:kern w:val="0"/>
          <w:sz w:val="13"/>
          <w:szCs w:val="13"/>
        </w:rPr>
        <w:t xml:space="preserve">CCCTCTA CTGAAGGCTT TGGGGGACTG GATAGGCTAG TCCTGCCCCC ACCTCCCCAA GTATTACCCC TCCTAAGTCC TGCTAGGGAA CGTATTCAGT TCAGTGGAAG AAAGAGCACA GGCTCCTGGG TCACCCAGAT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color w:val="000000"/>
          <w:kern w:val="0"/>
          <w:sz w:val="13"/>
          <w:szCs w:val="13"/>
        </w:rPr>
        <w:t xml:space="preserve">orangutan    </w:t>
      </w:r>
      <w:r>
        <w:rPr>
          <w:rFonts w:cs="Courier New" w:ascii="Courier New" w:hAnsi="Courier New"/>
          <w:b/>
          <w:color w:val="FF0000"/>
          <w:kern w:val="0"/>
          <w:sz w:val="13"/>
          <w:szCs w:val="13"/>
          <w:highlight w:val="lightGray"/>
        </w:rPr>
        <w:t>GTG</w:t>
      </w:r>
      <w:r>
        <w:rPr>
          <w:rFonts w:cs="Courier New" w:ascii="Courier New" w:hAnsi="Courier New"/>
          <w:color w:val="000000"/>
          <w:kern w:val="0"/>
          <w:sz w:val="13"/>
          <w:szCs w:val="13"/>
        </w:rPr>
        <w:t xml:space="preserve">CCGTCTA CTGAAGGCTT TGGGGGACTG GATAGGCTAG TCCTGCCCCC ACCTCCCCAA GTATTACCCC TCCCAAGTCC TGCTAGGGGA CATATTCAGT TCAGTGGAAG AAAGAGCACA GGCTCCTGGG TCACCCAGAT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color w:val="000000"/>
          <w:kern w:val="0"/>
          <w:sz w:val="13"/>
          <w:szCs w:val="13"/>
        </w:rPr>
      </w:pPr>
      <w:r>
        <w:rPr>
          <w:rFonts w:eastAsia="Courier New" w:cs="Courier New" w:ascii="Courier New" w:hAnsi="Courier New"/>
          <w:color w:val="000000"/>
          <w:kern w:val="0"/>
          <w:sz w:val="13"/>
          <w:szCs w:val="13"/>
        </w:rPr>
        <w:t xml:space="preserve">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color w:val="000000"/>
          <w:kern w:val="0"/>
          <w:sz w:val="13"/>
          <w:szCs w:val="13"/>
        </w:rPr>
        <w:t xml:space="preserve">human        </w:t>
      </w:r>
      <w:r>
        <w:rPr>
          <w:rFonts w:cs="Courier New" w:ascii="Courier New" w:hAnsi="Courier New"/>
          <w:color w:val="000000"/>
          <w:kern w:val="0"/>
          <w:sz w:val="13"/>
          <w:szCs w:val="13"/>
        </w:rPr>
        <w:t xml:space="preserve"> </w:t>
      </w:r>
      <w:r>
        <w:rPr>
          <w:rFonts w:cs="Courier New" w:ascii="Courier New" w:hAnsi="Courier New"/>
          <w:color w:val="000000"/>
          <w:kern w:val="0"/>
          <w:sz w:val="13"/>
          <w:szCs w:val="13"/>
        </w:rPr>
        <w:t xml:space="preserve">GGAAAATCTA CTCCTGGCCC AGCCGCTGCC TGATGATTGT GAGATTCTGT GTGGGTGGCG ATCTCTCTTG CACCTCACTT TCCTCATTGG TTTTGCACCT CACTTTCCTC ATTGGTTTTG TAACCATCAC TGTCATCAGC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color w:val="000000"/>
          <w:kern w:val="0"/>
          <w:sz w:val="13"/>
          <w:szCs w:val="13"/>
        </w:rPr>
      </w:pPr>
      <w:r>
        <w:rPr>
          <w:rFonts w:cs="Courier New" w:ascii="Courier New" w:hAnsi="Courier New"/>
          <w:color w:val="000000"/>
          <w:kern w:val="0"/>
          <w:sz w:val="13"/>
          <w:szCs w:val="13"/>
        </w:rPr>
        <w:t xml:space="preserve">chimpanzee   GGAAAATCTA CTCCTGGCCC AGCCGCTGCC TGAT---TGT GAGATTCTGT GTGGGTGGCG ATCTCTCTTG CACCTCACTT TCCTCATTGG TTTTGCACCT CACTTTCCTC ATTGGTTTTG CAACCATCAC TGTCATCAGC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color w:val="000000"/>
          <w:kern w:val="0"/>
          <w:sz w:val="13"/>
          <w:szCs w:val="13"/>
        </w:rPr>
      </w:pPr>
      <w:r>
        <w:rPr>
          <w:rFonts w:cs="Courier New" w:ascii="Courier New" w:hAnsi="Courier New"/>
          <w:color w:val="000000"/>
          <w:kern w:val="0"/>
          <w:sz w:val="13"/>
          <w:szCs w:val="13"/>
        </w:rPr>
        <w:t xml:space="preserve">orangutan    GGAAAATCTA CTCCTGGCCC AGCCGCTGCC TGAT---TGT GAG------- -----TGGTG ATCTCTCTTG CACCTCACTT TCCTCATTGG TTTTGCACCT CACTT----- ---------- -------CAC TGTCATCAGC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color w:val="000000"/>
          <w:kern w:val="0"/>
          <w:sz w:val="13"/>
          <w:szCs w:val="13"/>
        </w:rPr>
      </w:pPr>
      <w:r>
        <w:rPr>
          <w:rFonts w:cs="Courier New" w:ascii="Courier New" w:hAnsi="Courier New"/>
          <w:color w:val="000000"/>
          <w:kern w:val="0"/>
          <w:sz w:val="13"/>
          <w:szCs w:val="13"/>
        </w:rPr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color w:val="000000"/>
          <w:kern w:val="0"/>
          <w:sz w:val="13"/>
          <w:szCs w:val="13"/>
        </w:rPr>
        <w:t xml:space="preserve">human       </w:t>
      </w:r>
      <w:r>
        <w:rPr>
          <w:rFonts w:cs="Courier New" w:ascii="Courier New" w:hAnsi="Courier New"/>
          <w:color w:val="000000"/>
          <w:kern w:val="0"/>
          <w:sz w:val="13"/>
          <w:szCs w:val="13"/>
        </w:rPr>
        <w:t xml:space="preserve"> </w:t>
      </w:r>
      <w:r>
        <w:rPr>
          <w:rFonts w:cs="Courier New" w:ascii="Courier New" w:hAnsi="Courier New"/>
          <w:color w:val="000000"/>
          <w:kern w:val="0"/>
          <w:sz w:val="13"/>
          <w:szCs w:val="13"/>
        </w:rPr>
        <w:t xml:space="preserve"> ATCCGCCTTC ACACCTCACA GAGGTGTTGC AAAGCTCAGG CGAGCTGGCA CATCAACTAG CACCCAGTAG GTGCTCAATG CGTGCAGAAG GAACTCACAG AGGATGA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color w:val="000000"/>
          <w:kern w:val="0"/>
          <w:sz w:val="13"/>
          <w:szCs w:val="13"/>
        </w:rPr>
      </w:pPr>
      <w:r>
        <w:rPr>
          <w:rFonts w:cs="Courier New" w:ascii="Courier New" w:hAnsi="Courier New"/>
          <w:color w:val="000000"/>
          <w:kern w:val="0"/>
          <w:sz w:val="13"/>
          <w:szCs w:val="13"/>
        </w:rPr>
        <w:t>chimpanzee   ATCCGCCTTC ACACCTCACA GAGGTGTTGC ATAGCTCAGG CGAGCTGGCA CATCAACTAG CACCCAGTAG GTGCTCA-TG CGTGCAGAAG GAACTCACAG AGGATGA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color w:val="000000"/>
          <w:kern w:val="0"/>
          <w:sz w:val="13"/>
          <w:szCs w:val="13"/>
        </w:rPr>
      </w:pPr>
      <w:r>
        <w:rPr>
          <w:rFonts w:cs="Courier New" w:ascii="Courier New" w:hAnsi="Courier New"/>
          <w:color w:val="000000"/>
          <w:kern w:val="0"/>
          <w:sz w:val="13"/>
          <w:szCs w:val="13"/>
        </w:rPr>
        <w:t>orangutan    ATCCGCCTTC ACACCTCATA GAGGTGTTGC AAAGCTCAGG CAAGCTGGCA CATCAACTAG CACCCAGTAG GTGCTCAATG CTTGCAGAAG GAACTCATAG AGAATGA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color w:val="000000"/>
          <w:kern w:val="0"/>
          <w:sz w:val="13"/>
          <w:szCs w:val="13"/>
        </w:rPr>
      </w:pPr>
      <w:r>
        <w:rPr>
          <w:rFonts w:cs="Courier New" w:ascii="Courier New" w:hAnsi="Courier New"/>
          <w:color w:val="000000"/>
          <w:kern w:val="0"/>
          <w:sz w:val="13"/>
          <w:szCs w:val="13"/>
        </w:rPr>
      </w:r>
    </w:p>
    <w:p>
      <w:pPr>
        <w:pStyle w:val="Normal"/>
        <w:autoSpaceDE w:val="false"/>
        <w:jc w:val="left"/>
        <w:rPr>
          <w:vanish/>
          <w:kern w:val="0"/>
          <w:sz w:val="20"/>
          <w:szCs w:val="20"/>
        </w:rPr>
      </w:pPr>
      <w:r>
        <w:rPr>
          <w:vanish/>
          <w:kern w:val="0"/>
          <w:sz w:val="20"/>
          <w:szCs w:val="20"/>
        </w:rPr>
      </w:r>
      <w:bookmarkStart w:id="0" w:name="_PictureBullets"/>
      <w:bookmarkStart w:id="1" w:name="_PictureBullets"/>
      <w:bookmarkEnd w:id="1"/>
    </w:p>
    <w:sectPr>
      <w:footerReference w:type="default" r:id="rId2"/>
      <w:type w:val="nextPage"/>
      <w:pgSz w:orient="landscape" w:w="16838" w:h="11906"/>
      <w:pgMar w:left="1440" w:right="1440" w:gutter="0" w:header="0" w:top="1797" w:footer="992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1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11493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1493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0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9.05pt;height:9.95pt;mso-wrap-distance-left:0pt;mso-wrap-distance-right:0pt;mso-wrap-distance-top:0pt;mso-wrap-distance-bottom:0pt;margin-top:0.05pt;mso-position-vertical-relative:text;margin-left:344.4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0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18T13:23:00Z</dcterms:created>
  <dc:creator>User</dc:creator>
  <dc:description/>
  <cp:keywords/>
  <dc:language>en-US</dc:language>
  <cp:lastModifiedBy>User</cp:lastModifiedBy>
  <dcterms:modified xsi:type="dcterms:W3CDTF">2011-09-08T08:56:00Z</dcterms:modified>
  <cp:revision>20</cp:revision>
  <dc:subject/>
  <dc:title>ENSG00000176723</dc:title>
</cp:coreProperties>
</file>